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6E31" w:rsidRDefault="00E16E31" w:rsidP="00E16E31">
      <w:pPr>
        <w:pStyle w:val="Standard"/>
        <w:spacing w:line="480" w:lineRule="auto"/>
        <w:rPr>
          <w:rFonts w:ascii="Times New Roman" w:hAnsi="Times New Roman"/>
          <w:b/>
          <w:bCs/>
          <w:color w:val="000000"/>
          <w:sz w:val="24"/>
          <w:lang w:val="en-US"/>
        </w:rPr>
      </w:pPr>
      <w:r>
        <w:rPr>
          <w:rFonts w:ascii="Times New Roman" w:hAnsi="Times New Roman"/>
          <w:b/>
          <w:bCs/>
          <w:color w:val="000000"/>
          <w:sz w:val="24"/>
          <w:lang w:val="en-US"/>
        </w:rPr>
        <w:t xml:space="preserve">Table S1: PAH-associated variants in </w:t>
      </w:r>
      <w:proofErr w:type="spellStart"/>
      <w:r>
        <w:rPr>
          <w:rFonts w:ascii="Times New Roman" w:hAnsi="Times New Roman"/>
          <w:b/>
          <w:bCs/>
          <w:color w:val="000000"/>
          <w:sz w:val="24"/>
          <w:lang w:val="en-US"/>
        </w:rPr>
        <w:t>ExAC</w:t>
      </w:r>
      <w:proofErr w:type="spellEnd"/>
      <w:r>
        <w:rPr>
          <w:rFonts w:ascii="Times New Roman" w:hAnsi="Times New Roman"/>
          <w:b/>
          <w:bCs/>
          <w:color w:val="000000"/>
          <w:sz w:val="24"/>
          <w:lang w:val="en-US"/>
        </w:rPr>
        <w:t xml:space="preserve"> Browser:</w:t>
      </w:r>
    </w:p>
    <w:tbl>
      <w:tblPr>
        <w:tblW w:w="9645" w:type="dxa"/>
        <w:tblInd w:w="55" w:type="dxa"/>
        <w:tblLayout w:type="fixed"/>
        <w:tblCellMar>
          <w:left w:w="10" w:type="dxa"/>
          <w:right w:w="10" w:type="dxa"/>
        </w:tblCellMar>
        <w:tblLook w:val="04A0" w:firstRow="1" w:lastRow="0" w:firstColumn="1" w:lastColumn="0" w:noHBand="0" w:noVBand="1"/>
      </w:tblPr>
      <w:tblGrid>
        <w:gridCol w:w="1276"/>
        <w:gridCol w:w="1559"/>
        <w:gridCol w:w="2552"/>
        <w:gridCol w:w="1984"/>
        <w:gridCol w:w="2274"/>
      </w:tblGrid>
      <w:tr w:rsidR="00E16E31" w:rsidRPr="00F964EC" w:rsidTr="00101254">
        <w:tc>
          <w:tcPr>
            <w:tcW w:w="1276" w:type="dxa"/>
            <w:tcBorders>
              <w:top w:val="single" w:sz="2" w:space="0" w:color="000000"/>
              <w:left w:val="single" w:sz="2" w:space="0" w:color="000000"/>
              <w:bottom w:val="single" w:sz="2" w:space="0" w:color="000000"/>
              <w:right w:val="nil"/>
            </w:tcBorders>
            <w:shd w:val="clear" w:color="auto" w:fill="000080"/>
            <w:tcMar>
              <w:top w:w="55" w:type="dxa"/>
              <w:left w:w="55" w:type="dxa"/>
              <w:bottom w:w="55" w:type="dxa"/>
              <w:right w:w="55" w:type="dxa"/>
            </w:tcMar>
            <w:hideMark/>
          </w:tcPr>
          <w:p w:rsidR="00E16E31" w:rsidRPr="00A572AA" w:rsidRDefault="00E16E31" w:rsidP="00101254">
            <w:pPr>
              <w:pStyle w:val="TableContents"/>
              <w:rPr>
                <w:rFonts w:ascii="Times New Roman" w:hAnsi="Times New Roman" w:cs="Times New Roman"/>
                <w:b/>
                <w:bCs/>
                <w:color w:val="FFFFFF"/>
                <w:sz w:val="24"/>
                <w:lang w:val="en-US"/>
              </w:rPr>
            </w:pPr>
            <w:r w:rsidRPr="00A572AA">
              <w:rPr>
                <w:rFonts w:ascii="Times New Roman" w:hAnsi="Times New Roman" w:cs="Times New Roman"/>
                <w:b/>
                <w:bCs/>
                <w:color w:val="FFFFFF"/>
                <w:sz w:val="24"/>
                <w:lang w:val="en-US"/>
              </w:rPr>
              <w:t xml:space="preserve">Gene        </w:t>
            </w:r>
          </w:p>
        </w:tc>
        <w:tc>
          <w:tcPr>
            <w:tcW w:w="1559" w:type="dxa"/>
            <w:tcBorders>
              <w:top w:val="single" w:sz="2" w:space="0" w:color="000000"/>
              <w:left w:val="single" w:sz="2" w:space="0" w:color="000000"/>
              <w:bottom w:val="single" w:sz="2" w:space="0" w:color="000000"/>
              <w:right w:val="nil"/>
            </w:tcBorders>
            <w:shd w:val="clear" w:color="auto" w:fill="000080"/>
            <w:tcMar>
              <w:top w:w="55" w:type="dxa"/>
              <w:left w:w="55" w:type="dxa"/>
              <w:bottom w:w="55" w:type="dxa"/>
              <w:right w:w="55" w:type="dxa"/>
            </w:tcMar>
            <w:hideMark/>
          </w:tcPr>
          <w:p w:rsidR="00E16E31" w:rsidRPr="00A572AA" w:rsidRDefault="00E16E31" w:rsidP="00101254">
            <w:pPr>
              <w:pStyle w:val="TableContents"/>
              <w:rPr>
                <w:rFonts w:ascii="Times New Roman" w:hAnsi="Times New Roman" w:cs="Times New Roman"/>
                <w:b/>
                <w:bCs/>
                <w:color w:val="FFFFFF"/>
                <w:sz w:val="24"/>
                <w:lang w:val="en-US"/>
              </w:rPr>
            </w:pPr>
            <w:r w:rsidRPr="00A572AA">
              <w:rPr>
                <w:rFonts w:ascii="Times New Roman" w:hAnsi="Times New Roman" w:cs="Times New Roman"/>
                <w:b/>
                <w:bCs/>
                <w:color w:val="FFFFFF"/>
                <w:sz w:val="24"/>
                <w:lang w:val="en-US"/>
              </w:rPr>
              <w:t>variant</w:t>
            </w:r>
          </w:p>
        </w:tc>
        <w:tc>
          <w:tcPr>
            <w:tcW w:w="2552" w:type="dxa"/>
            <w:tcBorders>
              <w:top w:val="single" w:sz="2" w:space="0" w:color="000000"/>
              <w:left w:val="single" w:sz="2" w:space="0" w:color="000000"/>
              <w:bottom w:val="single" w:sz="2" w:space="0" w:color="000000"/>
              <w:right w:val="nil"/>
            </w:tcBorders>
            <w:shd w:val="clear" w:color="auto" w:fill="000080"/>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b/>
                <w:bCs/>
                <w:color w:val="FFFFFF"/>
                <w:sz w:val="24"/>
                <w:lang w:val="en-US"/>
              </w:rPr>
            </w:pPr>
            <w:proofErr w:type="spellStart"/>
            <w:r w:rsidRPr="00A572AA">
              <w:rPr>
                <w:rFonts w:ascii="Times New Roman" w:hAnsi="Times New Roman" w:cs="Times New Roman"/>
                <w:b/>
                <w:bCs/>
                <w:color w:val="FFFFFF"/>
                <w:sz w:val="24"/>
                <w:lang w:val="en-US"/>
              </w:rPr>
              <w:t>rsID</w:t>
            </w:r>
            <w:proofErr w:type="spellEnd"/>
          </w:p>
        </w:tc>
        <w:tc>
          <w:tcPr>
            <w:tcW w:w="1984" w:type="dxa"/>
            <w:tcBorders>
              <w:top w:val="single" w:sz="2" w:space="0" w:color="000000"/>
              <w:left w:val="single" w:sz="2" w:space="0" w:color="000000"/>
              <w:bottom w:val="single" w:sz="2" w:space="0" w:color="000000"/>
              <w:right w:val="nil"/>
            </w:tcBorders>
            <w:shd w:val="clear" w:color="auto" w:fill="000080"/>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b/>
                <w:bCs/>
                <w:color w:val="FFFFFF"/>
                <w:sz w:val="24"/>
                <w:lang w:val="en-US"/>
              </w:rPr>
            </w:pPr>
            <w:r w:rsidRPr="00A572AA">
              <w:rPr>
                <w:rFonts w:ascii="Times New Roman" w:hAnsi="Times New Roman" w:cs="Times New Roman"/>
                <w:b/>
                <w:bCs/>
                <w:color w:val="FFFFFF"/>
                <w:sz w:val="24"/>
                <w:lang w:val="en-US"/>
              </w:rPr>
              <w:t>Origin</w:t>
            </w:r>
          </w:p>
        </w:tc>
        <w:tc>
          <w:tcPr>
            <w:tcW w:w="2274" w:type="dxa"/>
            <w:tcBorders>
              <w:top w:val="single" w:sz="2" w:space="0" w:color="000000"/>
              <w:left w:val="single" w:sz="2" w:space="0" w:color="000000"/>
              <w:bottom w:val="single" w:sz="2" w:space="0" w:color="000000"/>
              <w:right w:val="single" w:sz="2" w:space="0" w:color="000000"/>
            </w:tcBorders>
            <w:shd w:val="clear" w:color="auto" w:fill="000080"/>
            <w:tcMar>
              <w:top w:w="55" w:type="dxa"/>
              <w:left w:w="55" w:type="dxa"/>
              <w:bottom w:w="55" w:type="dxa"/>
              <w:right w:w="55" w:type="dxa"/>
            </w:tcMar>
            <w:hideMark/>
          </w:tcPr>
          <w:p w:rsidR="00E16E31" w:rsidRPr="00A572AA" w:rsidRDefault="00E16E31" w:rsidP="00101254">
            <w:pPr>
              <w:pStyle w:val="TableContents"/>
              <w:rPr>
                <w:rFonts w:ascii="Times New Roman" w:hAnsi="Times New Roman" w:cs="Times New Roman"/>
                <w:b/>
                <w:bCs/>
                <w:color w:val="FFFFFF"/>
                <w:sz w:val="24"/>
                <w:lang w:val="en-US"/>
              </w:rPr>
            </w:pPr>
            <w:r w:rsidRPr="00A572AA">
              <w:rPr>
                <w:rFonts w:ascii="Times New Roman" w:hAnsi="Times New Roman" w:cs="Times New Roman"/>
                <w:b/>
                <w:bCs/>
                <w:color w:val="FFFFFF"/>
                <w:sz w:val="24"/>
                <w:lang w:val="en-US"/>
              </w:rPr>
              <w:t>References</w:t>
            </w:r>
          </w:p>
        </w:tc>
      </w:tr>
      <w:tr w:rsidR="00E16E31" w:rsidRPr="00902655"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t>BMPR2</w:t>
            </w:r>
          </w:p>
        </w:tc>
        <w:tc>
          <w:tcPr>
            <w:tcW w:w="1559"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t>p.Q92H</w:t>
            </w:r>
          </w:p>
        </w:tc>
        <w:tc>
          <w:tcPr>
            <w:tcW w:w="2552"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lang w:val="en-US"/>
              </w:rPr>
            </w:pPr>
            <w:hyperlink r:id="rId5" w:history="1">
              <w:r w:rsidRPr="00A572AA">
                <w:rPr>
                  <w:rStyle w:val="Hyperlink"/>
                  <w:rFonts w:ascii="Times New Roman" w:hAnsi="Times New Roman" w:cs="Times New Roman"/>
                  <w:color w:val="000000"/>
                  <w:sz w:val="24"/>
                  <w:u w:val="none"/>
                  <w:lang w:val="en-US"/>
                </w:rPr>
                <w:t>rs140683387</w:t>
              </w:r>
            </w:hyperlink>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lang w:val="en-US"/>
              </w:rPr>
              <w:instrText xml:space="preserve"> ADDIN ZOTERO_ITEM CSL_CITATION {"citationID":"yEmNhstD","properties":{"formattedCitation":"\\super 2,3\\nosupersub{}","plainCitation":"2,3","noteIndex":0},"citationItems":[{"id":86,"uris":["http://zotero.org/users/local/zOM0IucX/items/Q6KST5X9"],"uri":["http://zotero.org/users/local/zOM0IucX/items/Q6KST5X9"],"itemData":</w:instrText>
            </w:r>
            <w:r w:rsidRPr="00A572AA">
              <w:rPr>
                <w:rFonts w:ascii="Times New Roman" w:hAnsi="Times New Roman" w:cs="Times New Roman"/>
                <w:sz w:val="24"/>
              </w:rPr>
              <w:instrText>{"id":86,"type":"article-journal","title":"Bone morphogenetic protein receptor type 2 mutations, clinical phenotypes and outcomes of Japanese patients with sporadic or familial pulmonary hypertension","container-title":"Respirology (Carlton, Vic.)","page":"1076-1082","volume":"18","issue":"7","source":"PubMed","abstract":"BACKGROUND AND OBJECTIVE: Mutation of bone morphogenetic protein receptor type 2 (BMPR2) is a cause of pulmonary arterial hypertension (PAH). We measured the prevalence of this mutation and its impact on the phenotypes and long-term clinical outcomes in Japanese patients.\nMETHODS: Between 1999 and 2007, we consecutively enrolled and, until March 2012, followed 49 Japanese patients with PAH, including nine familial cases from seven families. We genotyped BMPR2, using direct sequencing and multiplex ligation-dependent probe amplification, to examine (i) the prevalence of BMPR2 mutations and gene rearrangement, (ii) the relationship between BMPR2 genotype and clinical phenotypes, and (iii) the long-term clinical outcomes of mutation carriers versus non-carriers under state-of-the-art medical therapy.\nRESULTS: BMPR2 mutations were present in four of the seven families (57%) and in 14 of the 40 patients (35%) with sporadic PAH. The mean age at onset of PAH was 37.4 years in BMPR2 carriers, versus 25.9 years in non-carriers (P</w:instrText>
            </w:r>
            <w:r w:rsidRPr="00A572AA">
              <w:rPr>
                <w:rFonts w:ascii="Cambria Math" w:hAnsi="Cambria Math" w:cs="Cambria Math"/>
                <w:sz w:val="24"/>
              </w:rPr>
              <w:instrText> </w:instrText>
            </w:r>
            <w:r w:rsidRPr="00A572AA">
              <w:rPr>
                <w:rFonts w:ascii="Times New Roman" w:hAnsi="Times New Roman" w:cs="Times New Roman"/>
                <w:sz w:val="24"/>
              </w:rPr>
              <w:instrText>=</w:instrText>
            </w:r>
            <w:r w:rsidRPr="00A572AA">
              <w:rPr>
                <w:rFonts w:ascii="Cambria Math" w:hAnsi="Cambria Math" w:cs="Cambria Math"/>
                <w:sz w:val="24"/>
              </w:rPr>
              <w:instrText> </w:instrText>
            </w:r>
            <w:r w:rsidRPr="00A572AA">
              <w:rPr>
                <w:rFonts w:ascii="Times New Roman" w:hAnsi="Times New Roman" w:cs="Times New Roman"/>
                <w:sz w:val="24"/>
              </w:rPr>
              <w:instrText xml:space="preserve">0.0025). The gender distribution and hemodynamic status at time of diagnosis were similar regardless of the mutation status. The 5-year survival rate after diagnosis of PAH was 88.5% in BMPR2 mutation carriers versus 80.9% in non-carriers (ns).\nCONCLUSIONS: The prevalence of BMPR2 mutations in Japanese with PAH was similar to that reported in other populations. At onset of PAH, BMPR2 mutation non-carriers were, on average, younger than carriers, possibly due to the heterogeneity of this subpopulation. With state-of-the-art therapy, the long-term survival of patients with PAH was high, regardless of the mutation status.","DOI":"10.1111/resp.12117","ISSN":"1440-1843","note":"PMID: 23675998","journalAbbreviation":"Respirology","language":"eng","author":[{"family":"Kabata","given":"Hiroki"},{"family":"Satoh","given":"Toru"},{"family":"Kataoka","given":"Masaharu"},{"family":"Tamura","given":"Yuichi"},{"family":"Ono","given":"Tomohiko"},{"family":"Yamamoto","given":"Miyuki"},{"family":"Huqun","given":"null"},{"family":"Hagiwara","given":"Koichi"},{"family":"Fukuda","given":"Keiichi"},{"family":"Betsuyaku","given":"Tomoko"},{"family":"Asano","given":"Koichiro"}],"issued":{"date-parts":[["2013",10]]}}},{"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2,3</w:t>
            </w:r>
            <w:r w:rsidRPr="00A572AA">
              <w:rPr>
                <w:rFonts w:ascii="Times New Roman" w:hAnsi="Times New Roman" w:cs="Times New Roman"/>
                <w:sz w:val="24"/>
              </w:rPr>
              <w:fldChar w:fldCharType="end"/>
            </w:r>
          </w:p>
        </w:tc>
      </w:tr>
      <w:tr w:rsidR="00E16E31" w:rsidRPr="00902655" w:rsidTr="00101254">
        <w:trPr>
          <w:trHeight w:val="438"/>
        </w:trPr>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W508</w:t>
            </w:r>
            <w:proofErr w:type="gramEnd"/>
            <w:r w:rsidRPr="00A572AA">
              <w:rPr>
                <w:rFonts w:ascii="Times New Roman" w:hAnsi="Times New Roman" w:cs="Times New Roman"/>
                <w:sz w:val="24"/>
              </w:rPr>
              <w:t>*</w:t>
            </w:r>
          </w:p>
          <w:p w:rsidR="00E16E31" w:rsidRPr="00A572AA" w:rsidRDefault="00E16E31" w:rsidP="00101254">
            <w:pPr>
              <w:pStyle w:val="Textbody"/>
              <w:spacing w:after="0" w:line="225" w:lineRule="atLeast"/>
              <w:rPr>
                <w:rFonts w:ascii="Times New Roman" w:hAnsi="Times New Roman" w:cs="Times New Roman"/>
                <w:color w:val="222222"/>
                <w:sz w:val="24"/>
              </w:rPr>
            </w:pPr>
          </w:p>
          <w:p w:rsidR="00E16E31" w:rsidRPr="00A572AA" w:rsidRDefault="00E16E31" w:rsidP="00101254">
            <w:pPr>
              <w:pStyle w:val="TableContents"/>
              <w:rPr>
                <w:rFonts w:ascii="Times New Roman" w:hAnsi="Times New Roman" w:cs="Times New Roman"/>
                <w:sz w:val="24"/>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color w:val="000000"/>
                <w:sz w:val="24"/>
              </w:rPr>
            </w:pPr>
            <w:r w:rsidRPr="00A572AA">
              <w:rPr>
                <w:rFonts w:ascii="Times New Roman" w:hAnsi="Times New Roman" w:cs="Times New Roman"/>
                <w:color w:val="000000"/>
                <w:sz w:val="24"/>
              </w:rPr>
              <w:t>rs780722371</w:t>
            </w:r>
          </w:p>
          <w:p w:rsidR="00E16E31" w:rsidRPr="00A572AA" w:rsidRDefault="00E16E31" w:rsidP="00101254">
            <w:pPr>
              <w:pStyle w:val="Textbody"/>
              <w:spacing w:after="0" w:line="225" w:lineRule="atLeast"/>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color w:val="222222"/>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c3GFcM6j","properties":{"formattedCitation":"\\super 3,4\\nosupersub{}","plainCitation":"3,4","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88,"uris":["http://zotero.org/users/local/zOM0IucX/items/XEJDV87V"],"uri":["http://zotero.org/users/local/zOM0IucX/items/XEJDV87V"],"itemData":{"id":88,"type":"article-journal","title":"Hemodynamic and clinical onset in patients with hereditary pulmonary arterial hypertension and BMPR2 mutations","container-title":"Respiratory Research","page":"99","volume":"12","source":"PubMed","abstract":"BACKGROUND: Mutations in the bone morphogenetic protein receptor 2 (BMPR2) gene can lead to idiopathic pulmonary arterial hypertension (IPAH). This study prospectively screened for BMPR2 mutations in a large cohort of PAH-patients and compared clinical features between BMPR2 mutation carriers and non-carriers.\nMETHODS: Patients have been assessed by right heart catheterization and genetic testing. In all patients a detailed family history and pedigree analysis have been obtained. We compared age at diagnosis and hemodynamic parameters between carriers and non-carriers of BMPR2 mutations. In non-carriers with familial aggregation of PAH further genes/gene regions as the BMPR2 promoter region, the ACVRL1, Endoglin, and SMAD8 genes have been analysed.\nRESULTS: Of the 231 index patients 22 revealed a confirmed familial aggregation of the disease (HPAH), 209 patients had sporadic IPAH. In 49 patients (86.3% of patients with familial aggregation and 14.3% of sporadic IPAH) mutations of the BMPR2 gene have been identified. Twelve BMPR2 mutations and 3 unclassified sequence variants have not yet been described before. Mutation carriers were significantly younger at diagnosis than non-carriers (38.53 ± 12.38 vs. 45.78 ± 11.32 years, p &lt; 0.001) and had a more severe hemodynamic compromise. No gene defects have been detected in 3 patients with HPAH.\nCONCLUSION: This study identified in a large prospectively assessed cohort of PAH- patients new BMPR2 mutations, which have not been described before and confirmed previous findings that mutation carriers are younger at diagnosis with a more severe hemodynamic compromise. Thus, screening for BMPR2 mutations may be clinically useful.","DOI":"10.1186/1465-9921-12-99","ISSN":"1465-993X","note":"PMID: 21801371\nPMCID: PMC3163544","journalAbbreviation":"Respir. Res.","language":"eng","author":[{"family":"Pfarr","given":"Nicole"},{"family":"Szamalek-Hoegel","given":"Justyna"},{"family":"Fischer","given":"Christine"},{"family":"Hinderhofer","given":"Katrin"},{"family":"Nagel","given":"Christian"},{"family":"Ehlken","given":"Nicola"},{"family":"Tiede","given":"Henning"},{"family":"Olschewski","given":"Horst"},{"family":"Reichenberger","given":"Frank"},{"family":"Ghofrani","given":"Ardeschir H. A."},{"family":"Seeger","given":"Werner"},{"family":"Grünig","given":"Ekkehard"}],"issued":{"date-parts":[["2011"]]}}}],"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4</w:t>
            </w:r>
            <w:r w:rsidRPr="00A572AA">
              <w:rPr>
                <w:rFonts w:ascii="Times New Roman" w:hAnsi="Times New Roman" w:cs="Times New Roman"/>
                <w:sz w:val="24"/>
              </w:rPr>
              <w:fldChar w:fldCharType="end"/>
            </w:r>
          </w:p>
        </w:tc>
      </w:tr>
      <w:tr w:rsidR="00E16E31" w:rsidRPr="00902655"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R591</w:t>
            </w:r>
            <w:proofErr w:type="gramEnd"/>
            <w:r w:rsidRPr="00A572AA">
              <w:rPr>
                <w:rFonts w:ascii="Times New Roman" w:hAnsi="Times New Roman" w:cs="Times New Roman"/>
                <w:sz w:val="24"/>
              </w:rPr>
              <w:t>*</w:t>
            </w: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color w:val="000000"/>
                <w:sz w:val="24"/>
              </w:rPr>
            </w:pPr>
            <w:r w:rsidRPr="00A572AA">
              <w:rPr>
                <w:rFonts w:ascii="Times New Roman" w:hAnsi="Times New Roman" w:cs="Times New Roman"/>
                <w:color w:val="000000"/>
                <w:sz w:val="24"/>
              </w:rPr>
              <w:t>rs777458559</w:t>
            </w:r>
          </w:p>
          <w:p w:rsidR="00E16E31" w:rsidRPr="00A572AA" w:rsidRDefault="00E16E31" w:rsidP="00101254">
            <w:pPr>
              <w:pStyle w:val="Textbody"/>
              <w:spacing w:after="0" w:line="225" w:lineRule="atLeast"/>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7TscroTn","properties":{"formattedCitation":"\\super 3,5\\nosupersub{}","plainCitation":"3,5","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0,"uris":["http://zotero.org/users/local/zOM0IucX/items/XZTX8DEK"],"uri":["http://zotero.org/users/local/zOM0IucX/items/XZTX8DEK"],"itemData":{"id":90,"type":"article-journal","title":"Clinical outcomes of pulmonary arterial hypertension in carriers of BMPR2 mutation","container-title":"American Journal of Respiratory and Critical Care Medicine","page":"1377-1383","volume":"177","issue":"12","source":"PubMed","abstract":"RATIONALE: Germline mutations in the gene encoding for bone morphogenetic protein receptor 2 (BMPR2) are a cause of pulmonary arterial hypertension (PAH).\nOBJECTIVES: We conducted a study to determine the influence, if any, of a BMPR2 mutation on clinical outcome.\nMETHODS: The French Network of Pulmonary Hypertension obtained data for 223 consecutive patients displaying idiopathic or familial PAH in whom point mutation and large size rearrangements of BMPR2 were screened for. Clinical, functional, and hemodynamic characteristics, as well as outcomes, were compared in BMPR2 mutation carriers and noncarriers.\nMEASUREMENTS AND MAIN RESULTS: Sixty-eight BMPR2 mutation carriers (28 familial and 40 idiopathic PAH) were compared with 155 noncarriers (all displaying idiopathic PAH). As compared with noncarriers, BMPR2 mutation carriers were younger at diagnosis of PAH (36.5 +/- 14.5 vs. 46.0 +/- 16.1 yr, P &lt; 0.0001), had higher mean pulmonary artery pressure (64 +/- 13 vs. 56 +/- 13 mm Hg, P &lt; 0.0001), lower cardiac index (2.13 +/- 0.68 vs. 2.50 +/- 0.73 L/min/m(2), P = 0.0005), higher pulmonary vascular resistance (17.4 +/- 6.1 vs. 12.7 +/- 6.6 mm Hg/L/min/m(2), P &lt; 0.0001), lower mixed venous oxygen saturation (59 +/- 9% vs. 63 +/- 9%, P = 0.02), shorter time to death or lung transplantation (P = 0.044), and younger age at death (P = 0.002), but similar overall survival (P = 0.51).\nCONCLUSIONS: BMPR2 mutation carriers with PAH present approximately 10 years earlier than noncarriers, with a more severe hemodynamic compromise at diagnosis.","DOI":"10.1164/rccm.200712-1807OC","ISSN":"1535-4970","note":"PMID: 18356561","journalAbbreviation":"Am. J. Respir. Crit. Care Med.","language":"eng","author":[{"family":"Sztrymf","given":"Benjamin"},{"family":"Coulet","given":"Florence"},{"family":"Girerd","given":"Barbara"},{"family":"Yaici","given":"Azzedine"},{"family":"Jais","given":"Xavier"},{"family":"Sitbon","given":"Olivier"},{"family":"Montani","given":"David"},{"family":"Souza","given":"Rogério"},{"family":"Simonneau","given":"Gerald"},{"family":"Soubrier","given":"Florent"},{"family":"Humbert","given":"Marc"}],"issued":{"date-parts":[["2008",6,15]]}}}],"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5</w:t>
            </w:r>
            <w:r w:rsidRPr="00A572AA">
              <w:rPr>
                <w:rFonts w:ascii="Times New Roman" w:hAnsi="Times New Roman" w:cs="Times New Roman"/>
                <w:sz w:val="24"/>
              </w:rPr>
              <w:fldChar w:fldCharType="end"/>
            </w:r>
          </w:p>
        </w:tc>
      </w:tr>
      <w:tr w:rsid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T766A</w:t>
            </w:r>
            <w:proofErr w:type="gramEnd"/>
          </w:p>
          <w:p w:rsidR="00E16E31" w:rsidRPr="00A572AA" w:rsidRDefault="00E16E31" w:rsidP="00101254">
            <w:pPr>
              <w:pStyle w:val="Textbody"/>
              <w:spacing w:after="0" w:line="225" w:lineRule="atLeast"/>
              <w:rPr>
                <w:rFonts w:ascii="Times New Roman" w:hAnsi="Times New Roman" w:cs="Times New Roman"/>
                <w:color w:val="222222"/>
                <w:sz w:val="24"/>
              </w:rPr>
            </w:pPr>
          </w:p>
          <w:p w:rsidR="00E16E31" w:rsidRPr="00A572AA" w:rsidRDefault="00E16E31" w:rsidP="00101254">
            <w:pPr>
              <w:pStyle w:val="TableContents"/>
              <w:rPr>
                <w:rFonts w:ascii="Times New Roman" w:hAnsi="Times New Roman" w:cs="Times New Roman"/>
                <w:sz w:val="24"/>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hyperlink r:id="rId6" w:history="1">
              <w:r w:rsidRPr="00A572AA">
                <w:rPr>
                  <w:rStyle w:val="Hyperlink"/>
                  <w:rFonts w:ascii="Times New Roman" w:hAnsi="Times New Roman" w:cs="Times New Roman"/>
                  <w:color w:val="000000"/>
                  <w:sz w:val="24"/>
                  <w:u w:val="none"/>
                </w:rPr>
                <w:t>rs758990535</w:t>
              </w:r>
            </w:hyperlink>
          </w:p>
          <w:p w:rsidR="00E16E31" w:rsidRPr="00A572AA" w:rsidRDefault="00E16E31" w:rsidP="00101254">
            <w:pPr>
              <w:pStyle w:val="Textbody"/>
              <w:spacing w:after="0" w:line="225" w:lineRule="atLeast"/>
              <w:rPr>
                <w:rFonts w:ascii="Times New Roman" w:hAnsi="Times New Roman" w:cs="Times New Roman"/>
                <w:color w:val="000000"/>
                <w:sz w:val="24"/>
              </w:rPr>
            </w:pPr>
          </w:p>
          <w:p w:rsidR="00E16E31" w:rsidRPr="00A572AA" w:rsidRDefault="00E16E31" w:rsidP="00101254">
            <w:pPr>
              <w:pStyle w:val="TableContents"/>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phJmKDjZ","properties":{"formattedCitation":"\\super 3,6\\nosupersub{}","plainCitation":"3,6","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2,"uris":["http://zotero.org/users/local/zOM0IucX/items/VKVUGNJZ"],"uri":["http://zotero.org/users/local/zOM0IucX/items/VKVUGNJZ"],"itemData":{"id":92,"type":"article-journal","title":"Molecular genetics and clinical features of Chinese idiopathic and heritable pulmonary arterial hypertension patients","container-title":"The European Respiratory Journal","page":"597-603","volume":"39","issue":"3","source":"PubMed","abstract":"Mutations of the bone morphogenetic protein type II receptor (BMPR2) gene predispose to pulmonary arterial hypertension (PAH). 290 idiopathic (I)PAH patients and 15 heritable (H)PAH were screened to determine the spectrum and rate of BMPR2 mutations in a large Chinese patient group. Gene sequencing and multiplex ligation-dependent probe amplification (MLPA®) were used to detect sequence mutations and large rearrangements (RGTs). Total mutation rate was 14.5% (n = 42 out of 290) in Chinese IPAH patients, and 53.3% (n = 8 out of 15) in HPAH patients. RGT mutation rate was 3.1% (n = 7 out of 229) and represented 14% (n = 7 out of 50) of all identified mutations. 25 BMPR2 mutations were newly identified. Patients in this study were younger than other reported PAH subjects. BMPR2 mutation carriers were ~6 yrs younger at diagnosis than noncarriers (p = 0.002), but this relationship was significant only in the female group, which was larger. The proportion of females carrying a BMPR2 mutation was half that of males (12.8% versus 25.3%; p = 0.008). Our results indicate that the overall genetics of Chinese PAH patients is similar to that of other populations, but the clinical picture differs by the precocity of the disease in the whole patient group, and the lower proportion of females found to carry a BMPR2 mutation.","DOI":"10.1183/09031936.00072911","ISSN":"1399-3003","note":"PMID: 21737554","journalAbbreviation":"Eur. Respir. J.","language":"eng","author":[{"family":"Liu","given":"D."},{"family":"Liu","given":"Q.-Q."},{"family":"Eyries","given":"M."},{"family":"Wu","given":"W.-H."},{"family":"Yuan","given":"P."},{"family":"Zhang","given":"R."},{"family":"Soubrier","given":"F."},{"family":"Jing","given":"Z.-C."}],"issued":{"date-parts":[["2012",3]]}}}],"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6</w:t>
            </w:r>
            <w:r w:rsidRPr="00A572AA">
              <w:rPr>
                <w:rFonts w:ascii="Times New Roman" w:hAnsi="Times New Roman" w:cs="Times New Roman"/>
                <w:sz w:val="24"/>
              </w:rPr>
              <w:fldChar w:fldCharType="end"/>
            </w:r>
          </w:p>
        </w:tc>
      </w:tr>
      <w:tr w:rsid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R873Q</w:t>
            </w:r>
            <w:proofErr w:type="gramEnd"/>
          </w:p>
          <w:p w:rsidR="00E16E31" w:rsidRPr="00A572AA" w:rsidRDefault="00E16E31" w:rsidP="00101254">
            <w:pPr>
              <w:pStyle w:val="Textbody"/>
              <w:spacing w:after="0" w:line="225" w:lineRule="atLeast"/>
              <w:rPr>
                <w:rFonts w:ascii="Times New Roman" w:hAnsi="Times New Roman" w:cs="Times New Roman"/>
                <w:color w:val="222222"/>
                <w:sz w:val="24"/>
              </w:rPr>
            </w:pPr>
          </w:p>
          <w:p w:rsidR="00E16E31" w:rsidRPr="00A572AA" w:rsidRDefault="00E16E31" w:rsidP="00101254">
            <w:pPr>
              <w:pStyle w:val="TableContents"/>
              <w:rPr>
                <w:rFonts w:ascii="Times New Roman" w:hAnsi="Times New Roman" w:cs="Times New Roman"/>
                <w:sz w:val="24"/>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color w:val="000000"/>
                <w:sz w:val="24"/>
              </w:rPr>
            </w:pPr>
            <w:r w:rsidRPr="00A572AA">
              <w:rPr>
                <w:rFonts w:ascii="Times New Roman" w:hAnsi="Times New Roman" w:cs="Times New Roman"/>
                <w:color w:val="000000"/>
                <w:sz w:val="24"/>
              </w:rPr>
              <w:t>rs201781338</w:t>
            </w:r>
          </w:p>
          <w:p w:rsidR="00E16E31" w:rsidRPr="00A572AA" w:rsidRDefault="00E16E31" w:rsidP="00101254">
            <w:pPr>
              <w:pStyle w:val="Textbody"/>
              <w:spacing w:after="0" w:line="225" w:lineRule="atLeast"/>
              <w:rPr>
                <w:rFonts w:ascii="Times New Roman" w:hAnsi="Times New Roman" w:cs="Times New Roman"/>
                <w:color w:val="000000"/>
                <w:sz w:val="24"/>
              </w:rPr>
            </w:pPr>
          </w:p>
          <w:p w:rsidR="00E16E31" w:rsidRPr="00A572AA" w:rsidRDefault="00E16E31" w:rsidP="00101254">
            <w:pPr>
              <w:pStyle w:val="TableContents"/>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color w:val="222222"/>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4tWga9Ij","properties":{"formattedCitation":"\\super 3,5,7\\nosupersub{}","plainCitation":"3,5,7","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0,"uris":["http://zotero.org/users/local/zOM0IucX/items/XZTX8DEK"],"uri":["http://zotero.org/users/local/zOM0IucX/items/XZTX8DEK"],"itemData":{"id":90,"type":"article-journal","title":"Clinical outcomes of pulmonary arterial hypertension in carriers of BMPR2 mutation","container-title":"American Journal of Respiratory and Critical Care Medicine","page":"1377-1383","volume":"177","issue":"12","source":"PubMed","abstract":"RATIONALE: Germline mutations in the gene encoding for bone morphogenetic protein receptor 2 (BMPR2) are a cause of pulmonary arterial hypertension (PAH).\nOBJECTIVES: We conducted a study to determine the influence, if any, of a BMPR2 mutation on clinical outcome.\nMETHODS: The French Network of Pulmonary Hypertension obtained data for 223 consecutive patients displaying idiopathic or familial PAH in whom point mutation and large size rearrangements of BMPR2 were screened for. Clinical, functional, and hemodynamic characteristics, as well as outcomes, were compared in BMPR2 mutation carriers and noncarriers.\nMEASUREMENTS AND MAIN RESULTS: Sixty-eight BMPR2 mutation carriers (28 familial and 40 idiopathic PAH) were compared with 155 noncarriers (all displaying idiopathic PAH). As compared with noncarriers, BMPR2 mutation carriers were younger at diagnosis of PAH (36.5 +/- 14.5 vs. 46.0 +/- 16.1 yr, P &lt; 0.0001), had higher mean pulmonary artery pressure (64 +/- 13 vs. 56 +/- 13 mm Hg, P &lt; 0.0001), lower cardiac index (2.13 +/- 0.68 vs. 2.50 +/- 0.73 L/min/m(2), P = 0.0005), higher pulmonary vascular resistance (17.4 +/- 6.1 vs. 12.7 +/- 6.6 mm Hg/L/min/m(2), P &lt; 0.0001), lower mixed venous oxygen saturation (59 +/- 9% vs. 63 +/- 9%, P = 0.02), shorter time to death or lung transplantation (P = 0.044), and younger age at death (P = 0.002), but similar overall survival (P = 0.51).\nCONCLUSIONS: BMPR2 mutation carriers with PAH present approximately 10 years earlier than noncarriers, with a more severe hemodynamic compromise at diagnosis.","DOI":"10.1164/rccm.200712-1807OC","ISSN":"1535-4970","note":"PMID: 18356561","journalAbbreviation":"Am. J. Respir. Crit. Care Med.","language":"eng","author":[{"family":"Sztrymf","given":"Benjamin"},{"family":"Coulet","given":"Florence"},{"family":"Girerd","given":"Barbara"},{"family":"Yaici","given":"Azzedine"},{"family":"Jais","given":"Xavier"},{"family":"Sitbon","given":"Olivier"},{"family":"Montani","given":"David"},{"family":"Souza","given":"Rogério"},{"family":"Simonneau","given":"Gerald"},{"family":"Soubrier","given":"Florent"},{"family":"Humbert","given":"Marc"}],"issued":{"date-parts":[["2008",6,15]]}}},{"id":253,"uris":["http://zotero.org/users/local/zOM0IucX/items/NCMYEGFH"],"uri":["http://zotero.org/users/local/zOM0IucX/items/NCMYEGFH"],"itemData":{"id":253,"type":"article-journal","title":"Absence of influence of gender and BMPR2 mutation type on clinical phenotypes of pulmonary arterial hypertension","container-title":"Respiratory Research","page":"73","volume":"11","source":"PubMed","abstract":"BACKGROUND: Previous studies indicate that patients with pulmonary arterial hypertension (PAH) carrying a mutation in the bone morphogenetic protein receptor type 2 (BMPR2) gene, develop the disease 10 years earlier than non-carriers, and have a more severe hemodynamic compromise at diagnosis. A recent report has suggested that this may only be the case for females and that patients with missense mutations in BMPR2 gene have more severe disease than patients with truncating mutations.\nMETHODS: We reviewed data from all patients with PAH considered as idiopathic and patients with a family history of PAH, who underwent genetic counselling in the French PAH network between January, 1st 2004 and April, 1st 2010. We compared clinical, functional, and hemodynamic characteristics between carriers and non-carriers of a BMPR2 mutation, according to gender or BMPR2 mutation type.\nRESULTS: PAH patients carrying a BMPR2 mutation (n = 115) were significantly younger at diagnosis than non-carriers (n = 267) (35.8 +/- 15.4 and 47.5 +/- 16.2 respectively, p &lt; 0.0001). The presence of a BMPR2 mutation was associated with a younger age at diagnosis in females (36.4 +/- 14.9 in BMPR2 mutation carriers and 47.4 +/- 15.8 in non-carriers, p &lt; 0.0001), and males (34.6 +/- 16.8 in BMPR2 mutation carriers and 47.8 +/- 17.1 in non-carriers, p &lt; 0.0001). BMPR2 mutation carriers had a more severe hemodynamic compromise at diagnosis, but this was not influenced by gender. No differences in survival and time to death or lung transplantation were found in male and female PAH patients carrying a BMPR2 mutation. No differences were observed in clinical outcomes according to the type of BMPR2 mutations (missense, truncating, large rearrangement or splice defect).\nCONCLUSION: When compared to non-carriers, BMPR2 mutation carriers from the French PAH network are younger at diagnosis and present with a more severe hemodynamic compromise, irrespective of gender. Moreover, BMPR2 mutation type had no influence on clinical phenotypes in our patient population.","DOI":"10.1186/1465-9921-11-73","ISSN":"1465-993X","note":"PMID: 20534176\nPMCID: PMC2898773","journalAbbreviation":"Respir. Res.","language":"eng","author":[{"family":"Girerd","given":"Barbara"},{"family":"Montani","given":"David"},{"family":"Eyries","given":"Mélanie"},{"family":"Yaici","given":"Azzedine"},{"family":"Sztrymf","given":"Benjamin"},{"family":"Coulet","given":"Florence"},{"family":"Sitbon","given":"Olivier"},{"family":"Simonneau","given":"Gérald"},{"family":"Soubrier","given":"Florent"},{"family":"Humbert","given":"Marc"}],"issued":{"date-parts":[["2010",6,10]]}}}],"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5,7</w:t>
            </w:r>
            <w:r w:rsidRPr="00A572AA">
              <w:rPr>
                <w:rFonts w:ascii="Times New Roman" w:hAnsi="Times New Roman" w:cs="Times New Roman"/>
                <w:sz w:val="24"/>
              </w:rPr>
              <w:fldChar w:fldCharType="end"/>
            </w:r>
          </w:p>
        </w:tc>
      </w:tr>
      <w:tr w:rsid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R266T</w:t>
            </w:r>
            <w:proofErr w:type="gramEnd"/>
          </w:p>
          <w:p w:rsidR="00E16E31" w:rsidRPr="00A572AA" w:rsidRDefault="00E16E31" w:rsidP="00101254">
            <w:pPr>
              <w:pStyle w:val="Textbody"/>
              <w:spacing w:after="0" w:line="225" w:lineRule="atLeast"/>
              <w:rPr>
                <w:rFonts w:ascii="Times New Roman" w:hAnsi="Times New Roman" w:cs="Times New Roman"/>
                <w:sz w:val="24"/>
              </w:rPr>
            </w:pPr>
          </w:p>
          <w:p w:rsidR="00E16E31" w:rsidRPr="00A572AA" w:rsidRDefault="00E16E31" w:rsidP="00101254">
            <w:pPr>
              <w:pStyle w:val="Textbody"/>
              <w:spacing w:after="0" w:line="225" w:lineRule="atLeast"/>
              <w:rPr>
                <w:rFonts w:ascii="Times New Roman" w:hAnsi="Times New Roman" w:cs="Times New Roman"/>
                <w:sz w:val="24"/>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hyperlink r:id="rId7" w:history="1">
              <w:r w:rsidRPr="00A572AA">
                <w:rPr>
                  <w:rStyle w:val="Hyperlink"/>
                  <w:rFonts w:ascii="Times New Roman" w:hAnsi="Times New Roman" w:cs="Times New Roman"/>
                  <w:color w:val="000000"/>
                  <w:sz w:val="24"/>
                  <w:u w:val="none"/>
                  <w:shd w:val="clear" w:color="auto" w:fill="FFFFFF"/>
                </w:rPr>
                <w:t>rs374694591</w:t>
              </w:r>
            </w:hyperlink>
          </w:p>
          <w:p w:rsidR="00E16E31" w:rsidRPr="00A572AA" w:rsidRDefault="00E16E31" w:rsidP="00101254">
            <w:pPr>
              <w:pStyle w:val="Textbody"/>
              <w:spacing w:after="0" w:line="225" w:lineRule="atLeast"/>
              <w:rPr>
                <w:rFonts w:ascii="Times New Roman" w:hAnsi="Times New Roman" w:cs="Times New Roman"/>
                <w:color w:val="000000"/>
                <w:sz w:val="24"/>
              </w:rPr>
            </w:pPr>
          </w:p>
          <w:p w:rsidR="00E16E31" w:rsidRPr="00A572AA" w:rsidRDefault="00E16E31" w:rsidP="00101254">
            <w:pPr>
              <w:pStyle w:val="TableContents"/>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Fp0pF8bK","properties":{"formattedCitation":"\\super 3,8,9\\nosupersub{}","plainCitation":"3,8,9","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4,"uris":["http://zotero.org/users/local/zOM0IucX/items/MQPZEFWA"],"uri":["http://zotero.org/users/local/zOM0IucX/items/MQPZEFWA"],"itemData":{"id":94,"type":"article-journal","title":"Mutations of the TGF-beta type II receptor BMPR2 in pulmonary arterial hypertension","container-title":"Human Mutation","page":"121-132","volume":"27","issue":"2","source":"PubMed","abstract":"Pulmonary arterial hypertension (PAH) is clinically characterized by a sustained elevation in mean pulmonary artery pressure leading to significant morbidity and mortality. The disorder is typically sporadic, and in such cases the term idiopathic PAH (IPAH) is used. However, cases that occur within families (familial PAH (FPAH)) display similar clinical and histopathological features, suggesting a common etiology. Heterozygous mutations of a type II member of the TGF-beta cell signaling superfamily known as BMPR2 on chromosome 2q33 have been identified in many kindreds with FPAH, yet display both reduced penetrance and sex bias. This report presents the compilation of data for 144 distinct mutations that alter the coding sequence of the BMPR2 gene identified in 210 independent PAH subjects. This large data set characterizes the extent of sequence variation and reveals that the majority (71%) of mutations in FPAH and IPAH comprise nonsense, frameshift, and splice-site defects, and gene rearrangements. These predict premature termination of the transcript with likely loss through the process of nonsense-mediated decay (NMD). A total of 44 missense mutations were identified that substitute amino acid residues at highly conserved sites within recognized functional domains of the mature receptor. We assess this category of mutations in the context of their heterogeneous effects on cell signaling when assayed by in vitro cell-based systems. Disease-causing mutation hot-spots within BMPR2 are summarized. Taken together, these observations are likely to aid in the development of targeted mutation detection strategies relevant for patient management. Finally, we examine the age- and sex-dependent reduced penetrance of BMPR2 mutations by reviewing bmpr2 animal models and the requirement for additional genetic and/or environmental modifiers of disease. In conclusion, these data provide compelling genetic evidence that haploinsufficiency is the predominant molecular mechanism underlying disease predisposition, and support the concept of a critical threshold of signaling activity below which disease may be precipitated.","DOI":"10.1002/humu.20285","ISSN":"1098-1004","note":"PMID: 16429395","journalAbbreviation":"Hum. Mutat.","language":"eng","author":[{"family":"Machado","given":"Rajiv D."},{"family":"Aldred","given":"Micheala A."},{"family":"James","given":"Victoria"},{"family":"Harrison","given":"Rachel E."},{"family":"Patel","given":"Bhakti"},{"family":"Schwalbe","given":"Edward C."},{"family":"Gruenig","given":"Ekkehard"},{"family":"Janssen","given":"Bart"},{"family":"Koehler","given":"Rolf"},{"family":"Seeger","given":"Werner"},{"family":"Eickelberg","given":"Oliver"},{"family":"Olschewski","given":"Horst"},{"family":"Elliott","given":"C. Gregory"},{"family":"Glissmeyer","given":"Eric"},{"family":"Carlquist","given":"John"},{"family":"Kim","given":"Miryoung"},{"family":"Torbicki","given":"Adam"},{"family":"Fijalkowska","given":"Anna"},{"family":"Szewczyk","given":"Grzegorz"},{"family":"Parma","given":"Jasmine"},{"family":"Abramowicz","given":"Marc J."},{"family":"Galie","given":"Nazzareno"},{"family":"Morisaki","given":"Hiroko"},{"family":"Kyotani","given":"Shingo"},{"family":"Nakanishi","given":"Norifumi"},{"family":"Morisaki","given":"Takayuki"},{"family":"Humbert","given":"Marc"},{"family":"Simonneau","given":"Gerald"},{"family":"Sitbon","given":"Olivier"},{"family":"Soubrier","given":"Florent"},{"family":"Coulet","given":"Florence"},{"family":"Morrell","given":"Nicholas W."},{"family":"Trembath","given":"Richard C."}],"issued":{"date-parts":[["2006",2]]}}},{"id":98,"uris":["http://zotero.org/users/local/zOM0IucX/items/7ECQG8MG"],"uri":["http://zotero.org/users/local/zOM0IucX/items/7ECQG8MG"],"itemData":{"id":98,"type":"article-journal","title":"Genetics and genomics of pulmonary arterial hypertension","container-title":"Journal of the American College of Cardiology","page":"S32-42","volume":"54","issue":"1 Suppl","source":"PubMed","abstract":"Pulmonary arterial hypertension (PAH) is a rare disorder that may be hereditable (HPAH), idiopathic (IPAH), or associated with either drug-toxin exposures or other medical conditions. Familial cases have long been recognized and are usually due to mutations in the bone morphogenetic protein receptor type 2 gene (BMPR2), or, much less commonly, 2 other members of the transforming growth factor-beta superfamily, activin-like kinase-type 1 (ALK1) and endoglin (ENG), which are associated with hereditary hemorrhagic telangiectasia. In addition, approximately 20% of patients with IPAH carry mutations in BMPR2. We provide a summary of BMPR2 mutations associated with HPAH, most of which are unique to each family and are presumed to result in loss of function. We review the finding of missense variants and variants of unknown significance in BMPR2 in IPAH/HPAH, fenfluramine exposure, and PAH associated with congenital heart disease. Clinical testing for BMPR2 mutations is available and may be offered to HPAH and IPAH patients but should be preceded by genetic counseling, since lifetime penetrance is only 10% to 20%, and there are currently no known effective preventative measures. Identification of a familial mutation can be valuable in reproductive planning and identifying family members who are not mutation carriers and thus will not require lifelong surveillance. With advances in genomic technology and with international collaborative efforts, genome-wide association studies will be conducted to identify additional genes for HPAH, genetic modifiers for BMPR2 penetrance and genetic susceptibility to IPAH. In addition, collaborative studies of BMPR2 mutation carriers should enable identification of environmental modifiers, biomarkers for disease development and progression, and surrogate markers for efficacy end points in clinical drug development, thereby providing an invaluable resource for trials of PAH prevention.","DOI":"10.1016/j.jacc.2009.04.015","ISSN":"1558-3597","note":"PMID: 19555857\nPMCID: PMC3725550","journalAbbreviation":"J. Am. Coll. Cardiol.","language":"eng","author":[{"family":"Machado","given":"Rajiv D."},{"family":"Eickelberg","given":"Oliver"},{"family":"Elliott","given":"C. Gregory"},{"family":"Geraci","given":"Mark W."},{"family":"Hanaoka","given":"Masayuki"},{"family":"Loyd","given":"James E."},{"family":"Newman","given":"John H."},{"family":"Phillips","given":"John A."},{"family":"Soubrier","given":"Florent"},{"family":"Trembath","given":"Richard C."},{"family":"Chung","given":"Wendy K."}],"issued":{"date-parts":[["2009",6,30]]}}}],"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8,9</w:t>
            </w:r>
            <w:r w:rsidRPr="00A572AA">
              <w:rPr>
                <w:rFonts w:ascii="Times New Roman" w:hAnsi="Times New Roman" w:cs="Times New Roman"/>
                <w:sz w:val="24"/>
              </w:rPr>
              <w:fldChar w:fldCharType="end"/>
            </w:r>
          </w:p>
        </w:tc>
      </w:tr>
      <w:tr w:rsid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R303H</w:t>
            </w:r>
            <w:proofErr w:type="gramEnd"/>
          </w:p>
          <w:p w:rsidR="00E16E31" w:rsidRPr="00A572AA" w:rsidRDefault="00E16E31" w:rsidP="00101254">
            <w:pPr>
              <w:pStyle w:val="Textbody"/>
              <w:spacing w:after="0" w:line="225" w:lineRule="atLeast"/>
              <w:rPr>
                <w:rFonts w:ascii="Times New Roman" w:hAnsi="Times New Roman" w:cs="Times New Roman"/>
                <w:color w:val="222222"/>
                <w:sz w:val="24"/>
              </w:rPr>
            </w:pPr>
          </w:p>
          <w:p w:rsidR="00E16E31" w:rsidRPr="00A572AA" w:rsidRDefault="00E16E31" w:rsidP="00101254">
            <w:pPr>
              <w:pStyle w:val="TableContents"/>
              <w:rPr>
                <w:rFonts w:ascii="Times New Roman" w:hAnsi="Times New Roman" w:cs="Times New Roman"/>
                <w:sz w:val="24"/>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hyperlink r:id="rId8" w:history="1">
              <w:r w:rsidRPr="00A572AA">
                <w:rPr>
                  <w:rStyle w:val="Hyperlink"/>
                  <w:rFonts w:ascii="Times New Roman" w:hAnsi="Times New Roman" w:cs="Times New Roman"/>
                  <w:color w:val="000000"/>
                  <w:sz w:val="24"/>
                  <w:u w:val="none"/>
                </w:rPr>
                <w:t>rs200948870</w:t>
              </w:r>
            </w:hyperlink>
          </w:p>
          <w:p w:rsidR="00E16E31" w:rsidRPr="00A572AA" w:rsidRDefault="00E16E31" w:rsidP="00101254">
            <w:pPr>
              <w:pStyle w:val="Textbody"/>
              <w:spacing w:after="0" w:line="225" w:lineRule="atLeast"/>
              <w:rPr>
                <w:rFonts w:ascii="Times New Roman" w:hAnsi="Times New Roman" w:cs="Times New Roman"/>
                <w:color w:val="000000"/>
                <w:sz w:val="24"/>
              </w:rPr>
            </w:pPr>
          </w:p>
          <w:p w:rsidR="00E16E31" w:rsidRPr="00A572AA" w:rsidRDefault="00E16E31" w:rsidP="00101254">
            <w:pPr>
              <w:pStyle w:val="TableContents"/>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CcP6eDRn","properties":{"formattedCitation":"\\super 3,8\\nosupersub{}","plainCitation":"3,8","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4,"uris":["http://zotero.org/users/local/zOM0IucX/items/MQPZEFWA"],"uri":["http://zotero.org/users/local/zOM0IucX/items/MQPZEFWA"],"itemData":{"id":94,"type":"article-journal","title":"Mutations of the TGF-beta type II receptor BMPR2 in pulmonary arterial hypertension","container-title":"Human Mutation","page":"121-132","volume":"27","issue":"2","source":"PubMed","abstract":"Pulmonary arterial hypertension (PAH) is clinically characterized by a sustained elevation in mean pulmonary artery pressure leading to significant morbidity and mortality. The disorder is typically sporadic, and in such cases the term idiopathic PAH (IPAH) is used. However, cases that occur within families (familial PAH (FPAH)) display similar clinical and histopathological features, suggesting a common etiology. Heterozygous mutations of a type II member of the TGF-beta cell signaling superfamily known as BMPR2 on chromosome 2q33 have been identified in many kindreds with FPAH, yet display both reduced penetrance and sex bias. This report presents the compilation of data for 144 distinct mutations that alter the coding sequence of the BMPR2 gene identified in 210 independent PAH subjects. This large data set characterizes the extent of sequence variation and reveals that the majority (71%) of mutations in FPAH and IPAH comprise nonsense, frameshift, and splice-site defects, and gene rearrangements. These predict premature termination of the transcript with likely loss through the process of nonsense-mediated decay (NMD). A total of 44 missense mutations were identified that substitute amino acid residues at highly conserved sites within recognized functional domains of the mature receptor. We assess this category of mutations in the context of their heterogeneous effects on cell signaling when assayed by in vitro cell-based systems. Disease-causing mutation hot-spots within BMPR2 are summarized. Taken together, these observations are likely to aid in the development of targeted mutation detection strategies relevant for patient management. Finally, we examine the age- and sex-dependent reduced penetrance of BMPR2 mutations by reviewing bmpr2 animal models and the requirement for additional genetic and/or environmental modifiers of disease. In conclusion, these data provide compelling genetic evidence that haploinsufficiency is the predominant molecular mechanism underlying disease predisposition, and support the concept of a critical threshold of signaling activity below which disease may be precipitated.","DOI":"10.1002/humu.20285","ISSN":"1098-1004","note":"PMID: 16429395","journalAbbreviation":"Hum. Mutat.","language":"eng","author":[{"family":"Machado","given":"Rajiv D."},{"family":"Aldred","given":"Micheala A."},{"family":"James","given":"Victoria"},{"family":"Harrison","given":"Rachel E."},{"family":"Patel","given":"Bhakti"},{"family":"Schwalbe","given":"Edward C."},{"family":"Gruenig","given":"Ekkehard"},{"family":"Janssen","given":"Bart"},{"family":"Koehler","given":"Rolf"},{"family":"Seeger","given":"Werner"},{"family":"Eickelberg","given":"Oliver"},{"family":"Olschewski","given":"Horst"},{"family":"Elliott","given":"C. Gregory"},{"family":"Glissmeyer","given":"Eric"},{"family":"Carlquist","given":"John"},{"family":"Kim","given":"Miryoung"},{"family":"Torbicki","given":"Adam"},{"family":"Fijalkowska","given":"Anna"},{"family":"Szewczyk","given":"Grzegorz"},{"family":"Parma","given":"Jasmine"},{"family":"Abramowicz","given":"Marc J."},{"family":"Galie","given":"Nazzareno"},{"family":"Morisaki","given":"Hiroko"},{"family":"Kyotani","given":"Shingo"},{"family":"Nakanishi","given":"Norifumi"},{"family":"Morisaki","given":"Takayuki"},{"family":"Humbert","given":"Marc"},{"family":"Simonneau","given":"Gerald"},{"family":"Sitbon","given":"Olivier"},{"family":"Soubrier","given":"Florent"},{"family":"Coulet","given":"Florence"},{"family":"Morrell","given":"Nicholas W."},{"family":"Trembath","given":"Richard C."}],"issued":{"date-parts":[["2006",2]]}}}],"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8</w:t>
            </w:r>
            <w:r w:rsidRPr="00A572AA">
              <w:rPr>
                <w:rFonts w:ascii="Times New Roman" w:hAnsi="Times New Roman" w:cs="Times New Roman"/>
                <w:sz w:val="24"/>
              </w:rPr>
              <w:fldChar w:fldCharType="end"/>
            </w:r>
          </w:p>
        </w:tc>
      </w:tr>
      <w:tr w:rsidR="00E16E31" w:rsidRPr="00BC6B45" w:rsidTr="00101254">
        <w:trPr>
          <w:trHeight w:val="902"/>
        </w:trPr>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r w:rsidRPr="00A572AA">
              <w:rPr>
                <w:rFonts w:ascii="Times New Roman" w:hAnsi="Times New Roman" w:cs="Times New Roman"/>
                <w:sz w:val="24"/>
              </w:rPr>
              <w:t>p</w:t>
            </w:r>
            <w:proofErr w:type="gramStart"/>
            <w:r w:rsidRPr="00A572AA">
              <w:rPr>
                <w:rFonts w:ascii="Times New Roman" w:hAnsi="Times New Roman" w:cs="Times New Roman"/>
                <w:sz w:val="24"/>
              </w:rPr>
              <w:t>.V563M</w:t>
            </w:r>
            <w:proofErr w:type="gramEnd"/>
          </w:p>
          <w:p w:rsidR="00E16E31" w:rsidRPr="00A572AA" w:rsidRDefault="00E16E31" w:rsidP="00101254">
            <w:pPr>
              <w:pStyle w:val="Textbody"/>
              <w:spacing w:after="0" w:line="225" w:lineRule="atLeast"/>
              <w:rPr>
                <w:rFonts w:ascii="Times New Roman" w:hAnsi="Times New Roman" w:cs="Times New Roman"/>
                <w:sz w:val="24"/>
              </w:rPr>
            </w:pPr>
          </w:p>
          <w:p w:rsidR="00E16E31" w:rsidRPr="00A572AA" w:rsidRDefault="00E16E31" w:rsidP="00101254">
            <w:pPr>
              <w:pStyle w:val="Textbody"/>
              <w:spacing w:after="0" w:line="225" w:lineRule="atLeast"/>
              <w:rPr>
                <w:rFonts w:ascii="Times New Roman" w:hAnsi="Times New Roman" w:cs="Times New Roman"/>
                <w:color w:val="222222"/>
                <w:sz w:val="24"/>
              </w:rPr>
            </w:pPr>
          </w:p>
          <w:p w:rsidR="00E16E31" w:rsidRPr="00A572AA" w:rsidRDefault="00E16E31" w:rsidP="00101254">
            <w:pPr>
              <w:pStyle w:val="TableContents"/>
              <w:rPr>
                <w:rFonts w:ascii="Times New Roman" w:hAnsi="Times New Roman" w:cs="Times New Roman"/>
                <w:sz w:val="24"/>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rPr>
            </w:pPr>
            <w:hyperlink r:id="rId9" w:history="1">
              <w:r w:rsidRPr="00A572AA">
                <w:rPr>
                  <w:rStyle w:val="Hyperlink"/>
                  <w:rFonts w:ascii="Times New Roman" w:hAnsi="Times New Roman" w:cs="Times New Roman"/>
                  <w:color w:val="000000"/>
                  <w:sz w:val="24"/>
                  <w:u w:val="none"/>
                  <w:shd w:val="clear" w:color="auto" w:fill="FFFFFF"/>
                </w:rPr>
                <w:t>rs557172581</w:t>
              </w:r>
            </w:hyperlink>
          </w:p>
          <w:p w:rsidR="00E16E31" w:rsidRPr="00A572AA" w:rsidRDefault="00E16E31" w:rsidP="00101254">
            <w:pPr>
              <w:pStyle w:val="Textbody"/>
              <w:spacing w:after="0" w:line="225" w:lineRule="atLeast"/>
              <w:rPr>
                <w:rFonts w:ascii="Times New Roman" w:hAnsi="Times New Roman" w:cs="Times New Roman"/>
                <w:color w:val="000000"/>
                <w:sz w:val="24"/>
              </w:rPr>
            </w:pPr>
          </w:p>
          <w:p w:rsidR="00E16E31" w:rsidRPr="00A572AA" w:rsidRDefault="00E16E31" w:rsidP="00101254">
            <w:pPr>
              <w:pStyle w:val="TableContents"/>
              <w:rPr>
                <w:rFonts w:ascii="Times New Roman" w:hAnsi="Times New Roman" w:cs="Times New Roman"/>
                <w:color w:val="000000"/>
                <w:sz w:val="24"/>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rPr>
            </w:pPr>
            <w:proofErr w:type="spellStart"/>
            <w:r w:rsidRPr="00A572AA">
              <w:rPr>
                <w:rFonts w:ascii="Times New Roman" w:hAnsi="Times New Roman" w:cs="Times New Roman"/>
                <w:color w:val="222222"/>
                <w:sz w:val="24"/>
              </w:rPr>
              <w:t>Germline</w:t>
            </w:r>
            <w:proofErr w:type="spellEnd"/>
          </w:p>
          <w:p w:rsidR="00E16E31" w:rsidRPr="00A572AA" w:rsidRDefault="00E16E31" w:rsidP="00101254">
            <w:pPr>
              <w:pStyle w:val="TableContents"/>
              <w:rPr>
                <w:rFonts w:ascii="Times New Roman" w:hAnsi="Times New Roman" w:cs="Times New Roman"/>
                <w:sz w:val="24"/>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rPr>
              <w:fldChar w:fldCharType="begin"/>
            </w:r>
            <w:r w:rsidRPr="00A572AA">
              <w:rPr>
                <w:rFonts w:ascii="Times New Roman" w:hAnsi="Times New Roman" w:cs="Times New Roman"/>
                <w:sz w:val="24"/>
              </w:rPr>
              <w:instrText xml:space="preserve"> ADDIN ZOTERO_ITEM CSL_CITATION {"citationID":"XzsfKMJO","properties":{"formattedCitation":"\\super 3,8\\nosupersub{}","plainCitation":"3,8","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4,"uris":["http://zotero.org/users/local/zOM0IucX/items/MQPZEFWA"],"uri":["http://zotero.org/users/local/zOM0IucX/items/MQPZEFWA"],"itemData":{"id":94,"type":"article-journal","title":"Mutations of the TGF-beta type II receptor BMPR2 in pulmonary arterial hypertension","container-title":"Human Mutation","page":"121-132","volume":"27","issue":"2","source":"PubMed","abstract":"Pulmonary arterial hypertension (PAH) is clinically characterized by a sustained elevation in mean pulmonary artery pressure leading to significant morbidity and mortality. The disorder is typically sporadic, and in such cases the term idiopathic PAH (IPAH) is used. However, cases that occur within families (familial PAH (FPAH)) display similar clinical and histopathological features, suggesting a common etiology. Heterozygous mutations of a type II member of the TGF-beta cell signaling superfamily known as BMPR2 on chromosome 2q33 have been identified in many kindreds with FPAH, yet display both reduced penetrance and sex bias. This report presents the compilation of data for 144 distinct mutations that alter the coding sequence of the BMPR2 gene identified in 210 independent PAH subjects. This large data set characterizes the extent of sequence variation and reveals that the majority (71%) of mutations in FPAH and IPAH comprise nonsense, frameshift, and splice-site defects, and gene rearrangements. These predict premature termination of the transcript with likely loss through the process of nonsense-mediated decay (NMD). A total of 44 missense mutations were identified that substitute amino acid residues at highly conserved sites within recognized functional domains of the mature receptor. We assess this category of mutations in the context of their heterogeneous effects on cell signaling when assayed by in vitro cell-based systems. Disease-causing mutation hot-spots within BMPR2 are summarized. Taken together, these observations are likely to aid in the development of targeted mutation detection strategies relevant for patient management. Finally, we examine the age- and sex-dependent reduced penetrance of BMPR2 mutations by reviewing bmpr2 animal models and the requirement for additional genetic and/or environmental modifiers of disease. In conclusion, these data provide compelling genetic evidence that haploinsufficiency is the predominant molecular mechanism underlying disease predisposition, and support the concept of a critical threshold of signaling activity below which disease may be precipitated.","DOI":"10.1002/humu.20285","ISSN":"1098-1004","note":"PMID: 164293</w:instrText>
            </w:r>
            <w:r w:rsidRPr="00A572AA">
              <w:rPr>
                <w:rFonts w:ascii="Times New Roman" w:hAnsi="Times New Roman" w:cs="Times New Roman"/>
                <w:sz w:val="24"/>
                <w:lang w:val="en-US"/>
              </w:rPr>
              <w:instrText xml:space="preserve">95","journalAbbreviation":"Hum. Mutat.","language":"eng","author":[{"family":"Machado","given":"Rajiv D."},{"family":"Aldred","given":"Micheala A."},{"family":"James","given":"Victoria"},{"family":"Harrison","given":"Rachel E."},{"family":"Patel","given":"Bhakti"},{"family":"Schwalbe","given":"Edward C."},{"family":"Gruenig","given":"Ekkehard"},{"family":"Janssen","given":"Bart"},{"family":"Koehler","given":"Rolf"},{"family":"Seeger","given":"Werner"},{"family":"Eickelberg","given":"Oliver"},{"family":"Olschewski","given":"Horst"},{"family":"Elliott","given":"C. Gregory"},{"family":"Glissmeyer","given":"Eric"},{"family":"Carlquist","given":"John"},{"family":"Kim","given":"Miryoung"},{"family":"Torbicki","given":"Adam"},{"family":"Fijalkowska","given":"Anna"},{"family":"Szewczyk","given":"Grzegorz"},{"family":"Parma","given":"Jasmine"},{"family":"Abramowicz","given":"Marc J."},{"family":"Galie","given":"Nazzareno"},{"family":"Morisaki","given":"Hiroko"},{"family":"Kyotani","given":"Shingo"},{"family":"Nakanishi","given":"Norifumi"},{"family":"Morisaki","given":"Takayuki"},{"family":"Humbert","given":"Marc"},{"family":"Simonneau","given":"Gerald"},{"family":"Sitbon","given":"Olivier"},{"family":"Soubrier","given":"Florent"},{"family":"Coulet","given":"Florence"},{"family":"Morrell","given":"Nicholas W."},{"family":"Trembath","given":"Richard C."}],"issued":{"date-parts":[["2006",2]]}}}],"schema":"https://github.com/citation-style-language/schema/raw/master/csl-citation.json"} </w:instrText>
            </w:r>
            <w:r w:rsidRPr="00A572AA">
              <w:rPr>
                <w:rFonts w:ascii="Times New Roman" w:hAnsi="Times New Roman" w:cs="Times New Roman"/>
                <w:sz w:val="24"/>
              </w:rPr>
              <w:fldChar w:fldCharType="separate"/>
            </w:r>
            <w:r w:rsidRPr="00A572AA">
              <w:rPr>
                <w:rFonts w:ascii="Times New Roman" w:hAnsi="Times New Roman" w:cs="Times New Roman"/>
                <w:sz w:val="24"/>
                <w:vertAlign w:val="superscript"/>
              </w:rPr>
              <w:t>3,8</w:t>
            </w:r>
            <w:r w:rsidRPr="00A572AA">
              <w:rPr>
                <w:rFonts w:ascii="Times New Roman" w:hAnsi="Times New Roman" w:cs="Times New Roman"/>
                <w:sz w:val="24"/>
              </w:rPr>
              <w:fldChar w:fldCharType="end"/>
            </w:r>
          </w:p>
        </w:tc>
      </w:tr>
      <w:tr w:rsidR="00E16E31" w:rsidRPr="00BC6B45"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R899P</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0" w:history="1">
              <w:r w:rsidRPr="00A572AA">
                <w:rPr>
                  <w:rStyle w:val="Hyperlink"/>
                  <w:rFonts w:ascii="Times New Roman" w:hAnsi="Times New Roman" w:cs="Times New Roman"/>
                  <w:color w:val="000000"/>
                  <w:sz w:val="24"/>
                  <w:u w:val="none"/>
                  <w:shd w:val="clear" w:color="auto" w:fill="FFFFFF"/>
                  <w:lang w:val="en-US"/>
                </w:rPr>
                <w:t>rs137852752</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qR4BRNJH","properties":{"formattedCitation":"\\super 3,10,11\\nosupersub{}","plainCitation":"3,10,11","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261,"uris":["http://zotero.org/users/local/zOM0IucX/items/MLQXM7IC"],"uri":["http://zotero.org/users/local/zOM0IucX/items/MLQXM7IC"],"itemData":{"id":261,"type":"article-journal","title":"BMPR2 mutations have short lifetime expectancy in primary pulmonary hypertension","container-title":"Human Mutation","page":"119-124","volume":"26","issue":"2","source":"PubMed","abstract":"In a nationwide study, we identified a total of 59 patients diagnosed with primary pulmonary hypertension (PPH) in Finland between the years 1987 and 1999. These data support a minimum estimate for a PPH population prevalence of 5.8 cases/million with an incidence of 0.2-1.3 cases/million/year. The male-to-female ratio among the patients was 1:4, while 7% (4/59) of the PPH probands had a known family history of the disorder. Familial or sporadic PPH showed no geographic clustering to any region of Finland. Sequencing of the coding regions and exon-intron boundaries of the bone morphogenetic protein receptor type 2 (BMPR2) identified heterozygous BMPR2 mutations in 12% (3/26) of the sporadic and 33% (1/3) of the familial patients. All four mutations were different, and two of those have been previously reported in other populations. Pathogenic defects in BMPR2 include a novel missense mutation (c.2696G&gt;C encoding R899P), located within the receptor intracellular cytoplasmic domain whose function has been poorly characterized. Our analysis demonstrates that this mutant, while localizing to the cell surface, does not impact on SMAD-mediated (mothers against decapentaplegic homolog) intracellular signaling, but leads to constitutive activation of the p38(MAPK) pathway. The absence of a founder mutation in a genetically homogeneous population, such as the Finns, suggests that all identified BMPR2 mutations have to be rather young while the ancestral (if any) mutations have been lost either due to repetitive genetic bottlenecks or due to significant negative selection. Hum Mutat 26(2), 1-6, 2005. (c) 2005 Wiley-Liss, Inc.","DOI":"10.1002/humu.20200","ISSN":"1098-1004","note":"PMID: 15965979","journalAbbreviation":"Hum. Mutat.","language":"eng","author":[{"family":"Sankelo","given":"Marja"},{"family":"Flanagan","given":"Julia A."},{"family":"Machado","given":"Rajiv"},{"family":"Harrison","given":"Rachel"},{"family":"Rudarakanchana","given":"Nung"},{"family":"Morrell","given":"Nicholas"},{"family":"Dixon","given":"Morag"},{"family":"Halme","given":"Maija"},{"family":"Puolijoki","given":"Hannu"},{"family":"Kere","given":"Juha"},{"family":"Elomaa","given":"Outi"},{"family":"Kupari","given":"Markku"},{"family":"Räisänen-Sokolowski","given":"Anne"},{"family":"Trembath","given":"Richard C."},{"family":"Laitinen","given":"Tarja"}],"issued":{"date-parts":[["2005",8]]}}},{"id":259,"uris":["http://zotero.org/users/local/zOM0IucX/items/M4PWQXJG"],"uri":["http://zotero.org/users/local/zOM0IucX/items/M4PWQXJG"],"itemData":{"id":259,"type":"article-journal","title":"Functional interaction between BMPR-II and Tctex-1, a light chain of Dynein, is isoform-specific and disrupted by mutations underlying primary pulmonary hypertension","container-title":"Human Molecular Genetics","page":"3277-3286","volume":"12","issue":"24","source":"PubMed","abstract":"Diverse heterozygous mutations of bone morphogenetic receptor type II (BMPR-II) underlie the inherited form of the vascular disorder primary pulmonary hypertension (PPH). As yet, the molecular detail of how such defects contribute to the pathogenesis of PPH remains unclear. BMPR-II is a member of the transforming growth factor-beta cell signalling superfamily. Ligand binding induces cell surface receptor complex formation and activates a cascade of phosphorylation events of intracellular intermediaries termed Smads, which initiate transcriptional regulation. Some 30% of PPH-causing mutations localize to exon 12, which may be spliced out forming an isoform depleted of the unusually long BMPR-II cytoplasmic tail. To further elucidate the consequences of BMPR2 mutation, we sought to characterize aspects of the cytoplasmic domain function by seeking intracellular binding partners. We now report that Tctex-1, a light chain of the motor complex dynein, interacts with the cytoplasmic domain of BMPR-II and demonstrate that Tctex-1 is phosphorylated by BMPR-II, a function disrupted by PPH disease causing mutations within exon 12. Finally we show that BMPR-II and Tctex-1 co-localize to endothelium and smooth muscle within the media of pulmonary arterioles, key sites of vascular remodelling in PPH. Taken together, these data demonstrate a discrete function for the cytoplasmic domain of BMPR-II and justify further investigation of whether the interaction with and phosphorylation of Tctex-1 contributes to the pathogenesis of PPH.","DOI":"10.1093/hmg/ddg365","ISSN":"0964-6906","note":"PMID: 14583445","journalAbbreviation":"Hum. Mol. Genet.","language":"eng","author":[{"family":"Machado","given":"Rajiv D."},{"family":"Rudarakanchana","given":"Nung"},{"family":"Atkinson","given":"Carl"},{"family":"Flanagan","given":"Julia A."},{"family":"Harrison","given":"Rachel"},{"family":"Morrell","given":"Nicholas W."},{"family":"Trembath","given":"Richard C."}],"issued":{"date-parts":[["2003",12,15]]}}}],"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rPr>
              <w:t>3,10,11</w:t>
            </w:r>
            <w:r w:rsidRPr="00A572AA">
              <w:rPr>
                <w:rFonts w:ascii="Times New Roman" w:hAnsi="Times New Roman" w:cs="Times New Roman"/>
                <w:sz w:val="24"/>
                <w:lang w:val="en-US"/>
              </w:rPr>
              <w:fldChar w:fldCharType="end"/>
            </w:r>
          </w:p>
        </w:tc>
      </w:tr>
      <w:tr w:rsidR="00E16E31" w:rsidRPr="00BC6B45"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A24E</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1" w:history="1">
              <w:r w:rsidRPr="00A572AA">
                <w:rPr>
                  <w:rStyle w:val="Hyperlink"/>
                  <w:rFonts w:ascii="Times New Roman" w:hAnsi="Times New Roman" w:cs="Times New Roman"/>
                  <w:color w:val="000000"/>
                  <w:sz w:val="24"/>
                  <w:u w:val="none"/>
                  <w:shd w:val="clear" w:color="auto" w:fill="FFFFFF"/>
                  <w:lang w:val="en-US"/>
                </w:rPr>
                <w:t>rs370120266</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zFVjQYkQ","properties":{"formattedCitation":"\\super 3,9\\nosupersub{}","plainCitation":"3,9","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8,"uris":["http://zotero.org/users/local/zOM0IucX/items/7ECQG8MG"],"uri":["http://zotero.org/users/local/zOM0IucX/items/7ECQG8MG"],"itemData":{"id":98,"type":"article-journal","title":"Genetics and genomics of pulmonary arterial hypertension","container-title":"Journal of the American College of Cardiology","page":"S32-42","volume":"54","issue":"1 Suppl","source":"PubMed","abstract":"Pulmonary arterial hypertension (PAH) is a rare disorder that may be hereditable (HPAH), idiopathic (IPAH), or associated with either drug-toxin exposures or other medical conditions. Familial cases have long been recognized and are usually due to mutations in the bone morphogenetic protein receptor type 2 gene (BMPR2), or, much less commonly, 2 other members of the transforming growth factor-beta superfamily, activin-like kinase-type 1 (ALK1) and endoglin (ENG), which are associated with hereditary hemorrhagic telangiectasia. In addition, approximately 20% of patients with IPAH carry mutations in BMPR2. We provide a summary of BMPR2 mutations associated with HPAH, most of which are unique to each family and are presumed to result in loss of function. We review the finding of missense variants and variants of unknown significance in BMPR2 in IPAH/HPAH, fenfluramine exposure, and PAH associated with congenital heart disease. Clinical testing for BMPR2 mutations is available and may be offered to HPAH and IPAH patients but should be preceded by genetic counseling, since lifetime penetrance is only 10% to 20%, and there are currently no known effective preventative measures. Identification of a familial mutation can be valuable in reproductive planning and identifying family members who are not mutation carriers and thus will not require lifelong surveillance. With advances in genomic technology and with international collaborative efforts, genome-wide association studies will be conducted to identify additional genes for HPAH, genetic modifiers for BMPR2 penetrance and genetic susceptibility to IPAH. In addition, collaborative studies of BMPR2 mutation carriers should enable identification of environmental modifiers, biomarkers for disease development and progression, and surrogate markers for efficacy end points in clinical drug development, thereby providing an invaluable resource for trials of PAH prevention.","DOI":"10.1016/j.jacc.2009.04.015","ISSN":"1558-3597","note":"PMID: 19555857\nPMCID: PMC3725550","journalAbbreviation":"J. Am. Coll. Cardiol.","language":"eng","author":[{"family":"Machado","given":"Rajiv D."},{"family":"Eickelberg","given":"Oliver"},{"family":"Elliott","given":"C. Gregory"},{"family":"Geraci","given":"Mark W."},{"family":"Hanaoka","given":"Masayuki"},{"family":"Loyd","given":"James E."},{"family":"Newman","given":"John H."},{"family":"Phillips","given":"John A."},{"family":"Soubrier","given":"Florent"},{"family":"Trembath","given":"Richard C."},{"family":"Chung","given":"Wendy K."}],"issued":{"date-parts":[["2009",6,30]]}}}],"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rPr>
              <w:t>3,9</w:t>
            </w:r>
            <w:r w:rsidRPr="00A572AA">
              <w:rPr>
                <w:rFonts w:ascii="Times New Roman" w:hAnsi="Times New Roman" w:cs="Times New Roman"/>
                <w:sz w:val="24"/>
                <w:lang w:val="en-US"/>
              </w:rPr>
              <w:fldChar w:fldCharType="end"/>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N903S</w:t>
            </w: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2" w:history="1">
              <w:r w:rsidRPr="00A572AA">
                <w:rPr>
                  <w:rStyle w:val="Hyperlink"/>
                  <w:rFonts w:ascii="Times New Roman" w:hAnsi="Times New Roman" w:cs="Times New Roman"/>
                  <w:color w:val="000000"/>
                  <w:sz w:val="24"/>
                  <w:u w:val="none"/>
                  <w:shd w:val="clear" w:color="auto" w:fill="FFFFFF"/>
                  <w:lang w:val="en-US"/>
                </w:rPr>
                <w:t>rs373725296</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XTV4kQiN","properties":{"formattedCitation":"\\super 3,8\\nosupersub{}","plainCitation":"3,8","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94,"uris":["http://zotero.org/users/local/zOM0IucX/items/MQPZEFWA"],"uri":["http://zotero.org/users/local/zOM0IucX/items/MQPZEFWA"],"itemData":{"id":94,"type":"article-journal","title":"Mutations of the TGF-beta type II receptor BMPR2 in pulmonary arterial hypertension","container-title":"Human Mutation","page":"121-132","volume":"27","issue":"2","source":"PubMed","abstract":"Pulmonary arterial hypertension (PAH) is clinically characterized by a sustained elevation in mean pulmonary artery pressure leading to significant morbidity and mortality. The disorder is typically sporadic, and in such cases the term idiopathic PAH (IPAH) is used. However, cases that occur within families (familial PAH (FPAH)) display similar clinical and histopathological features, suggesting a common etiology. Heterozygous mutations of a type II member of the TGF-beta cell signaling superfamily known as BMPR2 on chromosome 2q33 have been identified in many kindreds with FPAH, yet display both reduced penetrance and sex bias. This report presents the compilation of data for 144 distinct mutations that alter the coding sequence of the BMPR2 gene identified in 210 independent PAH subjects. This large data set characterizes the extent of sequence variation and reveals that the majority (71%) of mutations in FPAH and IPAH comprise nonsense, frameshift, and splice-site defects, and gene rearrangements. These predict premature termination of the transcript with likely loss through the process of nonsense-mediated decay (NMD). A total of 44 missense mutations were identified that substitute amino acid residues at highly conserved sites within recognized functional domains of the mature receptor. We assess this category of mutations in the context of their heterogeneous effects on cell signaling when assayed by in vitro cell-based systems. Disease-causing mutation hot-spots within BMPR2 are summarized. Taken together, these observations are likely to aid in the development of targeted mutation detection strategies relevant for patient management. Finally, we examine the age- and sex-dependent reduced penetrance of BMPR2 mutations by reviewing bmpr2 animal models and the requirement for additional genetic and/or environmental modifiers of disease. In conclusion, these data provide compelling genetic evidence that haploinsufficiency is the predominant molecular mechanism underlying disease predisposition, and support the concept of a critical threshold of signaling activity below which disease may be precipitated.","DOI":"10.1002/humu.20285","ISSN":"1098-1004","note":"PMID: 16429395","journalAbbreviation":"Hum. Mutat.","language":"eng","author":[{"family":"Machado","given":"Rajiv D."},{"family":"Aldred","given":"Micheala A."},{"family":"James","given":"Victoria"},{"family":"Harrison","given":"Rachel E."},{"family":"Patel","given":"Bhakti"},{"family":"Schwalbe","given":"Edward C."},{"family":"Gruenig","given":"Ekkehard"},{"family":"Janssen","given":"Bart"},{"family":"Koehler","given":"Rolf"},{"family":"Seeger","given":"Werner"},{"family":"Eickelberg","given":"Oliver"},{"family":"Olschewski","given":"Horst"},{"family":"Elliott","given":"C. Gregory"},{"family":"Glissmeyer","given":"Eric"},{"family":"Carlquist","given":"John"},{"family":"Kim","given":"Miryoung"},{"family":"Torbicki","given":"Adam"},{"family":"Fijalkowska","given":"Anna"},{"family":"Szewczyk","given":"Grzegorz"},{"family":"Parma","given":"Jasmine"},{"family":"Abramowicz","given":"Marc J."},{"family":"Galie","given":"Nazzareno"},{"family":"Morisaki","given":"Hiroko"},{"family":"Kyotani","given":"Shingo"},{"family":"Nakanishi","given":"Norifumi"},{"family":"Morisaki","given":"Takayuki"},{"family":"Humbert","given":"Marc"},{"family":"Simonneau","given":"Gerald"},{"family":"Sitbon","given":"Olivier"},{"family":"Soubrier","given":"Florent"},{"family":"Coulet","given":"Florence"},{"family":"Morrell","given":"Nicholas W."},{"family":"Trembath","given":"Richard C."}],"issued":{"date-parts":[["2006",2]]}}}],"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lang w:val="en-US"/>
              </w:rPr>
              <w:t>3,8</w:t>
            </w:r>
            <w:r w:rsidRPr="00A572AA">
              <w:rPr>
                <w:rFonts w:ascii="Times New Roman" w:hAnsi="Times New Roman" w:cs="Times New Roman"/>
                <w:sz w:val="24"/>
                <w:lang w:val="en-US"/>
              </w:rPr>
              <w:fldChar w:fldCharType="end"/>
            </w:r>
          </w:p>
        </w:tc>
      </w:tr>
      <w:tr w:rsidR="00E16E31" w:rsidRPr="00E16E31" w:rsidTr="00101254">
        <w:trPr>
          <w:trHeight w:val="500"/>
        </w:trPr>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E427D</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ableContents"/>
              <w:spacing w:line="225" w:lineRule="atLeast"/>
              <w:rPr>
                <w:rFonts w:ascii="Times New Roman" w:hAnsi="Times New Roman" w:cs="Times New Roman"/>
                <w:color w:val="000000"/>
                <w:sz w:val="24"/>
                <w:lang w:val="en-US"/>
              </w:rPr>
            </w:pPr>
            <w:r w:rsidRPr="00A572AA">
              <w:rPr>
                <w:rFonts w:ascii="Times New Roman" w:hAnsi="Times New Roman" w:cs="Times New Roman"/>
                <w:color w:val="000000"/>
                <w:sz w:val="24"/>
                <w:lang w:val="en-US"/>
              </w:rPr>
              <w:lastRenderedPageBreak/>
              <w:t>Not found</w:t>
            </w: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spacing w:line="225" w:lineRule="atLeast"/>
              <w:rPr>
                <w:rFonts w:ascii="Times New Roman" w:hAnsi="Times New Roman" w:cs="Times New Roman"/>
                <w:sz w:val="24"/>
                <w:lang w:val="en-US"/>
              </w:rPr>
            </w:pPr>
            <w:r w:rsidRPr="00A572AA">
              <w:rPr>
                <w:rFonts w:ascii="Times New Roman" w:hAnsi="Times New Roman" w:cs="Times New Roman"/>
                <w:color w:val="333333"/>
                <w:sz w:val="24"/>
                <w:lang w:val="en-US"/>
              </w:rPr>
              <w:t xml:space="preserve">Not </w:t>
            </w:r>
            <w:r>
              <w:rPr>
                <w:rFonts w:ascii="Times New Roman" w:hAnsi="Times New Roman" w:cs="Times New Roman"/>
                <w:color w:val="333333"/>
                <w:sz w:val="24"/>
                <w:lang w:val="en-US"/>
              </w:rPr>
              <w:t>reported</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ableContents"/>
              <w:spacing w:line="225" w:lineRule="atLeast"/>
              <w:rPr>
                <w:rFonts w:ascii="Times New Roman" w:hAnsi="Times New Roman" w:cs="Times New Roman"/>
                <w:sz w:val="24"/>
                <w:lang w:val="en-US"/>
              </w:rPr>
            </w:pPr>
            <w:r>
              <w:rPr>
                <w:rFonts w:ascii="Times New Roman" w:hAnsi="Times New Roman" w:cs="Times New Roman"/>
                <w:color w:val="333333"/>
                <w:sz w:val="24"/>
                <w:lang w:val="en-US"/>
              </w:rPr>
              <w:t>-</w:t>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lastRenderedPageBreak/>
              <w:t>CAV1</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t>p.V155I</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3" w:history="1">
              <w:r w:rsidRPr="00A572AA">
                <w:rPr>
                  <w:rStyle w:val="Hyperlink"/>
                  <w:rFonts w:ascii="Times New Roman" w:hAnsi="Times New Roman" w:cs="Times New Roman"/>
                  <w:color w:val="000000"/>
                  <w:sz w:val="24"/>
                  <w:u w:val="none"/>
                  <w:shd w:val="clear" w:color="auto" w:fill="FFFFFF"/>
                  <w:lang w:val="en-US"/>
                </w:rPr>
                <w:t>rs150368249</w:t>
              </w:r>
            </w:hyperlink>
          </w:p>
          <w:p w:rsidR="00E16E31" w:rsidRPr="00A572AA" w:rsidRDefault="00E16E31" w:rsidP="00101254">
            <w:pPr>
              <w:pStyle w:val="Textbody"/>
              <w:spacing w:after="0" w:line="225" w:lineRule="atLeast"/>
              <w:jc w:val="center"/>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spacing w:line="225" w:lineRule="atLeast"/>
              <w:rPr>
                <w:rFonts w:ascii="Times New Roman" w:hAnsi="Times New Roman" w:cs="Times New Roman"/>
                <w:sz w:val="24"/>
                <w:lang w:val="en-US"/>
              </w:rPr>
            </w:pPr>
            <w:r w:rsidRPr="00A572AA">
              <w:rPr>
                <w:rFonts w:ascii="Times New Roman" w:hAnsi="Times New Roman" w:cs="Times New Roman"/>
                <w:color w:val="000000"/>
                <w:sz w:val="24"/>
                <w:lang w:val="en-US"/>
              </w:rPr>
              <w:t xml:space="preserve">Not </w:t>
            </w:r>
            <w:r>
              <w:rPr>
                <w:rFonts w:ascii="Times New Roman" w:hAnsi="Times New Roman" w:cs="Times New Roman"/>
                <w:color w:val="000000"/>
                <w:sz w:val="24"/>
                <w:lang w:val="en-US"/>
              </w:rPr>
              <w:t>reported</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lang w:val="en-US"/>
              </w:rPr>
            </w:pPr>
            <w:r>
              <w:rPr>
                <w:rFonts w:ascii="Times New Roman" w:hAnsi="Times New Roman" w:cs="Times New Roman"/>
                <w:color w:val="333333"/>
                <w:sz w:val="24"/>
                <w:lang w:val="en-US"/>
              </w:rPr>
              <w:t>-</w:t>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t>KCNA5</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t>p.E211D</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4" w:history="1">
              <w:r w:rsidRPr="00A572AA">
                <w:rPr>
                  <w:rStyle w:val="Hyperlink"/>
                  <w:rFonts w:ascii="Times New Roman" w:hAnsi="Times New Roman" w:cs="Times New Roman"/>
                  <w:color w:val="000000"/>
                  <w:sz w:val="24"/>
                  <w:u w:val="none"/>
                  <w:shd w:val="clear" w:color="auto" w:fill="FFFFFF"/>
                  <w:lang w:val="en-US"/>
                </w:rPr>
                <w:t>rs35853292</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spacing w:line="225" w:lineRule="atLeast"/>
              <w:rPr>
                <w:rFonts w:ascii="Times New Roman" w:hAnsi="Times New Roman" w:cs="Times New Roman"/>
                <w:sz w:val="24"/>
                <w:lang w:val="en-US"/>
              </w:rPr>
            </w:pPr>
            <w:r>
              <w:rPr>
                <w:rFonts w:ascii="Times New Roman" w:hAnsi="Times New Roman" w:cs="Times New Roman"/>
                <w:color w:val="000000"/>
                <w:sz w:val="24"/>
                <w:lang w:val="en-US"/>
              </w:rPr>
              <w:t>Unknown</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osx8Jr5e","properties":{"formattedCitation":"\\super 12\\nosupersub{}","plainCitation":"12","noteIndex":0},"citationItems":[{"id":263,"uris":["http://zotero.org/users/local/zOM0IucX/items/WC2FQBJT"],"uri":["http://zotero.org/users/local/zOM0IucX/items/WC2FQBJT"],"itemData":{"id":263,"type":"webpage","title":"Biesecker Lab/Human Development Section - Submitter - ClinVar","URL":"https://www.ncbi.nlm.nih.gov/clinvar/submitters/1160/","accessed":{"date-parts":[["2018",4,24]]}}}],"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lang w:val="en-US"/>
              </w:rPr>
              <w:t>12</w:t>
            </w:r>
            <w:r w:rsidRPr="00A572AA">
              <w:rPr>
                <w:rFonts w:ascii="Times New Roman" w:hAnsi="Times New Roman" w:cs="Times New Roman"/>
                <w:sz w:val="24"/>
                <w:lang w:val="en-US"/>
              </w:rPr>
              <w:fldChar w:fldCharType="end"/>
            </w:r>
          </w:p>
        </w:tc>
      </w:tr>
      <w:tr w:rsidR="00E16E31" w:rsidRPr="00CC06F6"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G182R</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color w:val="000000"/>
                <w:sz w:val="24"/>
                <w:lang w:val="en-US"/>
              </w:rPr>
            </w:pPr>
            <w:r w:rsidRPr="00A572AA">
              <w:rPr>
                <w:rFonts w:ascii="Times New Roman" w:hAnsi="Times New Roman" w:cs="Times New Roman"/>
                <w:color w:val="000000"/>
                <w:sz w:val="24"/>
                <w:lang w:val="en-US"/>
              </w:rPr>
              <w:t>rs755408841</w:t>
            </w:r>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color w:val="222222"/>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x6ObjPnZ","properties":{"formattedCitation":"\\super 13\\nosupersub{}","plainCitation":"13","noteIndex":0},"citationItems":[{"id":265,"uris":["http://zotero.org/users/local/zOM0IucX/items/K8IAGPAA"],"uri":["http://zotero.org/users/local/zOM0IucX/items/K8IAGPAA"],"itemData":{"id":265,"type":"webpage","title":"Invitae - Submitter - ClinVar","URL":"https://www.ncbi.nlm.nih.gov/clinvar/submitters/500031/","accessed":{"date-parts":[["2018",4,24]]}}}],"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rPr>
              <w:t>13</w:t>
            </w:r>
            <w:r w:rsidRPr="00A572AA">
              <w:rPr>
                <w:rFonts w:ascii="Times New Roman" w:hAnsi="Times New Roman" w:cs="Times New Roman"/>
                <w:sz w:val="24"/>
                <w:lang w:val="en-US"/>
              </w:rPr>
              <w:fldChar w:fldCharType="end"/>
            </w:r>
          </w:p>
        </w:tc>
      </w:tr>
      <w:tr w:rsidR="00E16E31" w:rsidRPr="00413339"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t>SMAD4</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N13S</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hyperlink r:id="rId15" w:history="1">
              <w:r w:rsidRPr="00A572AA">
                <w:rPr>
                  <w:rStyle w:val="Hyperlink"/>
                  <w:rFonts w:ascii="Times New Roman" w:hAnsi="Times New Roman" w:cs="Times New Roman"/>
                  <w:color w:val="000000"/>
                  <w:sz w:val="24"/>
                  <w:u w:val="none"/>
                  <w:shd w:val="clear" w:color="auto" w:fill="FFFFFF"/>
                  <w:lang w:val="en-US"/>
                </w:rPr>
                <w:t>rs281875323</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tbw5B7A4","properties":{"formattedCitation":"\\super 3,14\\nosupersub{}","plainCitation":"3,14","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58,"uris":["http://zotero.org/users/local/zOM0IucX/items/EU3P477C"],"uri":["http://zotero.org/users/local/zOM0IucX/items/EU3P477C"],"itemData":{"id":58,"type":"article-journal","title":"Molecular genetic characterization of SMAD signaling molecules in pulmonary arterial hypertension","container-title":"Human Mutation","page":"1385-1389","volume":"32","issue":"12","source":"PubMed","abstract":"Heterozygous germline mutations of BMPR2 contribute to familial clustering of pulmonary arterial hypertension (PAH). To further explore the genetic basis of PAH in isolated cases, we undertook a candidate gene analysis to identify potentially deleterious variation. Members of the bone morphogenetic protein (BMP) pathway, namely SMAD1, SMAD4, SMAD5, and SMAD9, were screened by direct sequencing for gene defects. Four variants were identified in SMADs 1, 4, and 9 among a cohort of 324 PAH cases, each not detected in a substantial control population. Of three amino acid substitutions identified, two demonstrated reduced signaling activity in vitro. A putative splice site mutation in SMAD4 resulted in moderate transcript loss due to compromised splicing efficiency. These results demonstrate the role of BMPR2 mutation in the pathogenesis of PAH and indicate that variation within the SMAD family represents an infrequent cause of the disease.","DOI":"10.1002/humu.21605","ISSN":"1098-1004","note":"PMID: 21898662","journalAbbreviation":"Hum. Mutat.","language":"eng","author":[{"family":"Nasim","given":"Md Talat"},{"family":"Ogo","given":"Takeshi"},{"family":"Ahmed","given":"Mohammad"},{"family":"Randall","given":"Rebecca"},{"family":"Chowdhury","given":"Hasnin M."},{"family":"Snape","given":"Katie M."},{"family":"Bradshaw","given":"Teisha Y."},{"family":"Southgate","given":"Laura"},{"family":"Lee","given":"Grace J."},{"family":"Jackson","given":"Ian"},{"family":"Lord","given":"Graham M."},{"family":"Gibbs","given":"J. Simon R."},{"family":"Wilkins","given":"Martin R."},{"family":"Ohta-Ogo","given":"Keiko"},{"family":"Nakamura","given":"Kazufumi"},{"family":"Girerd","given":"Barbara"},{"family":"Coulet","given":"Florence"},{"family":"Soubrier","given":"Florent"},{"family":"Humbert","given":"Marc"},{"family":"Morrell","given":"Nicholas W."},{"family":"Trembath","given":"Richard C."},{"family":"Machado","given":"Rajiv D."}],"issued":{"date-parts":[["2011",12]]}}}],"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rPr>
              <w:t>3,14</w:t>
            </w:r>
            <w:r w:rsidRPr="00A572AA">
              <w:rPr>
                <w:rFonts w:ascii="Times New Roman" w:hAnsi="Times New Roman" w:cs="Times New Roman"/>
                <w:sz w:val="24"/>
                <w:lang w:val="en-US"/>
              </w:rPr>
              <w:fldChar w:fldCharType="end"/>
            </w:r>
          </w:p>
        </w:tc>
      </w:tr>
      <w:tr w:rsidR="00E16E31" w:rsidRPr="00413339"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t>SMAD9</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K43E</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hyperlink r:id="rId16" w:history="1">
              <w:r w:rsidRPr="00A572AA">
                <w:rPr>
                  <w:rStyle w:val="Hyperlink"/>
                  <w:rFonts w:ascii="Times New Roman" w:hAnsi="Times New Roman" w:cs="Times New Roman"/>
                  <w:color w:val="000000"/>
                  <w:sz w:val="24"/>
                  <w:u w:val="none"/>
                  <w:shd w:val="clear" w:color="auto" w:fill="FFFFFF"/>
                  <w:lang w:val="en-US"/>
                </w:rPr>
                <w:t>rs397514715</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5bQHLWAY","properties":{"formattedCitation":"\\super 14\\nosupersub{}","plainCitation":"14","noteIndex":0},"citationItems":[{"id":58,"uris":["http://zotero.org/users/local/zOM0IucX/items/EU3P477C"],"uri":["http://zotero.org/users/local/zOM0IucX/items/EU3P477C"],"itemData":{"id":58,"type":"article-journal","title":"Molecular genetic characterization of SMAD signaling molecules in pulmonary arterial hypertension","container-title":"Human Mutation","page":"1385-1389","volume":"32","issue":"12","source":"PubMed","abstract":"Heterozygous germline mutations of BMPR2 contribute to familial clustering of pulmonary arterial hypertension (PAH). To further explore the genetic basis of PAH in isolated cases, we undertook a candidate gene analysis to identify potentially deleterious variation. Members of the bone morphogenetic protein (BMP) pathway, namely SMAD1, SMAD4, SMAD5, and SMAD9, were screened by direct sequencing for gene defects. Four variants were identified in SMADs 1, 4, and 9 among a cohort of 324 PAH cases, each not detected in a substantial control population. Of three amino acid substitutions identified, two demonstrated reduced signaling activity in vitro. A putative splice site mutation in SMAD4 resulted in moderate transcript loss due to compromised splicing efficiency. These results demonstrate the role of BMPR2 mutation in the pathogenesis of PAH and indicate that variation within the SMAD family represents an infrequent cause of the disease.","DOI":"10.1002/humu.21605","ISSN":"1098-1004","note":"PMID: 21898662","journalAbbreviation":"Hum. Mutat.","language":"eng","author":[{"family":"Nasim","given":"Md Talat"},{"family":"Ogo","given":"Takeshi"},{"family":"Ahmed","given":"Mohammad"},{"family":"Randall","given":"Rebecca"},{"family":"Chowdhury","given":"Hasnin M."},{"family":"Snape","given":"Katie M."},{"family":"Bradshaw","given":"Teisha Y."},{"family":"Southgate","given":"Laura"},{"family":"Lee","given":"Grace J."},{"family":"Jackson","given":"Ian"},{"family":"Lord","given":"Graham M."},{"family":"Gibbs","given":"J. Simon R."},{"family":"Wilkins","given":"Martin R."},{"family":"Ohta-Ogo","given":"Keiko"},{"family":"Nakamura","given":"Kazufumi"},{"family":"Girerd","given":"Barbara"},{"family":"Coulet","given":"Florence"},{"family":"Soubrier","given":"Florent"},{"family":"Humbert","given":"Marc"},{"family":"Morrell","given":"Nicholas W."},{"family":"Trembath","given":"Richard C."},{"family":"Machado","given":"Rajiv D."}],"issued":{"date-parts":[["2011",12]]}}}],"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rPr>
              <w:t>14</w:t>
            </w:r>
            <w:r w:rsidRPr="00A572AA">
              <w:rPr>
                <w:rFonts w:ascii="Times New Roman" w:hAnsi="Times New Roman" w:cs="Times New Roman"/>
                <w:sz w:val="24"/>
                <w:lang w:val="en-US"/>
              </w:rPr>
              <w:fldChar w:fldCharType="end"/>
            </w:r>
          </w:p>
        </w:tc>
      </w:tr>
      <w:tr w:rsidR="00E16E31" w:rsidRPr="00E16E31" w:rsidTr="00101254">
        <w:trPr>
          <w:trHeight w:val="392"/>
        </w:trPr>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R294</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7" w:history="1">
              <w:r w:rsidRPr="00A572AA">
                <w:rPr>
                  <w:rStyle w:val="Hyperlink"/>
                  <w:rFonts w:ascii="Times New Roman" w:hAnsi="Times New Roman" w:cs="Times New Roman"/>
                  <w:color w:val="000000"/>
                  <w:sz w:val="24"/>
                  <w:u w:val="none"/>
                  <w:shd w:val="clear" w:color="auto" w:fill="FFFFFF"/>
                  <w:lang w:val="en-US"/>
                </w:rPr>
                <w:t>rs397514716</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ableContents"/>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8i6LyYmQ","properties":{"formattedCitation":"\\super 14,15\\nosupersub{}","plainCitation":"14,15","noteIndex":0},"citationItems":[{"id":58,"uris":["http://zotero.org/users/local/zOM0IucX/items/EU3P477C"],"uri":["http://zotero.org/users/local/zOM0IucX/items/EU3P477C"],"itemData":{"id":58,"type":"article-journal","title":"Molecular genetic characterization of SMAD signaling molecules in pulmonary arterial hypertension","container-title":"Human Mutation","page":"1385-1389","volume":"32","issue":"12","source":"PubMed","abstract":"Heterozygous germline mutations of BMPR2 contribute to familial clustering of pulmonary arterial hypertension (PAH). To further explore the genetic basis of PAH in isolated cases, we undertook a candidate gene analysis to identify potentially deleterious variation. Members of the bone morphogenetic protein (BMP) pathway, namely SMAD1, SMAD4, SMAD5, and SMAD9, were screened by direct sequencing for gene defects. Four variants were identified in SMADs 1, 4, and 9 among a cohort of 324 PAH cases, each not detected in a substantial control population. Of three amino acid substitutions identified, two demonstrated reduced signaling activity in vitro. A putative splice site mutation in SMAD4 resulted in moderate transcript loss due to compromised splicing efficiency. These results demonstrate the role of BMPR2 mutation in the pathogenesis of PAH and indicate that variation within the SMAD family represents an infrequent cause of the disease.","DOI":"10.1002/humu.21605","ISSN":"1098-1004","note":"PMID: 21898662","journalAbbreviation":"Hum. Mutat.","language":"eng","author":[{"family":"Nasim","given":"Md Talat"},{"family":"Ogo","given":"Takeshi"},{"family":"Ahmed","given":"Mohammad"},{"family":"Randall","given":"Rebecca"},{"family":"Chowdhury","given":"Hasnin M."},{"family":"Snape","given":"Katie M."},{"family":"Bradshaw","given":"Teisha Y."},{"family":"Southgate","given":"Laura"},{"family":"Lee","given":"Grace J."},{"family":"Jackson","given":"Ian"},{"family":"Lord","given":"Graham M."},{"family":"Gibbs","given":"J. Simon R."},{"family":"Wilkins","given":"Martin R."},{"family":"Ohta-Ogo","given":"Keiko"},{"family":"Nakamura","given":"Kazufumi"},{"family":"Girerd","given":"Barbara"},{"family":"Coulet","given":"Florence"},{"family":"Soubrier","given":"Florent"},{"family":"Humbert","given":"Marc"},{"family":"Morrell","given":"Nicholas W."},{"family":"Trembath","given":"Richard C."},{"family":"Machado","given":"Rajiv D."}],"issued":{"date-parts":[["2011",12]]}}},{"id":76,"uris":["http://zotero.org/users/local/zOM0IucX/items/S7MEBR3X"],"uri":["http://zotero.org/users/local/zOM0IucX/items/S7MEBR3X"],"itemData":{"id":76,"type":"article-journal","title":"Altered MicroRNA processing in heritable pulmonary arterial hypertension: an important role for Smad-8","container-title":"American Journal of Respiratory and Critical Care Medicine","page":"1400-1408","volume":"184","issue":"12","source":"PubMed","abstract":"RATIONALE: Heritable pulmonary arterial hypertension (HPAH) is primarily caused by mutations of the bone morphogenetic protein (BMP) type-II receptor (BMPR2). Recent identification of mutations in the downstream mediator Smad-8 (gene, SMAD9) was surprising, because loss of Smad-8 function in canonical BMP signaling is largely compensated by Smad-1 and -5. We therefore hypothesized that noncanonical pathways may play an important role in PAH.\nOBJECTIVES: To determine whether HPAH mutations disrupt noncanonical Smad-mediated microRNA (miR) processing.\nMETHODS: Expression of miR-21, miR-27a, and miR-100 was studied in pulmonary artery endothelial (PAEC) and pulmonary artery smooth muscle cells (PASMC) from explant lungs of patients with PAH.\nMEASUREMENTS AND MAIN RESULTS: SMAD9 mutation completely abrogated miR induction, whereas canonical signaling was only reduced by one-third. miR-21 levels actually decreased, suggesting that residual canonical signaling uses up or degrades existing miR-21. BMPR2 mutations also led to loss of miR induction in two of three cases. HPAH cells proliferated faster than other PAH or controls. miR-21 and miR-27a each showed antiproliferative effects in PAEC and PASMC, and PAEC growth rate after BMP treatment correlated strongly with miR-21 fold-change. Overexpression of SMAD9 corrected miR processing and reversed the hyperproliferative phenotype.\nCONCLUSIONS: HPAH-associated mutations engender a primary defect in noncanonical miR processing, whereas canonical BMP signaling is partially maintained. Smad-8 is essential for this miR pathway and its loss was not complemented by Smad-1 and -5; this may represent the first nonredundant role for Smad-8. Induction of miR-21 and miR-27a may be a critical component of BMP-induced growth suppression, loss of which likely contributes to vascular cell proliferation in HPAH.","DOI":"10.1164/rccm.201106-1130OC","ISSN":"1535-4970","note":"PMID: 21920918\nPMCID: PMC3262031","shortTitle":"Altered MicroRNA processing in heritable pulmonary arterial hypertension","journalAbbreviation":"Am. J. Respir. Crit. Care Med.","language":"eng","author":[{"family":"Drake","given":"Kylie M."},{"family":"Zygmunt","given":"Deborah"},{"family":"Mavrakis","given":"Lori"},{"family":"Harbor","given":"Phyllis"},{"family":"Wang","given":"Lingli"},{"family":"Comhair","given":"Suzy A."},{"family":"Erzurum","given":"Serpil C."},{"family":"Aldred","given":"Micheala A."}],"issued":{"date-parts":[["2011",12,15]]}}}],"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lang w:val="en-US"/>
              </w:rPr>
              <w:t>14,15</w:t>
            </w:r>
            <w:r w:rsidRPr="00A572AA">
              <w:rPr>
                <w:rFonts w:ascii="Times New Roman" w:hAnsi="Times New Roman" w:cs="Times New Roman"/>
                <w:sz w:val="24"/>
                <w:lang w:val="en-US"/>
              </w:rPr>
              <w:fldChar w:fldCharType="end"/>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Pr>
                <w:rFonts w:ascii="Times New Roman" w:hAnsi="Times New Roman" w:cs="Times New Roman"/>
                <w:b/>
                <w:bCs/>
                <w:i/>
                <w:iCs/>
                <w:color w:val="6666FF"/>
                <w:sz w:val="24"/>
                <w:lang w:val="en-US"/>
              </w:rPr>
              <w:t>TBX4</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A35V</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hyperlink r:id="rId18" w:history="1">
              <w:r w:rsidRPr="00A572AA">
                <w:rPr>
                  <w:rStyle w:val="Hyperlink"/>
                  <w:rFonts w:ascii="Times New Roman" w:hAnsi="Times New Roman" w:cs="Times New Roman"/>
                  <w:color w:val="000000"/>
                  <w:sz w:val="24"/>
                  <w:u w:val="none"/>
                  <w:shd w:val="clear" w:color="auto" w:fill="FFFFFF"/>
                  <w:lang w:val="en-US"/>
                </w:rPr>
                <w:t>rs148424252</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ableContents"/>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3EHn2bW2","properties":{"formattedCitation":"\\super 16\\nosupersub{}","plainCitation":"16","noteIndex":0},"citationItems":[{"id":271,"uris":["http://zotero.org/users/local/zOM0IucX/items/9U4PCH86"],"uri":["http://zotero.org/users/local/zOM0IucX/items/9U4PCH86"],"itemData":{"id":271,"type":"webpage","title":"Illumina Clinical Services Laboratory - Submitter - ClinVar","URL":"https://www.ncbi.nlm.nih.gov/clinvar/submitters/504895/","accessed":{"date-parts":[["2018",4,24]]}}}],"schema":"https://github.com/citation-style-language/schema/raw/master/csl-citation.json"} </w:instrText>
            </w:r>
            <w:r w:rsidRPr="00A572AA">
              <w:rPr>
                <w:rFonts w:ascii="Times New Roman" w:hAnsi="Times New Roman" w:cs="Times New Roman"/>
                <w:sz w:val="24"/>
                <w:lang w:val="en-US"/>
              </w:rPr>
              <w:fldChar w:fldCharType="separate"/>
            </w:r>
            <w:r w:rsidRPr="00FA1A6B">
              <w:rPr>
                <w:rFonts w:ascii="Times New Roman" w:hAnsi="Times New Roman" w:cs="Times New Roman"/>
                <w:sz w:val="24"/>
                <w:vertAlign w:val="superscript"/>
                <w:lang w:val="en-US"/>
              </w:rPr>
              <w:t>16</w:t>
            </w:r>
            <w:r w:rsidRPr="00A572AA">
              <w:rPr>
                <w:rFonts w:ascii="Times New Roman" w:hAnsi="Times New Roman" w:cs="Times New Roman"/>
                <w:sz w:val="24"/>
                <w:lang w:val="en-US"/>
              </w:rPr>
              <w:fldChar w:fldCharType="end"/>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Y382S</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extbody"/>
              <w:spacing w:after="0" w:line="225" w:lineRule="atLeast"/>
              <w:rPr>
                <w:rFonts w:ascii="Times New Roman" w:hAnsi="Times New Roman" w:cs="Times New Roman"/>
                <w:sz w:val="24"/>
                <w:lang w:val="en-US"/>
              </w:rPr>
            </w:pPr>
            <w:hyperlink r:id="rId19" w:history="1">
              <w:r w:rsidRPr="00A572AA">
                <w:rPr>
                  <w:rStyle w:val="Hyperlink"/>
                  <w:rFonts w:ascii="Times New Roman" w:hAnsi="Times New Roman" w:cs="Times New Roman"/>
                  <w:color w:val="000000"/>
                  <w:sz w:val="24"/>
                  <w:u w:val="none"/>
                  <w:shd w:val="clear" w:color="auto" w:fill="FFFFFF"/>
                  <w:lang w:val="en-US"/>
                </w:rPr>
                <w:t>rs536406541</w:t>
              </w:r>
            </w:hyperlink>
          </w:p>
        </w:tc>
        <w:tc>
          <w:tcPr>
            <w:tcW w:w="1984"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ableContents"/>
              <w:spacing w:line="225" w:lineRule="atLeast"/>
              <w:rPr>
                <w:rFonts w:ascii="Times New Roman" w:hAnsi="Times New Roman" w:cs="Times New Roman"/>
                <w:sz w:val="24"/>
                <w:lang w:val="en-US"/>
              </w:rPr>
            </w:pPr>
            <w:r w:rsidRPr="00A572AA">
              <w:rPr>
                <w:rFonts w:ascii="Times New Roman" w:hAnsi="Times New Roman" w:cs="Times New Roman"/>
                <w:color w:val="000000"/>
                <w:sz w:val="24"/>
                <w:lang w:val="en-US"/>
              </w:rPr>
              <w:t xml:space="preserve">Not </w:t>
            </w:r>
            <w:r>
              <w:rPr>
                <w:rFonts w:ascii="Times New Roman" w:hAnsi="Times New Roman" w:cs="Times New Roman"/>
                <w:color w:val="000000"/>
                <w:sz w:val="24"/>
                <w:lang w:val="en-US"/>
              </w:rPr>
              <w:t>reported</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ableContents"/>
              <w:rPr>
                <w:rFonts w:ascii="Times New Roman" w:hAnsi="Times New Roman" w:cs="Times New Roman"/>
                <w:sz w:val="24"/>
                <w:lang w:val="en-US"/>
              </w:rPr>
            </w:pPr>
            <w:r>
              <w:rPr>
                <w:rFonts w:ascii="Times New Roman" w:hAnsi="Times New Roman" w:cs="Times New Roman"/>
                <w:sz w:val="24"/>
                <w:lang w:val="en-US"/>
              </w:rPr>
              <w:t>-</w:t>
            </w:r>
          </w:p>
        </w:tc>
      </w:tr>
      <w:tr w:rsidR="00E16E31" w:rsidRPr="00E16E31" w:rsidTr="00101254">
        <w:trPr>
          <w:trHeight w:val="205"/>
        </w:trPr>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t>TOPBP1</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Pr>
                <w:rFonts w:ascii="Times New Roman" w:hAnsi="Times New Roman" w:cs="Times New Roman"/>
                <w:sz w:val="24"/>
                <w:lang w:val="en-US"/>
              </w:rPr>
              <w:t>p.S817L</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extbody"/>
              <w:spacing w:after="0" w:line="225" w:lineRule="atLeast"/>
              <w:jc w:val="center"/>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hyperlink r:id="rId20" w:history="1">
              <w:r w:rsidRPr="00A572AA">
                <w:rPr>
                  <w:rStyle w:val="Hyperlink"/>
                  <w:rFonts w:ascii="Times New Roman" w:hAnsi="Times New Roman" w:cs="Times New Roman"/>
                  <w:color w:val="000000"/>
                  <w:sz w:val="24"/>
                  <w:u w:val="none"/>
                  <w:shd w:val="clear" w:color="auto" w:fill="FFFFFF"/>
                  <w:lang w:val="en-US"/>
                </w:rPr>
                <w:t>rs17301766</w:t>
              </w:r>
            </w:hyperlink>
          </w:p>
          <w:p w:rsidR="00E16E31" w:rsidRPr="00A572AA" w:rsidRDefault="00E16E31" w:rsidP="00101254">
            <w:pPr>
              <w:pStyle w:val="Textbody"/>
              <w:spacing w:after="0" w:line="225" w:lineRule="atLeast"/>
              <w:jc w:val="center"/>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spacing w:line="225" w:lineRule="atLeast"/>
              <w:rPr>
                <w:rFonts w:ascii="Times New Roman" w:hAnsi="Times New Roman" w:cs="Times New Roman"/>
                <w:sz w:val="24"/>
                <w:lang w:val="en-US"/>
              </w:rPr>
            </w:pPr>
            <w:r w:rsidRPr="00A572AA">
              <w:rPr>
                <w:rFonts w:ascii="Times New Roman" w:hAnsi="Times New Roman" w:cs="Times New Roman"/>
                <w:color w:val="000000"/>
                <w:sz w:val="24"/>
                <w:lang w:val="en-US"/>
              </w:rPr>
              <w:t xml:space="preserve">Not </w:t>
            </w:r>
            <w:r>
              <w:rPr>
                <w:rFonts w:ascii="Times New Roman" w:hAnsi="Times New Roman" w:cs="Times New Roman"/>
                <w:color w:val="000000"/>
                <w:sz w:val="24"/>
                <w:lang w:val="en-US"/>
              </w:rPr>
              <w:t>reported</w:t>
            </w:r>
          </w:p>
          <w:p w:rsidR="00E16E31" w:rsidRPr="00A572AA" w:rsidRDefault="00E16E31" w:rsidP="00101254">
            <w:pPr>
              <w:pStyle w:val="Textbody"/>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lang w:val="en-US"/>
              </w:rPr>
            </w:pPr>
            <w:r>
              <w:rPr>
                <w:rFonts w:ascii="Times New Roman" w:hAnsi="Times New Roman" w:cs="Times New Roman"/>
                <w:color w:val="000000"/>
                <w:sz w:val="24"/>
                <w:lang w:val="en-US"/>
              </w:rPr>
              <w:t>-</w:t>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R309C</w:t>
            </w:r>
          </w:p>
          <w:p w:rsidR="00E16E31" w:rsidRPr="00A572AA" w:rsidRDefault="00E16E31" w:rsidP="00101254">
            <w:pPr>
              <w:pStyle w:val="Textbody"/>
              <w:spacing w:after="0" w:line="225" w:lineRule="atLeast"/>
              <w:rPr>
                <w:rFonts w:ascii="Times New Roman" w:hAnsi="Times New Roman" w:cs="Times New Roman"/>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hyperlink r:id="rId21" w:history="1">
              <w:r w:rsidRPr="00A572AA">
                <w:rPr>
                  <w:rStyle w:val="Hyperlink"/>
                  <w:rFonts w:ascii="Times New Roman" w:hAnsi="Times New Roman" w:cs="Times New Roman"/>
                  <w:color w:val="000000"/>
                  <w:sz w:val="24"/>
                  <w:u w:val="none"/>
                  <w:shd w:val="clear" w:color="auto" w:fill="FFFFFF"/>
                  <w:lang w:val="en-US"/>
                </w:rPr>
                <w:t>rs55633281</w:t>
              </w:r>
            </w:hyperlink>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spacing w:line="225" w:lineRule="atLeast"/>
              <w:rPr>
                <w:rFonts w:ascii="Times New Roman" w:hAnsi="Times New Roman" w:cs="Times New Roman"/>
                <w:sz w:val="24"/>
                <w:lang w:val="en-US"/>
              </w:rPr>
            </w:pPr>
            <w:r w:rsidRPr="00A572AA">
              <w:rPr>
                <w:rFonts w:ascii="Times New Roman" w:hAnsi="Times New Roman" w:cs="Times New Roman"/>
                <w:color w:val="000000"/>
                <w:sz w:val="24"/>
                <w:lang w:val="en-US"/>
              </w:rPr>
              <w:t xml:space="preserve">Not </w:t>
            </w:r>
            <w:r>
              <w:rPr>
                <w:rFonts w:ascii="Times New Roman" w:hAnsi="Times New Roman" w:cs="Times New Roman"/>
                <w:color w:val="000000"/>
                <w:sz w:val="24"/>
                <w:lang w:val="en-US"/>
              </w:rPr>
              <w:t>reported</w:t>
            </w:r>
          </w:p>
          <w:p w:rsidR="00E16E31" w:rsidRPr="00A572AA" w:rsidRDefault="00E16E31" w:rsidP="00101254">
            <w:pPr>
              <w:pStyle w:val="Textbody"/>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Pr>
                <w:rFonts w:ascii="Times New Roman" w:hAnsi="Times New Roman" w:cs="Times New Roman"/>
                <w:color w:val="000000"/>
                <w:sz w:val="24"/>
                <w:lang w:val="en-US"/>
              </w:rPr>
              <w:t>-</w:t>
            </w:r>
          </w:p>
        </w:tc>
      </w:tr>
      <w:tr w:rsidR="00E16E31" w:rsidRPr="00E16E31"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N1042S</w:t>
            </w:r>
          </w:p>
          <w:p w:rsidR="00E16E31" w:rsidRPr="00A572AA" w:rsidRDefault="00E16E31" w:rsidP="00101254">
            <w:pPr>
              <w:pStyle w:val="Textbody"/>
              <w:spacing w:after="0" w:line="225" w:lineRule="atLeast"/>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hyperlink r:id="rId22" w:history="1">
              <w:r w:rsidRPr="00A572AA">
                <w:rPr>
                  <w:rStyle w:val="Hyperlink"/>
                  <w:rFonts w:ascii="Times New Roman" w:hAnsi="Times New Roman" w:cs="Times New Roman"/>
                  <w:color w:val="000000"/>
                  <w:sz w:val="24"/>
                  <w:u w:val="none"/>
                  <w:shd w:val="clear" w:color="auto" w:fill="FFFFFF"/>
                  <w:lang w:val="en-US"/>
                </w:rPr>
                <w:t>rs10935070</w:t>
              </w:r>
            </w:hyperlink>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ableContents"/>
              <w:spacing w:line="225" w:lineRule="atLeast"/>
              <w:rPr>
                <w:rFonts w:ascii="Times New Roman" w:hAnsi="Times New Roman" w:cs="Times New Roman"/>
                <w:sz w:val="24"/>
                <w:lang w:val="en-US"/>
              </w:rPr>
            </w:pPr>
            <w:r w:rsidRPr="00A572AA">
              <w:rPr>
                <w:rFonts w:ascii="Times New Roman" w:hAnsi="Times New Roman" w:cs="Times New Roman"/>
                <w:color w:val="000000"/>
                <w:sz w:val="24"/>
                <w:lang w:val="en-US"/>
              </w:rPr>
              <w:t xml:space="preserve">Not </w:t>
            </w:r>
            <w:r>
              <w:rPr>
                <w:rFonts w:ascii="Times New Roman" w:hAnsi="Times New Roman" w:cs="Times New Roman"/>
                <w:color w:val="000000"/>
                <w:sz w:val="24"/>
                <w:lang w:val="en-US"/>
              </w:rPr>
              <w:t>reported</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Pr>
                <w:rFonts w:ascii="Times New Roman" w:hAnsi="Times New Roman" w:cs="Times New Roman"/>
                <w:color w:val="000000"/>
                <w:sz w:val="24"/>
                <w:lang w:val="en-US"/>
              </w:rPr>
              <w:t>-</w:t>
            </w:r>
          </w:p>
        </w:tc>
      </w:tr>
      <w:tr w:rsidR="00E16E31" w:rsidRPr="0069532B"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b/>
                <w:bCs/>
                <w:i/>
                <w:iCs/>
                <w:color w:val="6666FF"/>
                <w:sz w:val="24"/>
                <w:lang w:val="en-US"/>
              </w:rPr>
            </w:pPr>
            <w:r w:rsidRPr="00A572AA">
              <w:rPr>
                <w:rFonts w:ascii="Times New Roman" w:hAnsi="Times New Roman" w:cs="Times New Roman"/>
                <w:b/>
                <w:bCs/>
                <w:i/>
                <w:iCs/>
                <w:color w:val="6666FF"/>
                <w:sz w:val="24"/>
                <w:lang w:val="en-US"/>
              </w:rPr>
              <w:lastRenderedPageBreak/>
              <w:t>ENG</w:t>
            </w:r>
          </w:p>
          <w:p w:rsidR="00E16E31" w:rsidRPr="00A572AA" w:rsidRDefault="00E16E31" w:rsidP="00101254">
            <w:pPr>
              <w:pStyle w:val="Textbody"/>
              <w:spacing w:after="0" w:line="225" w:lineRule="atLeast"/>
              <w:rPr>
                <w:rFonts w:ascii="Times New Roman" w:hAnsi="Times New Roman" w:cs="Times New Roman"/>
                <w:color w:val="6666FF"/>
                <w:sz w:val="24"/>
                <w:lang w:val="en-US"/>
              </w:rPr>
            </w:pPr>
          </w:p>
          <w:p w:rsidR="00E16E31" w:rsidRPr="00A572AA" w:rsidRDefault="00E16E31" w:rsidP="00101254">
            <w:pPr>
              <w:pStyle w:val="TableContents"/>
              <w:rPr>
                <w:rFonts w:ascii="Times New Roman" w:hAnsi="Times New Roman" w:cs="Times New Roman"/>
                <w:color w:val="6666FF"/>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G214S</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hyperlink r:id="rId23" w:history="1">
              <w:r w:rsidRPr="00A572AA">
                <w:rPr>
                  <w:rStyle w:val="Hyperlink"/>
                  <w:rFonts w:ascii="Times New Roman" w:hAnsi="Times New Roman" w:cs="Times New Roman"/>
                  <w:color w:val="000000"/>
                  <w:sz w:val="24"/>
                  <w:u w:val="none"/>
                  <w:shd w:val="clear" w:color="auto" w:fill="FFFFFF"/>
                  <w:lang w:val="en-US"/>
                </w:rPr>
                <w:t>rs150932144</w:t>
              </w:r>
            </w:hyperlink>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hideMark/>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color w:val="222222"/>
                <w:sz w:val="24"/>
                <w:lang w:val="en-US"/>
              </w:rPr>
              <w:t>Germline</w:t>
            </w: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VNxALWW9","properties":{"formattedCitation":"\\super 3,17\\nosupersub{}","plainCitation":"3,17","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112,"uris":["http://zotero.org/users/local/zOM0IucX/items/KESG4JAX"],"uri":["http://zotero.org/users/local/zOM0IucX/items/KESG4JAX"],"itemData":{"id":112,"type":"article-journal","title":"Hemodynamic and genetic analysis in children with idiopathic, heritable, and congenital heart disease associated pulmonary arterial hypertension","container-title":"Respiratory Research","page":"3","volume":"14","source":"PubMed","abstract":"BACKGROUND: Aim of this prospective study was to compare clinical and genetic findings in children with idiopathic or heritable pulmonary arterial hypertension (I/HPAH) with children affected with congenital heart defects associated PAH (CHD-APAH).\nMETHODS: Prospectively included were 40 consecutive children with invasively diagnosed I/HPAH or CHD-APAH and 117 relatives. Assessment of family members, pedigree analysis and systematic screening for mutations in TGFß genes were performed.\nRESULTS: Five mutations in the bone morphogenetic protein type II receptor (BMPR2) gene, 2 Activin A receptor type II-like kinase-1 (ACVRL1) mutations and one Endoglin (ENG) mutation were found in the 29 I/HPAH children. Two mutations in BMPR2 and one mutation in ACVRL1 and ENG, respectively, are described for the first time. In the 11 children with CHD-APAH one BMPR2 gene mutation and one Endoglin gene mutation were found. Clinical assessment of relatives revealed familial aggregation of the disease in 6 children with PAH (HPAH) and one CHD-APAH patient. Patients with mutations had a significantly lower PVR.\nCONCLUSION: Mutations in different TGFß genes occurred in 8/29 (27.6%) I/HPAH patients and in 2/11 (18.2%) CHD-APAH patients and may influence the clinical status of the disease. Therefore, genetic analysis in children with PAH, especially in those with I/HPAH, may be of clinical relevance and shows the complexity of the genetic background.","DOI":"10.1186/1465-9921-14-3","ISSN":"1465-993X","note":"PMID: 23298310\nPMCID: PMC3547748","journalAbbreviation":"Respir. Res.","language":"eng","author":[{"family":"Pfarr","given":"Nicole"},{"family":"Fischer","given":"Christine"},{"family":"Ehlken","given":"Nicola"},{"family":"Becker-Grünig","given":"Tabea"},{"family":"López-González","given":"Vanesa"},{"family":"Gorenflo","given":"Matthias"},{"family":"Hager","given":"Alfred"},{"family":"Hinderhofer","given":"Katrin"},{"family":"Miera","given":"Oliver"},{"family":"Nagel","given":"Christian"},{"family":"Schranz","given":"Dietmar"},{"family":"Grünig","given":"Ekkehard"}],"issued":{"date-parts":[["2013"]]}}}],"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rPr>
              <w:t>3,17</w:t>
            </w:r>
            <w:r w:rsidRPr="00A572AA">
              <w:rPr>
                <w:rFonts w:ascii="Times New Roman" w:hAnsi="Times New Roman" w:cs="Times New Roman"/>
                <w:sz w:val="24"/>
                <w:lang w:val="en-US"/>
              </w:rPr>
              <w:fldChar w:fldCharType="end"/>
            </w:r>
          </w:p>
        </w:tc>
      </w:tr>
      <w:tr w:rsidR="00E16E31" w:rsidRPr="000B578F" w:rsidTr="00101254">
        <w:tc>
          <w:tcPr>
            <w:tcW w:w="1276"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ableContents"/>
              <w:rPr>
                <w:rFonts w:ascii="Times New Roman" w:hAnsi="Times New Roman" w:cs="Times New Roman"/>
                <w:sz w:val="24"/>
                <w:lang w:val="en-US"/>
              </w:rPr>
            </w:pPr>
          </w:p>
        </w:tc>
        <w:tc>
          <w:tcPr>
            <w:tcW w:w="1559"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sz w:val="24"/>
                <w:lang w:val="en-US"/>
              </w:rPr>
              <w:t>p.G545S</w:t>
            </w:r>
          </w:p>
          <w:p w:rsidR="00E16E31" w:rsidRPr="00A572AA" w:rsidRDefault="00E16E31" w:rsidP="00101254">
            <w:pPr>
              <w:pStyle w:val="Textbody"/>
              <w:spacing w:after="0" w:line="225" w:lineRule="atLeast"/>
              <w:rPr>
                <w:rFonts w:ascii="Times New Roman" w:hAnsi="Times New Roman" w:cs="Times New Roman"/>
                <w:color w:val="222222"/>
                <w:sz w:val="24"/>
                <w:lang w:val="en-US"/>
              </w:rPr>
            </w:pPr>
          </w:p>
          <w:p w:rsidR="00E16E31" w:rsidRPr="00A572AA" w:rsidRDefault="00E16E31" w:rsidP="00101254">
            <w:pPr>
              <w:pStyle w:val="TableContents"/>
              <w:rPr>
                <w:rFonts w:ascii="Times New Roman" w:hAnsi="Times New Roman" w:cs="Times New Roman"/>
                <w:sz w:val="24"/>
                <w:lang w:val="en-US"/>
              </w:rPr>
            </w:pPr>
          </w:p>
        </w:tc>
        <w:tc>
          <w:tcPr>
            <w:tcW w:w="2552"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color w:val="000000"/>
                <w:sz w:val="24"/>
                <w:lang w:val="en-US"/>
              </w:rPr>
            </w:pPr>
            <w:r w:rsidRPr="00A572AA">
              <w:rPr>
                <w:rFonts w:ascii="Times New Roman" w:hAnsi="Times New Roman" w:cs="Times New Roman"/>
                <w:color w:val="000000"/>
                <w:sz w:val="24"/>
                <w:lang w:val="en-US"/>
              </w:rPr>
              <w:t>rs142896669</w:t>
            </w:r>
          </w:p>
          <w:p w:rsidR="00E16E31" w:rsidRPr="00A572AA" w:rsidRDefault="00E16E31" w:rsidP="00101254">
            <w:pPr>
              <w:pStyle w:val="Textbody"/>
              <w:spacing w:after="0" w:line="225" w:lineRule="atLeast"/>
              <w:rPr>
                <w:rFonts w:ascii="Times New Roman" w:hAnsi="Times New Roman" w:cs="Times New Roman"/>
                <w:color w:val="000000"/>
                <w:sz w:val="24"/>
                <w:lang w:val="en-US"/>
              </w:rPr>
            </w:pPr>
          </w:p>
          <w:p w:rsidR="00E16E31" w:rsidRPr="00A572AA" w:rsidRDefault="00E16E31" w:rsidP="00101254">
            <w:pPr>
              <w:pStyle w:val="TableContents"/>
              <w:rPr>
                <w:rFonts w:ascii="Times New Roman" w:hAnsi="Times New Roman" w:cs="Times New Roman"/>
                <w:color w:val="000000"/>
                <w:sz w:val="24"/>
                <w:lang w:val="en-US"/>
              </w:rPr>
            </w:pPr>
          </w:p>
        </w:tc>
        <w:tc>
          <w:tcPr>
            <w:tcW w:w="1984" w:type="dxa"/>
            <w:tcBorders>
              <w:top w:val="nil"/>
              <w:left w:val="single" w:sz="2" w:space="0" w:color="000000"/>
              <w:bottom w:val="single" w:sz="2" w:space="0" w:color="000000"/>
              <w:right w:val="nil"/>
            </w:tcBorders>
            <w:tcMar>
              <w:top w:w="55" w:type="dxa"/>
              <w:left w:w="55" w:type="dxa"/>
              <w:bottom w:w="55" w:type="dxa"/>
              <w:right w:w="55" w:type="dxa"/>
            </w:tcMar>
          </w:tcPr>
          <w:p w:rsidR="00E16E31" w:rsidRPr="00A572AA" w:rsidRDefault="00E16E31" w:rsidP="00101254">
            <w:pPr>
              <w:pStyle w:val="Textbody"/>
              <w:rPr>
                <w:rFonts w:ascii="Times New Roman" w:hAnsi="Times New Roman" w:cs="Times New Roman"/>
                <w:sz w:val="24"/>
                <w:lang w:val="en-US"/>
              </w:rPr>
            </w:pPr>
            <w:r w:rsidRPr="00A572AA">
              <w:rPr>
                <w:rFonts w:ascii="Times New Roman" w:hAnsi="Times New Roman" w:cs="Times New Roman"/>
                <w:color w:val="222222"/>
                <w:sz w:val="24"/>
                <w:lang w:val="en-US"/>
              </w:rPr>
              <w:t>Germline</w:t>
            </w:r>
          </w:p>
          <w:p w:rsidR="00E16E31" w:rsidRPr="00A572AA" w:rsidRDefault="00E16E31" w:rsidP="00101254">
            <w:pPr>
              <w:pStyle w:val="TableContents"/>
              <w:rPr>
                <w:rFonts w:ascii="Times New Roman" w:hAnsi="Times New Roman" w:cs="Times New Roman"/>
                <w:sz w:val="24"/>
                <w:lang w:val="en-US"/>
              </w:rPr>
            </w:pPr>
          </w:p>
        </w:tc>
        <w:tc>
          <w:tcPr>
            <w:tcW w:w="2274" w:type="dxa"/>
            <w:tcBorders>
              <w:top w:val="nil"/>
              <w:left w:val="single" w:sz="2" w:space="0" w:color="000000"/>
              <w:bottom w:val="single" w:sz="2" w:space="0" w:color="000000"/>
              <w:right w:val="single" w:sz="2" w:space="0" w:color="000000"/>
            </w:tcBorders>
            <w:tcMar>
              <w:top w:w="55" w:type="dxa"/>
              <w:left w:w="55" w:type="dxa"/>
              <w:bottom w:w="55" w:type="dxa"/>
              <w:right w:w="55" w:type="dxa"/>
            </w:tcMar>
          </w:tcPr>
          <w:p w:rsidR="00E16E31" w:rsidRPr="00A572AA" w:rsidRDefault="00E16E31" w:rsidP="00101254">
            <w:pPr>
              <w:pStyle w:val="Textbody"/>
              <w:spacing w:after="0" w:line="225" w:lineRule="atLeast"/>
              <w:rPr>
                <w:rFonts w:ascii="Times New Roman" w:hAnsi="Times New Roman" w:cs="Times New Roman"/>
                <w:sz w:val="24"/>
                <w:lang w:val="en-US"/>
              </w:rPr>
            </w:pPr>
            <w:r w:rsidRPr="00A572AA">
              <w:rPr>
                <w:rFonts w:ascii="Times New Roman" w:hAnsi="Times New Roman" w:cs="Times New Roman"/>
                <w:sz w:val="24"/>
                <w:lang w:val="en-US"/>
              </w:rPr>
              <w:fldChar w:fldCharType="begin"/>
            </w:r>
            <w:r w:rsidRPr="00A572AA">
              <w:rPr>
                <w:rFonts w:ascii="Times New Roman" w:hAnsi="Times New Roman" w:cs="Times New Roman"/>
                <w:sz w:val="24"/>
                <w:lang w:val="en-US"/>
              </w:rPr>
              <w:instrText xml:space="preserve"> ADDIN ZOTERO_ITEM CSL_CITATION {"citationID":"qZAefvqz","properties":{"formattedCitation":"\\super 3,17\\nosupersub{}","plainCitation":"3,17","noteIndex":0},"citationItems":[{"id":251,"uris":["http://zotero.org/users/local/zOM0IucX/items/JEQYMZQ2"],"uri":["http://zotero.org/users/local/zOM0IucX/items/JEQYMZQ2"],"itemData":{"id":251,"type":"article-journal","title":"Pulmonary Arterial Hypertension: A Current Perspective on Established and Emerging Molecular Genetic Defects","container-title":"Human Mutation","page":"1113-1127","volume":"36","issue":"12","source":"PubMed","abstract":"Pulmonary arterial hypertension (PAH) is an often fatal disorder resulting from several causes including heterogeneous genetic defects. While mutations in the bone morphogenetic protein receptor type II (BMPR2) gene are the single most common causal factor for hereditary cases, pathogenic mutations have been observed in approximately 25% of idiopathic PAH patients without a prior family history of disease. Additional defects of the transforming growth factor beta pathway have been implicated in disease pathogenesis. Specifically, studies have confirmed activin A receptor type II-like 1 (ACVRL1), endoglin (ENG), and members of the SMAD family as contributing to PAH both with and without associated clinical phenotypes. Most recently, next-generation sequencing has identified novel, rare genetic variation implicated in the PAH disease spectrum. Of importance, several identified genetic factors converge on related pathways and provide significant insight into the development, maintenance, and pathogenetic transformation of the pulmonary vascular bed. Together, these analyses represent the largest comprehensive compilation of BMPR2 and associated genetic risk factors for PAH, comprising known and novel variation. Additionally, with the inclusion of an allelic series of locus-specific variation in BMPR2, these data provide a key resource in data interpretation and development of contemporary therapeutic and diagnostic tools.","DOI":"10.1002/humu.22904","ISSN":"1098-1004","note":"PMID: 26387786\nPMCID: PMC4822159","shortTitle":"Pulmonary Arterial Hypertension","journalAbbreviation":"Hum. Mutat.","language":"eng","author":[{"family":"Machado","given":"Rajiv D."},{"family":"Southgate","given":"Laura"},{"family":"Eichstaedt","given":"Christina A."},{"family":"Aldred","given":"Micheala A."},{"family":"Austin","given":"Eric D."},{"family":"Best","given":"D. Hunter"},{"family":"Chung","given":"Wendy K."},{"family":"Benjamin","given":"Nicola"},{"family":"Elliott","given":"C. Gregory"},{"family":"Eyries","given":"Mélanie"},{"family":"Fischer","given":"Christine"},{"family":"Gräf","given":"Stefan"},{"family":"Hinderhofer","given":"Katrin"},{"family":"Humbert","given":"Marc"},{"family":"Keiles","given":"Steven B."},{"family":"Loyd","given":"James E."},{"family":"Morrell","given":"Nicholas W."},{"family":"Newman","given":"John H."},{"family":"Soubrier","given":"Florent"},{"family":"Trembath","given":"Richard C."},{"family":"Viales","given":"Rebecca Rodríguez"},{"family":"Grünig","given":"Ekkehard"}],"issued":{"date-parts":[["2015",12]]}}},{"id":112,"uris":["http://zotero.org/users/local/zOM0IucX/items/KESG4JAX"],"uri":["http://zotero.org/users/local/zOM0IucX/items/KESG4JAX"],"itemData":{"id":112,"type":"article-journal","title":"Hemodynamic and genetic analysis in children with idiopathic, heritable, and congenital heart disease associated pulmonary arterial hypertension","container-title":"Respiratory Research","page":"3","volume":"14","source":"PubMed","abstract":"BACKGROUND: Aim of this prospective study was to compare clinical and genetic findings in children with idiopathic or heritable pulmonary arterial hypertension (I/HPAH) with children affected with congenital heart defects associated PAH (CHD-APAH).\nMETHODS: Prospectively included were 40 consecutive children with invasively diagnosed I/HPAH or CHD-APAH and 117 relatives. Assessment of family members, pedigree analysis and systematic screening for mutations in TGFß genes were performed.\nRESULTS: Five mutations in the bone morphogenetic protein type II receptor (BMPR2) gene, 2 Activin A receptor type II-like kinase-1 (ACVRL1) mutations and one Endoglin (ENG) mutation were found in the 29 I/HPAH children. Two mutations in BMPR2 and one mutation in ACVRL1 and ENG, respectively, are described for the first time. In the 11 children with CHD-APAH one BMPR2 gene mutation and one Endoglin gene mutation were found. Clinical assessment of relatives revealed familial aggregation of the disease in 6 children with PAH (HPAH) and one CHD-APAH patient. Patients with mutations had a significantly lower PVR.\nCONCLUSION: Mutations in different TGFß genes occurred in 8/29 (27.6%) I/HPAH patients and in 2/11 (18.2%) CHD-APAH patients and may influence the clinical status of the disease. Therefore, genetic analysis in children with PAH, especially in those with I/HPAH, may be of clinical relevance and shows the complexity of the genetic background.","DOI":"10.1186/1465-9921-14-3","ISSN":"1465-993X","note":"PMID: 23298310\nPMCID: PMC3547748","journalAbbreviation":"Respir. Res.","language":"eng","author":[{"family":"Pfarr","given":"Nicole"},{"family":"Fischer","given":"Christine"},{"family":"Ehlken","given":"Nicola"},{"family":"Becker-Grünig","given":"Tabea"},{"family":"López-González","given":"Vanesa"},{"family":"Gorenflo","given":"Matthias"},{"family":"Hager","given":"Alfred"},{"family":"Hinderhofer","given":"Katrin"},{"family":"Miera","given":"Oliver"},{"family":"Nagel","given":"Christian"},{"family":"Schranz","given":"Dietmar"},{"family":"Grünig","given":"Ekkehard"}],"issued":{"date-parts":[["2013"]]}}}],"schema":"https://github.com/citation-style-language/schema/raw/master/csl-citation.json"} </w:instrText>
            </w:r>
            <w:r w:rsidRPr="00A572AA">
              <w:rPr>
                <w:rFonts w:ascii="Times New Roman" w:hAnsi="Times New Roman" w:cs="Times New Roman"/>
                <w:sz w:val="24"/>
                <w:lang w:val="en-US"/>
              </w:rPr>
              <w:fldChar w:fldCharType="separate"/>
            </w:r>
            <w:r w:rsidRPr="00A572AA">
              <w:rPr>
                <w:rFonts w:ascii="Times New Roman" w:hAnsi="Times New Roman" w:cs="Times New Roman"/>
                <w:sz w:val="24"/>
                <w:vertAlign w:val="superscript"/>
                <w:lang w:val="en-US"/>
              </w:rPr>
              <w:t>3,17</w:t>
            </w:r>
            <w:r w:rsidRPr="00A572AA">
              <w:rPr>
                <w:rFonts w:ascii="Times New Roman" w:hAnsi="Times New Roman" w:cs="Times New Roman"/>
                <w:sz w:val="24"/>
                <w:lang w:val="en-US"/>
              </w:rPr>
              <w:fldChar w:fldCharType="end"/>
            </w:r>
          </w:p>
        </w:tc>
      </w:tr>
    </w:tbl>
    <w:p w:rsidR="00E16E31" w:rsidRPr="0069532B" w:rsidRDefault="00E16E31" w:rsidP="00E16E31">
      <w:pPr>
        <w:pStyle w:val="Standard"/>
        <w:spacing w:line="480" w:lineRule="auto"/>
        <w:rPr>
          <w:rFonts w:ascii="Times New Roman" w:hAnsi="Times New Roman"/>
          <w:color w:val="000000"/>
          <w:sz w:val="24"/>
          <w:lang w:val="en-US"/>
        </w:rPr>
      </w:pPr>
    </w:p>
    <w:p w:rsidR="00C57804" w:rsidRDefault="00C57804"/>
    <w:p w:rsidR="00E16E31" w:rsidRDefault="00E16E31" w:rsidP="00E16E31">
      <w:pPr>
        <w:pStyle w:val="Standard"/>
        <w:spacing w:line="480" w:lineRule="auto"/>
        <w:rPr>
          <w:lang w:val="en-US"/>
        </w:rPr>
      </w:pPr>
    </w:p>
    <w:p w:rsidR="00E16E31" w:rsidRPr="00824976" w:rsidRDefault="00E16E31" w:rsidP="00E16E31">
      <w:pPr>
        <w:pStyle w:val="Standard"/>
        <w:spacing w:line="480" w:lineRule="auto"/>
        <w:rPr>
          <w:lang w:val="en-US"/>
        </w:rPr>
      </w:pPr>
      <w:bookmarkStart w:id="0" w:name="_GoBack"/>
      <w:bookmarkEnd w:id="0"/>
      <w:r w:rsidRPr="00824976">
        <w:rPr>
          <w:lang w:val="en-US"/>
        </w:rPr>
        <w:t>References:</w:t>
      </w:r>
    </w:p>
    <w:p w:rsidR="00E16E31" w:rsidRPr="00293DC1" w:rsidRDefault="00E16E31" w:rsidP="00E16E31">
      <w:pPr>
        <w:pStyle w:val="Bibliografi"/>
      </w:pPr>
      <w:r>
        <w:fldChar w:fldCharType="begin"/>
      </w:r>
      <w:r>
        <w:rPr>
          <w:lang w:val="en-US"/>
        </w:rPr>
        <w:instrText xml:space="preserve"> ADDIN ZOTERO_BIBL {"uncited":[],"omitted":[],"custom":[]} CSL_BIBLIOGRAPHY </w:instrText>
      </w:r>
      <w:r>
        <w:fldChar w:fldCharType="separate"/>
      </w:r>
      <w:r w:rsidRPr="00293DC1">
        <w:rPr>
          <w:lang w:val="en-US"/>
        </w:rPr>
        <w:t xml:space="preserve">1. </w:t>
      </w:r>
      <w:r w:rsidRPr="00293DC1">
        <w:rPr>
          <w:lang w:val="en-US"/>
        </w:rPr>
        <w:tab/>
        <w:t xml:space="preserve">Austin ED, </w:t>
      </w:r>
      <w:proofErr w:type="spellStart"/>
      <w:r w:rsidRPr="00293DC1">
        <w:rPr>
          <w:lang w:val="en-US"/>
        </w:rPr>
        <w:t>Loyd</w:t>
      </w:r>
      <w:proofErr w:type="spellEnd"/>
      <w:r w:rsidRPr="00293DC1">
        <w:rPr>
          <w:lang w:val="en-US"/>
        </w:rPr>
        <w:t xml:space="preserve"> JE, Phillips JA. </w:t>
      </w:r>
      <w:proofErr w:type="gramStart"/>
      <w:r w:rsidRPr="00293DC1">
        <w:rPr>
          <w:lang w:val="en-US"/>
        </w:rPr>
        <w:t>Heritable Pulmonary Arterial Hypertension.</w:t>
      </w:r>
      <w:proofErr w:type="gramEnd"/>
      <w:r w:rsidRPr="00293DC1">
        <w:rPr>
          <w:lang w:val="en-US"/>
        </w:rPr>
        <w:t xml:space="preserve"> In: Adam MP, </w:t>
      </w:r>
      <w:proofErr w:type="spellStart"/>
      <w:r w:rsidRPr="00293DC1">
        <w:rPr>
          <w:lang w:val="en-US"/>
        </w:rPr>
        <w:t>Ardinger</w:t>
      </w:r>
      <w:proofErr w:type="spellEnd"/>
      <w:r w:rsidRPr="00293DC1">
        <w:rPr>
          <w:lang w:val="en-US"/>
        </w:rPr>
        <w:t xml:space="preserve"> HH, </w:t>
      </w:r>
      <w:proofErr w:type="spellStart"/>
      <w:proofErr w:type="gramStart"/>
      <w:r w:rsidRPr="00293DC1">
        <w:rPr>
          <w:lang w:val="en-US"/>
        </w:rPr>
        <w:t>Pagon</w:t>
      </w:r>
      <w:proofErr w:type="spellEnd"/>
      <w:proofErr w:type="gramEnd"/>
      <w:r w:rsidRPr="00293DC1">
        <w:rPr>
          <w:lang w:val="en-US"/>
        </w:rPr>
        <w:t xml:space="preserve"> RA, et al., eds. </w:t>
      </w:r>
      <w:proofErr w:type="spellStart"/>
      <w:r w:rsidRPr="00293DC1">
        <w:rPr>
          <w:i/>
          <w:iCs/>
          <w:lang w:val="en-US"/>
        </w:rPr>
        <w:t>GeneReviews</w:t>
      </w:r>
      <w:proofErr w:type="spellEnd"/>
      <w:r w:rsidRPr="00293DC1">
        <w:rPr>
          <w:i/>
          <w:iCs/>
          <w:lang w:val="en-US"/>
        </w:rPr>
        <w:t>®</w:t>
      </w:r>
      <w:r w:rsidRPr="00293DC1">
        <w:rPr>
          <w:lang w:val="en-US"/>
        </w:rPr>
        <w:t xml:space="preserve">. Seattle (WA): University of Washington, Seattle; 1993. http://www.ncbi.nlm.nih.gov/books/NBK1485/. </w:t>
      </w:r>
      <w:proofErr w:type="spellStart"/>
      <w:r w:rsidRPr="00293DC1">
        <w:t>Accessed</w:t>
      </w:r>
      <w:proofErr w:type="spellEnd"/>
      <w:r w:rsidRPr="00293DC1">
        <w:t xml:space="preserve"> April 16, 2018.</w:t>
      </w:r>
    </w:p>
    <w:p w:rsidR="00E16E31" w:rsidRPr="00293DC1" w:rsidRDefault="00E16E31" w:rsidP="00E16E31">
      <w:pPr>
        <w:pStyle w:val="Bibliografi"/>
        <w:rPr>
          <w:lang w:val="en-US"/>
        </w:rPr>
      </w:pPr>
      <w:r w:rsidRPr="00293DC1">
        <w:t xml:space="preserve">2. </w:t>
      </w:r>
      <w:r w:rsidRPr="00293DC1">
        <w:tab/>
      </w:r>
      <w:proofErr w:type="spellStart"/>
      <w:r w:rsidRPr="00293DC1">
        <w:t>Kabata</w:t>
      </w:r>
      <w:proofErr w:type="spellEnd"/>
      <w:r w:rsidRPr="00293DC1">
        <w:t xml:space="preserve"> H, </w:t>
      </w:r>
      <w:proofErr w:type="spellStart"/>
      <w:r w:rsidRPr="00293DC1">
        <w:t>Satoh</w:t>
      </w:r>
      <w:proofErr w:type="spellEnd"/>
      <w:r w:rsidRPr="00293DC1">
        <w:t xml:space="preserve"> T, </w:t>
      </w:r>
      <w:proofErr w:type="spellStart"/>
      <w:r w:rsidRPr="00293DC1">
        <w:t>Kataoka</w:t>
      </w:r>
      <w:proofErr w:type="spellEnd"/>
      <w:r w:rsidRPr="00293DC1">
        <w:t xml:space="preserve"> M, et al. </w:t>
      </w:r>
      <w:r w:rsidRPr="00293DC1">
        <w:rPr>
          <w:lang w:val="en-US"/>
        </w:rPr>
        <w:t xml:space="preserve">Bone morphogenetic protein receptor type 2 mutations, clinical phenotypes and outcomes of Japanese patients with sporadic or familial pulmonary hypertension. </w:t>
      </w:r>
      <w:proofErr w:type="spellStart"/>
      <w:r w:rsidRPr="00293DC1">
        <w:rPr>
          <w:i/>
          <w:iCs/>
          <w:lang w:val="en-US"/>
        </w:rPr>
        <w:t>Respirol</w:t>
      </w:r>
      <w:proofErr w:type="spellEnd"/>
      <w:r w:rsidRPr="00293DC1">
        <w:rPr>
          <w:i/>
          <w:iCs/>
          <w:lang w:val="en-US"/>
        </w:rPr>
        <w:t xml:space="preserve"> Carlton Vic</w:t>
      </w:r>
      <w:r w:rsidRPr="00293DC1">
        <w:rPr>
          <w:lang w:val="en-US"/>
        </w:rPr>
        <w:t>. 2013</w:t>
      </w:r>
      <w:proofErr w:type="gramStart"/>
      <w:r w:rsidRPr="00293DC1">
        <w:rPr>
          <w:lang w:val="en-US"/>
        </w:rPr>
        <w:t>;18</w:t>
      </w:r>
      <w:proofErr w:type="gramEnd"/>
      <w:r w:rsidRPr="00293DC1">
        <w:rPr>
          <w:lang w:val="en-US"/>
        </w:rPr>
        <w:t>(7):1076-1082. doi:10.1111/resp.12117</w:t>
      </w:r>
    </w:p>
    <w:p w:rsidR="00E16E31" w:rsidRPr="00293DC1" w:rsidRDefault="00E16E31" w:rsidP="00E16E31">
      <w:pPr>
        <w:pStyle w:val="Bibliografi"/>
      </w:pPr>
      <w:r w:rsidRPr="00293DC1">
        <w:rPr>
          <w:lang w:val="en-US"/>
        </w:rPr>
        <w:t xml:space="preserve">3. </w:t>
      </w:r>
      <w:r w:rsidRPr="00293DC1">
        <w:rPr>
          <w:lang w:val="en-US"/>
        </w:rPr>
        <w:tab/>
        <w:t xml:space="preserve">Machado RD, Southgate L, </w:t>
      </w:r>
      <w:proofErr w:type="spellStart"/>
      <w:r w:rsidRPr="00293DC1">
        <w:rPr>
          <w:lang w:val="en-US"/>
        </w:rPr>
        <w:t>Eichstaedt</w:t>
      </w:r>
      <w:proofErr w:type="spellEnd"/>
      <w:r w:rsidRPr="00293DC1">
        <w:rPr>
          <w:lang w:val="en-US"/>
        </w:rPr>
        <w:t xml:space="preserve"> CA, et al. Pulmonary Arterial Hypertension: A Current Perspective on Established and Emerging Molecular Genetic Defects. </w:t>
      </w:r>
      <w:r w:rsidRPr="00293DC1">
        <w:rPr>
          <w:i/>
          <w:iCs/>
        </w:rPr>
        <w:t xml:space="preserve">Hum </w:t>
      </w:r>
      <w:proofErr w:type="spellStart"/>
      <w:r w:rsidRPr="00293DC1">
        <w:rPr>
          <w:i/>
          <w:iCs/>
        </w:rPr>
        <w:t>Mutat</w:t>
      </w:r>
      <w:proofErr w:type="spellEnd"/>
      <w:r w:rsidRPr="00293DC1">
        <w:t>. 2015;36(12):1113-1127. doi:10.1002/humu.22904</w:t>
      </w:r>
    </w:p>
    <w:p w:rsidR="00E16E31" w:rsidRPr="00293DC1" w:rsidRDefault="00E16E31" w:rsidP="00E16E31">
      <w:pPr>
        <w:pStyle w:val="Bibliografi"/>
      </w:pPr>
      <w:r w:rsidRPr="00293DC1">
        <w:t xml:space="preserve">4. </w:t>
      </w:r>
      <w:r w:rsidRPr="00293DC1">
        <w:tab/>
      </w:r>
      <w:proofErr w:type="spellStart"/>
      <w:r w:rsidRPr="00293DC1">
        <w:t>Pfarr</w:t>
      </w:r>
      <w:proofErr w:type="spellEnd"/>
      <w:r w:rsidRPr="00293DC1">
        <w:t xml:space="preserve"> N, </w:t>
      </w:r>
      <w:proofErr w:type="spellStart"/>
      <w:r w:rsidRPr="00293DC1">
        <w:t>Szamalek-Hoegel</w:t>
      </w:r>
      <w:proofErr w:type="spellEnd"/>
      <w:r w:rsidRPr="00293DC1">
        <w:t xml:space="preserve"> J, Fischer C, et al. </w:t>
      </w:r>
      <w:proofErr w:type="gramStart"/>
      <w:r w:rsidRPr="00293DC1">
        <w:rPr>
          <w:lang w:val="en-US"/>
        </w:rPr>
        <w:t>Hemodynamic and clinical onset in patients with hereditary pulmonary arterial hypertension and BMPR2 mutations.</w:t>
      </w:r>
      <w:proofErr w:type="gramEnd"/>
      <w:r w:rsidRPr="00293DC1">
        <w:rPr>
          <w:lang w:val="en-US"/>
        </w:rPr>
        <w:t xml:space="preserve"> </w:t>
      </w:r>
      <w:proofErr w:type="spellStart"/>
      <w:r w:rsidRPr="00293DC1">
        <w:rPr>
          <w:i/>
          <w:iCs/>
        </w:rPr>
        <w:t>Respir</w:t>
      </w:r>
      <w:proofErr w:type="spellEnd"/>
      <w:r w:rsidRPr="00293DC1">
        <w:rPr>
          <w:i/>
          <w:iCs/>
        </w:rPr>
        <w:t xml:space="preserve"> Res</w:t>
      </w:r>
      <w:r w:rsidRPr="00293DC1">
        <w:t>. 2011;12:99. doi:10.1186/1465-9921-12-99</w:t>
      </w:r>
    </w:p>
    <w:p w:rsidR="00E16E31" w:rsidRPr="00293DC1" w:rsidRDefault="00E16E31" w:rsidP="00E16E31">
      <w:pPr>
        <w:pStyle w:val="Bibliografi"/>
        <w:rPr>
          <w:lang w:val="en-US"/>
        </w:rPr>
      </w:pPr>
      <w:r w:rsidRPr="00293DC1">
        <w:t xml:space="preserve">5. </w:t>
      </w:r>
      <w:r w:rsidRPr="00293DC1">
        <w:tab/>
      </w:r>
      <w:proofErr w:type="spellStart"/>
      <w:r w:rsidRPr="00293DC1">
        <w:t>Sztrymf</w:t>
      </w:r>
      <w:proofErr w:type="spellEnd"/>
      <w:r w:rsidRPr="00293DC1">
        <w:t xml:space="preserve"> B, </w:t>
      </w:r>
      <w:proofErr w:type="spellStart"/>
      <w:r w:rsidRPr="00293DC1">
        <w:t>Coulet</w:t>
      </w:r>
      <w:proofErr w:type="spellEnd"/>
      <w:r w:rsidRPr="00293DC1">
        <w:t xml:space="preserve"> F, </w:t>
      </w:r>
      <w:proofErr w:type="spellStart"/>
      <w:r w:rsidRPr="00293DC1">
        <w:t>Girerd</w:t>
      </w:r>
      <w:proofErr w:type="spellEnd"/>
      <w:r w:rsidRPr="00293DC1">
        <w:t xml:space="preserve"> B, et al. </w:t>
      </w:r>
      <w:proofErr w:type="gramStart"/>
      <w:r w:rsidRPr="00293DC1">
        <w:rPr>
          <w:lang w:val="en-US"/>
        </w:rPr>
        <w:t>Clinical outcomes of pulmonary arterial hypertension in carriers of BMPR2 mutation.</w:t>
      </w:r>
      <w:proofErr w:type="gramEnd"/>
      <w:r w:rsidRPr="00293DC1">
        <w:rPr>
          <w:lang w:val="en-US"/>
        </w:rPr>
        <w:t xml:space="preserve"> </w:t>
      </w:r>
      <w:r w:rsidRPr="00293DC1">
        <w:rPr>
          <w:i/>
          <w:iCs/>
          <w:lang w:val="en-US"/>
        </w:rPr>
        <w:t xml:space="preserve">Am J </w:t>
      </w:r>
      <w:proofErr w:type="spellStart"/>
      <w:r w:rsidRPr="00293DC1">
        <w:rPr>
          <w:i/>
          <w:iCs/>
          <w:lang w:val="en-US"/>
        </w:rPr>
        <w:t>Respir</w:t>
      </w:r>
      <w:proofErr w:type="spellEnd"/>
      <w:r w:rsidRPr="00293DC1">
        <w:rPr>
          <w:i/>
          <w:iCs/>
          <w:lang w:val="en-US"/>
        </w:rPr>
        <w:t xml:space="preserve"> </w:t>
      </w:r>
      <w:proofErr w:type="spellStart"/>
      <w:r w:rsidRPr="00293DC1">
        <w:rPr>
          <w:i/>
          <w:iCs/>
          <w:lang w:val="en-US"/>
        </w:rPr>
        <w:t>Crit</w:t>
      </w:r>
      <w:proofErr w:type="spellEnd"/>
      <w:r w:rsidRPr="00293DC1">
        <w:rPr>
          <w:i/>
          <w:iCs/>
          <w:lang w:val="en-US"/>
        </w:rPr>
        <w:t xml:space="preserve"> Care Med</w:t>
      </w:r>
      <w:r w:rsidRPr="00293DC1">
        <w:rPr>
          <w:lang w:val="en-US"/>
        </w:rPr>
        <w:t>. 2008</w:t>
      </w:r>
      <w:proofErr w:type="gramStart"/>
      <w:r w:rsidRPr="00293DC1">
        <w:rPr>
          <w:lang w:val="en-US"/>
        </w:rPr>
        <w:t>;177</w:t>
      </w:r>
      <w:proofErr w:type="gramEnd"/>
      <w:r w:rsidRPr="00293DC1">
        <w:rPr>
          <w:lang w:val="en-US"/>
        </w:rPr>
        <w:t>(12):1377-1383. doi:10.1164/rccm.200712-1807OC</w:t>
      </w:r>
    </w:p>
    <w:p w:rsidR="00E16E31" w:rsidRPr="00293DC1" w:rsidRDefault="00E16E31" w:rsidP="00E16E31">
      <w:pPr>
        <w:pStyle w:val="Bibliografi"/>
      </w:pPr>
      <w:r w:rsidRPr="00293DC1">
        <w:rPr>
          <w:lang w:val="en-US"/>
        </w:rPr>
        <w:t xml:space="preserve">6. </w:t>
      </w:r>
      <w:r w:rsidRPr="00293DC1">
        <w:rPr>
          <w:lang w:val="en-US"/>
        </w:rPr>
        <w:tab/>
        <w:t xml:space="preserve">Liu D, Liu Q-Q, Eyries M, et al. Molecular genetics and clinical features of Chinese idiopathic and heritable pulmonary arterial hypertension patients. </w:t>
      </w:r>
      <w:proofErr w:type="spellStart"/>
      <w:r w:rsidRPr="00293DC1">
        <w:rPr>
          <w:i/>
          <w:iCs/>
        </w:rPr>
        <w:t>Eur</w:t>
      </w:r>
      <w:proofErr w:type="spellEnd"/>
      <w:r w:rsidRPr="00293DC1">
        <w:rPr>
          <w:i/>
          <w:iCs/>
        </w:rPr>
        <w:t xml:space="preserve"> </w:t>
      </w:r>
      <w:proofErr w:type="spellStart"/>
      <w:r w:rsidRPr="00293DC1">
        <w:rPr>
          <w:i/>
          <w:iCs/>
        </w:rPr>
        <w:t>Respir</w:t>
      </w:r>
      <w:proofErr w:type="spellEnd"/>
      <w:r w:rsidRPr="00293DC1">
        <w:rPr>
          <w:i/>
          <w:iCs/>
        </w:rPr>
        <w:t xml:space="preserve"> J</w:t>
      </w:r>
      <w:r w:rsidRPr="00293DC1">
        <w:t>. 2012;39(3):597-603. doi:10.1183/09031936.00072911</w:t>
      </w:r>
    </w:p>
    <w:p w:rsidR="00E16E31" w:rsidRPr="00293DC1" w:rsidRDefault="00E16E31" w:rsidP="00E16E31">
      <w:pPr>
        <w:pStyle w:val="Bibliografi"/>
      </w:pPr>
      <w:r w:rsidRPr="00293DC1">
        <w:t xml:space="preserve">7. </w:t>
      </w:r>
      <w:r w:rsidRPr="00293DC1">
        <w:tab/>
      </w:r>
      <w:proofErr w:type="spellStart"/>
      <w:r w:rsidRPr="00293DC1">
        <w:t>Girerd</w:t>
      </w:r>
      <w:proofErr w:type="spellEnd"/>
      <w:r w:rsidRPr="00293DC1">
        <w:t xml:space="preserve"> B, </w:t>
      </w:r>
      <w:proofErr w:type="spellStart"/>
      <w:r w:rsidRPr="00293DC1">
        <w:t>Montani</w:t>
      </w:r>
      <w:proofErr w:type="spellEnd"/>
      <w:r w:rsidRPr="00293DC1">
        <w:t xml:space="preserve"> D, </w:t>
      </w:r>
      <w:proofErr w:type="spellStart"/>
      <w:r w:rsidRPr="00293DC1">
        <w:t>Eyries</w:t>
      </w:r>
      <w:proofErr w:type="spellEnd"/>
      <w:r w:rsidRPr="00293DC1">
        <w:t xml:space="preserve"> M, et al. </w:t>
      </w:r>
      <w:proofErr w:type="gramStart"/>
      <w:r w:rsidRPr="00293DC1">
        <w:rPr>
          <w:lang w:val="en-US"/>
        </w:rPr>
        <w:t>Absence of influence of gender and BMPR2 mutation type on clinical phenotypes of pulmonary arterial hypertension.</w:t>
      </w:r>
      <w:proofErr w:type="gramEnd"/>
      <w:r w:rsidRPr="00293DC1">
        <w:rPr>
          <w:lang w:val="en-US"/>
        </w:rPr>
        <w:t xml:space="preserve"> </w:t>
      </w:r>
      <w:proofErr w:type="spellStart"/>
      <w:r w:rsidRPr="00293DC1">
        <w:rPr>
          <w:i/>
          <w:iCs/>
        </w:rPr>
        <w:t>Respir</w:t>
      </w:r>
      <w:proofErr w:type="spellEnd"/>
      <w:r w:rsidRPr="00293DC1">
        <w:rPr>
          <w:i/>
          <w:iCs/>
        </w:rPr>
        <w:t xml:space="preserve"> Res</w:t>
      </w:r>
      <w:r w:rsidRPr="00293DC1">
        <w:t>. 2010;11:73. doi:10.1186/1465-9921-11-73</w:t>
      </w:r>
    </w:p>
    <w:p w:rsidR="00E16E31" w:rsidRPr="00293DC1" w:rsidRDefault="00E16E31" w:rsidP="00E16E31">
      <w:pPr>
        <w:pStyle w:val="Bibliografi"/>
      </w:pPr>
      <w:r w:rsidRPr="00293DC1">
        <w:t xml:space="preserve">8. </w:t>
      </w:r>
      <w:r w:rsidRPr="00293DC1">
        <w:tab/>
      </w:r>
      <w:proofErr w:type="spellStart"/>
      <w:r w:rsidRPr="00293DC1">
        <w:t>Machado</w:t>
      </w:r>
      <w:proofErr w:type="spellEnd"/>
      <w:r w:rsidRPr="00293DC1">
        <w:t xml:space="preserve"> RD, </w:t>
      </w:r>
      <w:proofErr w:type="spellStart"/>
      <w:r w:rsidRPr="00293DC1">
        <w:t>Aldred</w:t>
      </w:r>
      <w:proofErr w:type="spellEnd"/>
      <w:r w:rsidRPr="00293DC1">
        <w:t xml:space="preserve"> MA, James V, et al. </w:t>
      </w:r>
      <w:r w:rsidRPr="00293DC1">
        <w:rPr>
          <w:lang w:val="en-US"/>
        </w:rPr>
        <w:t xml:space="preserve">Mutations of the TGF-beta type II receptor BMPR2 in pulmonary arterial hypertension. </w:t>
      </w:r>
      <w:r w:rsidRPr="00293DC1">
        <w:rPr>
          <w:i/>
          <w:iCs/>
        </w:rPr>
        <w:t xml:space="preserve">Hum </w:t>
      </w:r>
      <w:proofErr w:type="spellStart"/>
      <w:r w:rsidRPr="00293DC1">
        <w:rPr>
          <w:i/>
          <w:iCs/>
        </w:rPr>
        <w:t>Mutat</w:t>
      </w:r>
      <w:proofErr w:type="spellEnd"/>
      <w:r w:rsidRPr="00293DC1">
        <w:t>. 2006;27(2):121-132. doi:10.1002/humu.20285</w:t>
      </w:r>
    </w:p>
    <w:p w:rsidR="00E16E31" w:rsidRPr="00293DC1" w:rsidRDefault="00E16E31" w:rsidP="00E16E31">
      <w:pPr>
        <w:pStyle w:val="Bibliografi"/>
        <w:rPr>
          <w:lang w:val="en-US"/>
        </w:rPr>
      </w:pPr>
      <w:r w:rsidRPr="00293DC1">
        <w:t xml:space="preserve">9. </w:t>
      </w:r>
      <w:r w:rsidRPr="00293DC1">
        <w:tab/>
      </w:r>
      <w:proofErr w:type="spellStart"/>
      <w:r w:rsidRPr="00293DC1">
        <w:t>Machado</w:t>
      </w:r>
      <w:proofErr w:type="spellEnd"/>
      <w:r w:rsidRPr="00293DC1">
        <w:t xml:space="preserve"> RD, </w:t>
      </w:r>
      <w:proofErr w:type="spellStart"/>
      <w:r w:rsidRPr="00293DC1">
        <w:t>Eickelberg</w:t>
      </w:r>
      <w:proofErr w:type="spellEnd"/>
      <w:r w:rsidRPr="00293DC1">
        <w:t xml:space="preserve"> O, Elliott CG, et al. </w:t>
      </w:r>
      <w:proofErr w:type="gramStart"/>
      <w:r w:rsidRPr="00293DC1">
        <w:rPr>
          <w:lang w:val="en-US"/>
        </w:rPr>
        <w:t>Genetics and genomics of pulmonary arterial hypertension.</w:t>
      </w:r>
      <w:proofErr w:type="gramEnd"/>
      <w:r w:rsidRPr="00293DC1">
        <w:rPr>
          <w:lang w:val="en-US"/>
        </w:rPr>
        <w:t xml:space="preserve"> </w:t>
      </w:r>
      <w:r w:rsidRPr="00293DC1">
        <w:rPr>
          <w:i/>
          <w:iCs/>
          <w:lang w:val="en-US"/>
        </w:rPr>
        <w:t xml:space="preserve">J Am </w:t>
      </w:r>
      <w:proofErr w:type="spellStart"/>
      <w:r w:rsidRPr="00293DC1">
        <w:rPr>
          <w:i/>
          <w:iCs/>
          <w:lang w:val="en-US"/>
        </w:rPr>
        <w:t>Coll</w:t>
      </w:r>
      <w:proofErr w:type="spellEnd"/>
      <w:r w:rsidRPr="00293DC1">
        <w:rPr>
          <w:i/>
          <w:iCs/>
          <w:lang w:val="en-US"/>
        </w:rPr>
        <w:t xml:space="preserve"> </w:t>
      </w:r>
      <w:proofErr w:type="spellStart"/>
      <w:r w:rsidRPr="00293DC1">
        <w:rPr>
          <w:i/>
          <w:iCs/>
          <w:lang w:val="en-US"/>
        </w:rPr>
        <w:t>Cardiol</w:t>
      </w:r>
      <w:proofErr w:type="spellEnd"/>
      <w:r w:rsidRPr="00293DC1">
        <w:rPr>
          <w:lang w:val="en-US"/>
        </w:rPr>
        <w:t>. 2009</w:t>
      </w:r>
      <w:proofErr w:type="gramStart"/>
      <w:r w:rsidRPr="00293DC1">
        <w:rPr>
          <w:lang w:val="en-US"/>
        </w:rPr>
        <w:t>;54</w:t>
      </w:r>
      <w:proofErr w:type="gramEnd"/>
      <w:r w:rsidRPr="00293DC1">
        <w:rPr>
          <w:lang w:val="en-US"/>
        </w:rPr>
        <w:t xml:space="preserve">(1 </w:t>
      </w:r>
      <w:proofErr w:type="spellStart"/>
      <w:r w:rsidRPr="00293DC1">
        <w:rPr>
          <w:lang w:val="en-US"/>
        </w:rPr>
        <w:t>Suppl</w:t>
      </w:r>
      <w:proofErr w:type="spellEnd"/>
      <w:r w:rsidRPr="00293DC1">
        <w:rPr>
          <w:lang w:val="en-US"/>
        </w:rPr>
        <w:t>):S32-42. doi:10.1016/j.jacc.2009.04.015</w:t>
      </w:r>
    </w:p>
    <w:p w:rsidR="00E16E31" w:rsidRPr="00293DC1" w:rsidRDefault="00E16E31" w:rsidP="00E16E31">
      <w:pPr>
        <w:pStyle w:val="Bibliografi"/>
      </w:pPr>
      <w:r w:rsidRPr="00293DC1">
        <w:rPr>
          <w:lang w:val="en-US"/>
        </w:rPr>
        <w:t xml:space="preserve">10. </w:t>
      </w:r>
      <w:r w:rsidRPr="00293DC1">
        <w:rPr>
          <w:lang w:val="en-US"/>
        </w:rPr>
        <w:tab/>
      </w:r>
      <w:proofErr w:type="spellStart"/>
      <w:r w:rsidRPr="00293DC1">
        <w:rPr>
          <w:lang w:val="en-US"/>
        </w:rPr>
        <w:t>Sankelo</w:t>
      </w:r>
      <w:proofErr w:type="spellEnd"/>
      <w:r w:rsidRPr="00293DC1">
        <w:rPr>
          <w:lang w:val="en-US"/>
        </w:rPr>
        <w:t xml:space="preserve"> M, Flanagan JA, Machado R, et al. BMPR2 mutations have short lifetime expectancy in primary pulmonary hypertension. </w:t>
      </w:r>
      <w:r w:rsidRPr="00293DC1">
        <w:rPr>
          <w:i/>
          <w:iCs/>
        </w:rPr>
        <w:t xml:space="preserve">Hum </w:t>
      </w:r>
      <w:proofErr w:type="spellStart"/>
      <w:r w:rsidRPr="00293DC1">
        <w:rPr>
          <w:i/>
          <w:iCs/>
        </w:rPr>
        <w:t>Mutat</w:t>
      </w:r>
      <w:proofErr w:type="spellEnd"/>
      <w:r w:rsidRPr="00293DC1">
        <w:t>. 2005;26(2):119-124. doi:10.1002/humu.20200</w:t>
      </w:r>
    </w:p>
    <w:p w:rsidR="00E16E31" w:rsidRPr="00293DC1" w:rsidRDefault="00E16E31" w:rsidP="00E16E31">
      <w:pPr>
        <w:pStyle w:val="Bibliografi"/>
        <w:rPr>
          <w:lang w:val="en-US"/>
        </w:rPr>
      </w:pPr>
      <w:r w:rsidRPr="00293DC1">
        <w:t xml:space="preserve">11. </w:t>
      </w:r>
      <w:r w:rsidRPr="00293DC1">
        <w:tab/>
      </w:r>
      <w:proofErr w:type="spellStart"/>
      <w:r w:rsidRPr="00293DC1">
        <w:t>Machado</w:t>
      </w:r>
      <w:proofErr w:type="spellEnd"/>
      <w:r w:rsidRPr="00293DC1">
        <w:t xml:space="preserve"> RD, </w:t>
      </w:r>
      <w:proofErr w:type="spellStart"/>
      <w:r w:rsidRPr="00293DC1">
        <w:t>Rudarakanchana</w:t>
      </w:r>
      <w:proofErr w:type="spellEnd"/>
      <w:r w:rsidRPr="00293DC1">
        <w:t xml:space="preserve"> N, Atkinson C, et al. </w:t>
      </w:r>
      <w:r w:rsidRPr="00293DC1">
        <w:rPr>
          <w:lang w:val="en-US"/>
        </w:rPr>
        <w:t xml:space="preserve">Functional interaction between BMPR-II and Tctex-1, a light chain of Dynein, is isoform-specific and disrupted by mutations underlying primary pulmonary hypertension. </w:t>
      </w:r>
      <w:r w:rsidRPr="00293DC1">
        <w:rPr>
          <w:i/>
          <w:iCs/>
          <w:lang w:val="en-US"/>
        </w:rPr>
        <w:t xml:space="preserve">Hum </w:t>
      </w:r>
      <w:proofErr w:type="spellStart"/>
      <w:r w:rsidRPr="00293DC1">
        <w:rPr>
          <w:i/>
          <w:iCs/>
          <w:lang w:val="en-US"/>
        </w:rPr>
        <w:t>Mol</w:t>
      </w:r>
      <w:proofErr w:type="spellEnd"/>
      <w:r w:rsidRPr="00293DC1">
        <w:rPr>
          <w:i/>
          <w:iCs/>
          <w:lang w:val="en-US"/>
        </w:rPr>
        <w:t xml:space="preserve"> Genet</w:t>
      </w:r>
      <w:r w:rsidRPr="00293DC1">
        <w:rPr>
          <w:lang w:val="en-US"/>
        </w:rPr>
        <w:t>. 2003</w:t>
      </w:r>
      <w:proofErr w:type="gramStart"/>
      <w:r w:rsidRPr="00293DC1">
        <w:rPr>
          <w:lang w:val="en-US"/>
        </w:rPr>
        <w:t>;12</w:t>
      </w:r>
      <w:proofErr w:type="gramEnd"/>
      <w:r w:rsidRPr="00293DC1">
        <w:rPr>
          <w:lang w:val="en-US"/>
        </w:rPr>
        <w:t>(24):3277-3286. doi:10.1093/</w:t>
      </w:r>
      <w:proofErr w:type="spellStart"/>
      <w:r w:rsidRPr="00293DC1">
        <w:rPr>
          <w:lang w:val="en-US"/>
        </w:rPr>
        <w:t>hmg</w:t>
      </w:r>
      <w:proofErr w:type="spellEnd"/>
      <w:r w:rsidRPr="00293DC1">
        <w:rPr>
          <w:lang w:val="en-US"/>
        </w:rPr>
        <w:t>/ddg365</w:t>
      </w:r>
    </w:p>
    <w:p w:rsidR="00E16E31" w:rsidRPr="00293DC1" w:rsidRDefault="00E16E31" w:rsidP="00E16E31">
      <w:pPr>
        <w:pStyle w:val="Bibliografi"/>
        <w:rPr>
          <w:lang w:val="en-US"/>
        </w:rPr>
      </w:pPr>
      <w:proofErr w:type="gramStart"/>
      <w:r w:rsidRPr="00293DC1">
        <w:rPr>
          <w:lang w:val="en-US"/>
        </w:rPr>
        <w:lastRenderedPageBreak/>
        <w:t xml:space="preserve">12. </w:t>
      </w:r>
      <w:r w:rsidRPr="00293DC1">
        <w:rPr>
          <w:lang w:val="en-US"/>
        </w:rPr>
        <w:tab/>
      </w:r>
      <w:proofErr w:type="spellStart"/>
      <w:r w:rsidRPr="00293DC1">
        <w:rPr>
          <w:lang w:val="en-US"/>
        </w:rPr>
        <w:t>Biesecker</w:t>
      </w:r>
      <w:proofErr w:type="spellEnd"/>
      <w:r w:rsidRPr="00293DC1">
        <w:rPr>
          <w:lang w:val="en-US"/>
        </w:rPr>
        <w:t xml:space="preserve"> Lab/Human Development Section - Submitter - </w:t>
      </w:r>
      <w:proofErr w:type="spellStart"/>
      <w:r w:rsidRPr="00293DC1">
        <w:rPr>
          <w:lang w:val="en-US"/>
        </w:rPr>
        <w:t>ClinVar</w:t>
      </w:r>
      <w:proofErr w:type="spellEnd"/>
      <w:r w:rsidRPr="00293DC1">
        <w:rPr>
          <w:lang w:val="en-US"/>
        </w:rPr>
        <w:t>.</w:t>
      </w:r>
      <w:proofErr w:type="gramEnd"/>
      <w:r w:rsidRPr="00293DC1">
        <w:rPr>
          <w:lang w:val="en-US"/>
        </w:rPr>
        <w:t xml:space="preserve"> https://www.ncbi.nlm.nih.gov/clinvar/submitters/1160/. </w:t>
      </w:r>
      <w:proofErr w:type="gramStart"/>
      <w:r w:rsidRPr="00293DC1">
        <w:rPr>
          <w:lang w:val="en-US"/>
        </w:rPr>
        <w:t>Accessed April 24, 2018.</w:t>
      </w:r>
      <w:proofErr w:type="gramEnd"/>
    </w:p>
    <w:p w:rsidR="00E16E31" w:rsidRPr="00293DC1" w:rsidRDefault="00E16E31" w:rsidP="00E16E31">
      <w:pPr>
        <w:pStyle w:val="Bibliografi"/>
      </w:pPr>
      <w:r w:rsidRPr="00293DC1">
        <w:rPr>
          <w:lang w:val="en-US"/>
        </w:rPr>
        <w:t xml:space="preserve">13. </w:t>
      </w:r>
      <w:r w:rsidRPr="00293DC1">
        <w:rPr>
          <w:lang w:val="en-US"/>
        </w:rPr>
        <w:tab/>
      </w:r>
      <w:proofErr w:type="spellStart"/>
      <w:r w:rsidRPr="00293DC1">
        <w:rPr>
          <w:lang w:val="en-US"/>
        </w:rPr>
        <w:t>Invitae</w:t>
      </w:r>
      <w:proofErr w:type="spellEnd"/>
      <w:r w:rsidRPr="00293DC1">
        <w:rPr>
          <w:lang w:val="en-US"/>
        </w:rPr>
        <w:t xml:space="preserve"> - Submitter - </w:t>
      </w:r>
      <w:proofErr w:type="spellStart"/>
      <w:r w:rsidRPr="00293DC1">
        <w:rPr>
          <w:lang w:val="en-US"/>
        </w:rPr>
        <w:t>ClinVar</w:t>
      </w:r>
      <w:proofErr w:type="spellEnd"/>
      <w:r w:rsidRPr="00293DC1">
        <w:rPr>
          <w:lang w:val="en-US"/>
        </w:rPr>
        <w:t xml:space="preserve">. https://www.ncbi.nlm.nih.gov/clinvar/submitters/500031/. </w:t>
      </w:r>
      <w:proofErr w:type="spellStart"/>
      <w:r w:rsidRPr="00293DC1">
        <w:t>Accessed</w:t>
      </w:r>
      <w:proofErr w:type="spellEnd"/>
      <w:r w:rsidRPr="00293DC1">
        <w:t xml:space="preserve"> April 24, 2018.</w:t>
      </w:r>
    </w:p>
    <w:p w:rsidR="00E16E31" w:rsidRPr="00293DC1" w:rsidRDefault="00E16E31" w:rsidP="00E16E31">
      <w:pPr>
        <w:pStyle w:val="Bibliografi"/>
      </w:pPr>
      <w:r w:rsidRPr="00293DC1">
        <w:t xml:space="preserve">14. </w:t>
      </w:r>
      <w:r w:rsidRPr="00293DC1">
        <w:tab/>
        <w:t xml:space="preserve">Nasim MT, </w:t>
      </w:r>
      <w:proofErr w:type="spellStart"/>
      <w:r w:rsidRPr="00293DC1">
        <w:t>Ogo</w:t>
      </w:r>
      <w:proofErr w:type="spellEnd"/>
      <w:r w:rsidRPr="00293DC1">
        <w:t xml:space="preserve"> T, Ahmed M, et al. </w:t>
      </w:r>
      <w:proofErr w:type="gramStart"/>
      <w:r w:rsidRPr="00293DC1">
        <w:rPr>
          <w:lang w:val="en-US"/>
        </w:rPr>
        <w:t>Molecular genetic characterization of SMAD signaling molecules in pulmonary arterial hypertension.</w:t>
      </w:r>
      <w:proofErr w:type="gramEnd"/>
      <w:r w:rsidRPr="00293DC1">
        <w:rPr>
          <w:lang w:val="en-US"/>
        </w:rPr>
        <w:t xml:space="preserve"> </w:t>
      </w:r>
      <w:r w:rsidRPr="00293DC1">
        <w:rPr>
          <w:i/>
          <w:iCs/>
        </w:rPr>
        <w:t xml:space="preserve">Hum </w:t>
      </w:r>
      <w:proofErr w:type="spellStart"/>
      <w:r w:rsidRPr="00293DC1">
        <w:rPr>
          <w:i/>
          <w:iCs/>
        </w:rPr>
        <w:t>Mutat</w:t>
      </w:r>
      <w:proofErr w:type="spellEnd"/>
      <w:r w:rsidRPr="00293DC1">
        <w:t>. 2011;32(12):1385-1389. doi:10.1002/humu.21605</w:t>
      </w:r>
    </w:p>
    <w:p w:rsidR="00E16E31" w:rsidRPr="00293DC1" w:rsidRDefault="00E16E31" w:rsidP="00E16E31">
      <w:pPr>
        <w:pStyle w:val="Bibliografi"/>
        <w:rPr>
          <w:lang w:val="en-US"/>
        </w:rPr>
      </w:pPr>
      <w:r w:rsidRPr="00293DC1">
        <w:t xml:space="preserve">15. </w:t>
      </w:r>
      <w:r w:rsidRPr="00293DC1">
        <w:tab/>
      </w:r>
      <w:proofErr w:type="spellStart"/>
      <w:r w:rsidRPr="00293DC1">
        <w:t>Drake</w:t>
      </w:r>
      <w:proofErr w:type="spellEnd"/>
      <w:r w:rsidRPr="00293DC1">
        <w:t xml:space="preserve"> KM, </w:t>
      </w:r>
      <w:proofErr w:type="spellStart"/>
      <w:r w:rsidRPr="00293DC1">
        <w:t>Zygmunt</w:t>
      </w:r>
      <w:proofErr w:type="spellEnd"/>
      <w:r w:rsidRPr="00293DC1">
        <w:t xml:space="preserve"> D, </w:t>
      </w:r>
      <w:proofErr w:type="spellStart"/>
      <w:r w:rsidRPr="00293DC1">
        <w:t>Mavrakis</w:t>
      </w:r>
      <w:proofErr w:type="spellEnd"/>
      <w:r w:rsidRPr="00293DC1">
        <w:t xml:space="preserve"> L, et al. </w:t>
      </w:r>
      <w:proofErr w:type="gramStart"/>
      <w:r w:rsidRPr="00293DC1">
        <w:rPr>
          <w:lang w:val="en-US"/>
        </w:rPr>
        <w:t>Altered MicroRNA processing in heritable pulmonary arterial hypertension: an important role for Smad-8.</w:t>
      </w:r>
      <w:proofErr w:type="gramEnd"/>
      <w:r w:rsidRPr="00293DC1">
        <w:rPr>
          <w:lang w:val="en-US"/>
        </w:rPr>
        <w:t xml:space="preserve"> </w:t>
      </w:r>
      <w:r w:rsidRPr="00293DC1">
        <w:rPr>
          <w:i/>
          <w:iCs/>
          <w:lang w:val="en-US"/>
        </w:rPr>
        <w:t xml:space="preserve">Am J </w:t>
      </w:r>
      <w:proofErr w:type="spellStart"/>
      <w:r w:rsidRPr="00293DC1">
        <w:rPr>
          <w:i/>
          <w:iCs/>
          <w:lang w:val="en-US"/>
        </w:rPr>
        <w:t>Respir</w:t>
      </w:r>
      <w:proofErr w:type="spellEnd"/>
      <w:r w:rsidRPr="00293DC1">
        <w:rPr>
          <w:i/>
          <w:iCs/>
          <w:lang w:val="en-US"/>
        </w:rPr>
        <w:t xml:space="preserve"> </w:t>
      </w:r>
      <w:proofErr w:type="spellStart"/>
      <w:r w:rsidRPr="00293DC1">
        <w:rPr>
          <w:i/>
          <w:iCs/>
          <w:lang w:val="en-US"/>
        </w:rPr>
        <w:t>Crit</w:t>
      </w:r>
      <w:proofErr w:type="spellEnd"/>
      <w:r w:rsidRPr="00293DC1">
        <w:rPr>
          <w:i/>
          <w:iCs/>
          <w:lang w:val="en-US"/>
        </w:rPr>
        <w:t xml:space="preserve"> Care Med</w:t>
      </w:r>
      <w:r w:rsidRPr="00293DC1">
        <w:rPr>
          <w:lang w:val="en-US"/>
        </w:rPr>
        <w:t>. 2011</w:t>
      </w:r>
      <w:proofErr w:type="gramStart"/>
      <w:r w:rsidRPr="00293DC1">
        <w:rPr>
          <w:lang w:val="en-US"/>
        </w:rPr>
        <w:t>;184</w:t>
      </w:r>
      <w:proofErr w:type="gramEnd"/>
      <w:r w:rsidRPr="00293DC1">
        <w:rPr>
          <w:lang w:val="en-US"/>
        </w:rPr>
        <w:t>(12):1400-1408. doi:10.1164/rccm.201106-1130OC</w:t>
      </w:r>
    </w:p>
    <w:p w:rsidR="00E16E31" w:rsidRPr="00293DC1" w:rsidRDefault="00E16E31" w:rsidP="00E16E31">
      <w:pPr>
        <w:pStyle w:val="Bibliografi"/>
      </w:pPr>
      <w:r w:rsidRPr="00293DC1">
        <w:rPr>
          <w:lang w:val="en-US"/>
        </w:rPr>
        <w:t xml:space="preserve">16. </w:t>
      </w:r>
      <w:r w:rsidRPr="00293DC1">
        <w:rPr>
          <w:lang w:val="en-US"/>
        </w:rPr>
        <w:tab/>
        <w:t xml:space="preserve">Illumina Clinical Services Laboratory - Submitter - </w:t>
      </w:r>
      <w:proofErr w:type="spellStart"/>
      <w:r w:rsidRPr="00293DC1">
        <w:rPr>
          <w:lang w:val="en-US"/>
        </w:rPr>
        <w:t>ClinVar</w:t>
      </w:r>
      <w:proofErr w:type="spellEnd"/>
      <w:r w:rsidRPr="00293DC1">
        <w:rPr>
          <w:lang w:val="en-US"/>
        </w:rPr>
        <w:t xml:space="preserve">. https://www.ncbi.nlm.nih.gov/clinvar/submitters/504895/. </w:t>
      </w:r>
      <w:proofErr w:type="spellStart"/>
      <w:r w:rsidRPr="00293DC1">
        <w:t>Accessed</w:t>
      </w:r>
      <w:proofErr w:type="spellEnd"/>
      <w:r w:rsidRPr="00293DC1">
        <w:t xml:space="preserve"> April 24, 2018.</w:t>
      </w:r>
    </w:p>
    <w:p w:rsidR="00E16E31" w:rsidRPr="00293DC1" w:rsidRDefault="00E16E31" w:rsidP="00E16E31">
      <w:pPr>
        <w:pStyle w:val="Bibliografi"/>
      </w:pPr>
      <w:r w:rsidRPr="00293DC1">
        <w:t xml:space="preserve">17. </w:t>
      </w:r>
      <w:r w:rsidRPr="00293DC1">
        <w:tab/>
      </w:r>
      <w:proofErr w:type="spellStart"/>
      <w:r w:rsidRPr="00293DC1">
        <w:t>Pfarr</w:t>
      </w:r>
      <w:proofErr w:type="spellEnd"/>
      <w:r w:rsidRPr="00293DC1">
        <w:t xml:space="preserve"> N, Fischer C, </w:t>
      </w:r>
      <w:proofErr w:type="spellStart"/>
      <w:r w:rsidRPr="00293DC1">
        <w:t>Ehlken</w:t>
      </w:r>
      <w:proofErr w:type="spellEnd"/>
      <w:r w:rsidRPr="00293DC1">
        <w:t xml:space="preserve"> N, et al. </w:t>
      </w:r>
      <w:r w:rsidRPr="00293DC1">
        <w:rPr>
          <w:lang w:val="en-US"/>
        </w:rPr>
        <w:t xml:space="preserve">Hemodynamic and genetic analysis in children with idiopathic, heritable, and congenital heart disease associated pulmonary arterial hypertension. </w:t>
      </w:r>
      <w:proofErr w:type="spellStart"/>
      <w:r w:rsidRPr="00293DC1">
        <w:rPr>
          <w:i/>
          <w:iCs/>
        </w:rPr>
        <w:t>Respir</w:t>
      </w:r>
      <w:proofErr w:type="spellEnd"/>
      <w:r w:rsidRPr="00293DC1">
        <w:rPr>
          <w:i/>
          <w:iCs/>
        </w:rPr>
        <w:t xml:space="preserve"> Res</w:t>
      </w:r>
      <w:r w:rsidRPr="00293DC1">
        <w:t>. 2013;14:3. doi:10.1186/1465-9921-14-3</w:t>
      </w:r>
    </w:p>
    <w:p w:rsidR="00E16E31" w:rsidRPr="00824976" w:rsidRDefault="00E16E31" w:rsidP="00E16E31">
      <w:pPr>
        <w:pStyle w:val="Standard"/>
        <w:spacing w:line="480" w:lineRule="auto"/>
        <w:rPr>
          <w:lang w:val="en-US"/>
        </w:rPr>
      </w:pPr>
      <w:r>
        <w:fldChar w:fldCharType="end"/>
      </w:r>
    </w:p>
    <w:p w:rsidR="00E16E31" w:rsidRPr="00824976" w:rsidRDefault="00E16E31" w:rsidP="00E16E31">
      <w:pPr>
        <w:pStyle w:val="Standard"/>
        <w:spacing w:line="480" w:lineRule="auto"/>
        <w:rPr>
          <w:lang w:val="en-US"/>
        </w:rPr>
      </w:pPr>
    </w:p>
    <w:p w:rsidR="00E16E31" w:rsidRDefault="00E16E31"/>
    <w:sectPr w:rsidR="00E16E3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SimSun">
    <w:altName w:val="Arial Unicode MS"/>
    <w:panose1 w:val="02010600030101010101"/>
    <w:charset w:val="86"/>
    <w:family w:val="auto"/>
    <w:notTrueType/>
    <w:pitch w:val="variable"/>
    <w:sig w:usb0="00000000" w:usb1="080E0000" w:usb2="00000010" w:usb3="00000000" w:csb0="00040000" w:csb1="00000000"/>
  </w:font>
  <w:font w:name="Mangal">
    <w:panose1 w:val="00000400000000000000"/>
    <w:charset w:val="00"/>
    <w:family w:val="auto"/>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E31"/>
    <w:rsid w:val="00C57804"/>
    <w:rsid w:val="00E16E3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E31"/>
    <w:pPr>
      <w:suppressAutoHyphens/>
      <w:autoSpaceDN w:val="0"/>
      <w:spacing w:after="0" w:line="240" w:lineRule="auto"/>
    </w:pPr>
    <w:rPr>
      <w:rFonts w:ascii="Verdana" w:eastAsia="SimSun" w:hAnsi="Verdana" w:cs="Mangal"/>
      <w:kern w:val="3"/>
      <w:sz w:val="21"/>
      <w:szCs w:val="24"/>
      <w:lang w:eastAsia="zh-CN" w:bidi="hi-I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Standard">
    <w:name w:val="Standard"/>
    <w:rsid w:val="00E16E31"/>
    <w:pPr>
      <w:suppressAutoHyphens/>
      <w:autoSpaceDN w:val="0"/>
      <w:spacing w:after="0" w:line="240" w:lineRule="auto"/>
    </w:pPr>
    <w:rPr>
      <w:rFonts w:ascii="Verdana" w:eastAsia="SimSun" w:hAnsi="Verdana" w:cs="Mangal"/>
      <w:kern w:val="3"/>
      <w:sz w:val="21"/>
      <w:szCs w:val="24"/>
      <w:lang w:eastAsia="zh-CN" w:bidi="hi-IN"/>
    </w:rPr>
  </w:style>
  <w:style w:type="paragraph" w:customStyle="1" w:styleId="Textbody">
    <w:name w:val="Text body"/>
    <w:basedOn w:val="Standard"/>
    <w:rsid w:val="00E16E31"/>
    <w:pPr>
      <w:spacing w:after="140" w:line="288" w:lineRule="auto"/>
    </w:pPr>
  </w:style>
  <w:style w:type="paragraph" w:customStyle="1" w:styleId="TableContents">
    <w:name w:val="Table Contents"/>
    <w:basedOn w:val="Standard"/>
    <w:rsid w:val="00E16E31"/>
    <w:pPr>
      <w:suppressLineNumbers/>
    </w:pPr>
  </w:style>
  <w:style w:type="character" w:styleId="Hyperlink">
    <w:name w:val="Hyperlink"/>
    <w:basedOn w:val="Standardskrifttypeiafsnit"/>
    <w:uiPriority w:val="99"/>
    <w:semiHidden/>
    <w:unhideWhenUsed/>
    <w:rsid w:val="00E16E31"/>
    <w:rPr>
      <w:color w:val="0000FF"/>
      <w:u w:val="single"/>
    </w:rPr>
  </w:style>
  <w:style w:type="paragraph" w:styleId="Bibliografi">
    <w:name w:val="Bibliography"/>
    <w:basedOn w:val="Normal"/>
    <w:next w:val="Normal"/>
    <w:uiPriority w:val="37"/>
    <w:semiHidden/>
    <w:unhideWhenUsed/>
    <w:rsid w:val="00E16E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E31"/>
    <w:pPr>
      <w:suppressAutoHyphens/>
      <w:autoSpaceDN w:val="0"/>
      <w:spacing w:after="0" w:line="240" w:lineRule="auto"/>
    </w:pPr>
    <w:rPr>
      <w:rFonts w:ascii="Verdana" w:eastAsia="SimSun" w:hAnsi="Verdana" w:cs="Mangal"/>
      <w:kern w:val="3"/>
      <w:sz w:val="21"/>
      <w:szCs w:val="24"/>
      <w:lang w:eastAsia="zh-CN" w:bidi="hi-I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Standard">
    <w:name w:val="Standard"/>
    <w:rsid w:val="00E16E31"/>
    <w:pPr>
      <w:suppressAutoHyphens/>
      <w:autoSpaceDN w:val="0"/>
      <w:spacing w:after="0" w:line="240" w:lineRule="auto"/>
    </w:pPr>
    <w:rPr>
      <w:rFonts w:ascii="Verdana" w:eastAsia="SimSun" w:hAnsi="Verdana" w:cs="Mangal"/>
      <w:kern w:val="3"/>
      <w:sz w:val="21"/>
      <w:szCs w:val="24"/>
      <w:lang w:eastAsia="zh-CN" w:bidi="hi-IN"/>
    </w:rPr>
  </w:style>
  <w:style w:type="paragraph" w:customStyle="1" w:styleId="Textbody">
    <w:name w:val="Text body"/>
    <w:basedOn w:val="Standard"/>
    <w:rsid w:val="00E16E31"/>
    <w:pPr>
      <w:spacing w:after="140" w:line="288" w:lineRule="auto"/>
    </w:pPr>
  </w:style>
  <w:style w:type="paragraph" w:customStyle="1" w:styleId="TableContents">
    <w:name w:val="Table Contents"/>
    <w:basedOn w:val="Standard"/>
    <w:rsid w:val="00E16E31"/>
    <w:pPr>
      <w:suppressLineNumbers/>
    </w:pPr>
  </w:style>
  <w:style w:type="character" w:styleId="Hyperlink">
    <w:name w:val="Hyperlink"/>
    <w:basedOn w:val="Standardskrifttypeiafsnit"/>
    <w:uiPriority w:val="99"/>
    <w:semiHidden/>
    <w:unhideWhenUsed/>
    <w:rsid w:val="00E16E31"/>
    <w:rPr>
      <w:color w:val="0000FF"/>
      <w:u w:val="single"/>
    </w:rPr>
  </w:style>
  <w:style w:type="paragraph" w:styleId="Bibliografi">
    <w:name w:val="Bibliography"/>
    <w:basedOn w:val="Normal"/>
    <w:next w:val="Normal"/>
    <w:uiPriority w:val="37"/>
    <w:semiHidden/>
    <w:unhideWhenUsed/>
    <w:rsid w:val="00E16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variation/tools/1000genomes/?chr=2&amp;from=203384865&amp;to=203384865&amp;gts=rs200948870&amp;mk=203384865:203384865|rs200948870" TargetMode="External"/><Relationship Id="rId13" Type="http://schemas.openxmlformats.org/officeDocument/2006/relationships/hyperlink" Target="http://www.ncbi.nlm.nih.gov/projects/SNP/snp_ref.cgi?rs=rs150368249" TargetMode="External"/><Relationship Id="rId18" Type="http://schemas.openxmlformats.org/officeDocument/2006/relationships/hyperlink" Target="http://www.ncbi.nlm.nih.gov/projects/SNP/snp_ref.cgi?rs=rs148424252" TargetMode="External"/><Relationship Id="rId3" Type="http://schemas.openxmlformats.org/officeDocument/2006/relationships/settings" Target="settings.xml"/><Relationship Id="rId21" Type="http://schemas.openxmlformats.org/officeDocument/2006/relationships/hyperlink" Target="http://www.ncbi.nlm.nih.gov/projects/SNP/snp_ref.cgi?rs=rs55633281" TargetMode="External"/><Relationship Id="rId7" Type="http://schemas.openxmlformats.org/officeDocument/2006/relationships/hyperlink" Target="http://www.ncbi.nlm.nih.gov/projects/SNP/snp_ref.cgi?rs=rs374694591" TargetMode="External"/><Relationship Id="rId12" Type="http://schemas.openxmlformats.org/officeDocument/2006/relationships/hyperlink" Target="http://www.ncbi.nlm.nih.gov/projects/SNP/snp_ref.cgi?rs=rs373725296" TargetMode="External"/><Relationship Id="rId17" Type="http://schemas.openxmlformats.org/officeDocument/2006/relationships/hyperlink" Target="http://www.ncbi.nlm.nih.gov/projects/SNP/snp_ref.cgi?rs=rs397514716" TargetMode="External"/><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hyperlink" Target="http://www.ncbi.nlm.nih.gov/projects/SNP/snp_ref.cgi?rs=rs397514715" TargetMode="External"/><Relationship Id="rId20" Type="http://schemas.openxmlformats.org/officeDocument/2006/relationships/hyperlink" Target="http://www.ncbi.nlm.nih.gov/projects/SNP/snp_ref.cgi?rs=rs17301766" TargetMode="External"/><Relationship Id="rId1" Type="http://schemas.openxmlformats.org/officeDocument/2006/relationships/styles" Target="styles.xml"/><Relationship Id="rId6" Type="http://schemas.openxmlformats.org/officeDocument/2006/relationships/hyperlink" Target="https://www.ncbi.nlm.nih.gov/variation/tools/1000genomes/?chr=2&amp;from=203420684&amp;to=203420684&amp;gts=rs758990535&amp;mk=203420684:203420684|rs758990535" TargetMode="External"/><Relationship Id="rId11" Type="http://schemas.openxmlformats.org/officeDocument/2006/relationships/hyperlink" Target="http://www.ncbi.nlm.nih.gov/projects/SNP/snp_ref.cgi?rs=rs370120266" TargetMode="External"/><Relationship Id="rId24" Type="http://schemas.openxmlformats.org/officeDocument/2006/relationships/fontTable" Target="fontTable.xml"/><Relationship Id="rId5" Type="http://schemas.openxmlformats.org/officeDocument/2006/relationships/hyperlink" Target="https://www.ncbi.nlm.nih.gov/variation/tools/1000genomes/?chr=2&amp;from=203332270&amp;to=203332270&amp;gts=rs140683387&amp;mk=203332270:203332270|rs140683387" TargetMode="External"/><Relationship Id="rId15" Type="http://schemas.openxmlformats.org/officeDocument/2006/relationships/hyperlink" Target="http://www.ncbi.nlm.nih.gov/projects/SNP/snp_ref.cgi?rs=rs281875323" TargetMode="External"/><Relationship Id="rId23" Type="http://schemas.openxmlformats.org/officeDocument/2006/relationships/hyperlink" Target="http://www.ncbi.nlm.nih.gov/projects/SNP/snp_ref.cgi?rs=rs150932144" TargetMode="External"/><Relationship Id="rId10" Type="http://schemas.openxmlformats.org/officeDocument/2006/relationships/hyperlink" Target="http://www.ncbi.nlm.nih.gov/projects/SNP/snp_ref.cgi?rs=rs137852752" TargetMode="External"/><Relationship Id="rId19" Type="http://schemas.openxmlformats.org/officeDocument/2006/relationships/hyperlink" Target="http://www.ncbi.nlm.nih.gov/projects/SNP/snp_ref.cgi?rs=rs536406541" TargetMode="External"/><Relationship Id="rId4" Type="http://schemas.openxmlformats.org/officeDocument/2006/relationships/webSettings" Target="webSettings.xml"/><Relationship Id="rId9" Type="http://schemas.openxmlformats.org/officeDocument/2006/relationships/hyperlink" Target="http://www.ncbi.nlm.nih.gov/projects/SNP/snp_ref.cgi?rs=rs557172581" TargetMode="External"/><Relationship Id="rId14" Type="http://schemas.openxmlformats.org/officeDocument/2006/relationships/hyperlink" Target="http://www.ncbi.nlm.nih.gov/projects/SNP/snp_ref.cgi?rs=rs35853292" TargetMode="External"/><Relationship Id="rId22" Type="http://schemas.openxmlformats.org/officeDocument/2006/relationships/hyperlink" Target="http://www.ncbi.nlm.nih.gov/projects/SNP/snp_ref.cgi?rs=rs10935070"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910</Words>
  <Characters>97056</Characters>
  <Application>Microsoft Office Word</Application>
  <DocSecurity>0</DocSecurity>
  <Lines>808</Lines>
  <Paragraphs>225</Paragraphs>
  <ScaleCrop>false</ScaleCrop>
  <Company>Region Hovedstaden</Company>
  <LinksUpToDate>false</LinksUpToDate>
  <CharactersWithSpaces>112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ganeh Abbasi</dc:creator>
  <cp:keywords/>
  <dc:description/>
  <cp:lastModifiedBy>Yeganeh Abbasi</cp:lastModifiedBy>
  <cp:revision>1</cp:revision>
  <dcterms:created xsi:type="dcterms:W3CDTF">2018-04-25T21:11:00Z</dcterms:created>
  <dcterms:modified xsi:type="dcterms:W3CDTF">2018-04-25T21:12:00Z</dcterms:modified>
</cp:coreProperties>
</file>